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9C28" w14:textId="77777777" w:rsidR="00B67A4C" w:rsidRDefault="00B67A4C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</w:p>
    <w:p w14:paraId="56E9D05A" w14:textId="77777777" w:rsidR="00B67A4C" w:rsidRDefault="00B67A4C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</w:p>
    <w:p w14:paraId="6E378AB6" w14:textId="71DAB5D3" w:rsidR="00933BCE" w:rsidRDefault="00933BCE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</w:t>
      </w:r>
      <w:r w:rsidR="00E11C92">
        <w:rPr>
          <w:b/>
          <w:bCs/>
          <w:sz w:val="28"/>
          <w:szCs w:val="28"/>
        </w:rPr>
        <w:t>pporting</w:t>
      </w:r>
      <w:r>
        <w:rPr>
          <w:b/>
          <w:bCs/>
          <w:sz w:val="28"/>
          <w:szCs w:val="28"/>
        </w:rPr>
        <w:t xml:space="preserve"> Information for:</w:t>
      </w:r>
    </w:p>
    <w:p w14:paraId="067CEE07" w14:textId="17155441" w:rsidR="00933BCE" w:rsidRDefault="00933BCE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</w:p>
    <w:p w14:paraId="284DF9BD" w14:textId="77777777" w:rsidR="00B67A4C" w:rsidRDefault="00B67A4C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</w:p>
    <w:p w14:paraId="75C4AEBF" w14:textId="05EF83E1" w:rsidR="00B07DDD" w:rsidRDefault="00633E5D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  <w:r w:rsidRPr="00633E5D">
        <w:rPr>
          <w:b/>
          <w:bCs/>
          <w:sz w:val="28"/>
          <w:szCs w:val="28"/>
        </w:rPr>
        <w:t xml:space="preserve">An antibody Fc engineered for conditional </w:t>
      </w:r>
      <w:r w:rsidRPr="00393281">
        <w:rPr>
          <w:rFonts w:ascii="Times" w:hAnsi="Times"/>
          <w:b/>
          <w:bCs/>
          <w:sz w:val="28"/>
          <w:szCs w:val="28"/>
        </w:rPr>
        <w:t xml:space="preserve">antibody-dependent cellular cytotoxicity at </w:t>
      </w:r>
      <w:r w:rsidR="00393281" w:rsidRPr="00393281">
        <w:rPr>
          <w:rFonts w:ascii="Times" w:hAnsi="Times" w:cs="Calibri"/>
          <w:b/>
          <w:bCs/>
          <w:color w:val="000000"/>
          <w:sz w:val="28"/>
          <w:szCs w:val="28"/>
        </w:rPr>
        <w:t xml:space="preserve">the </w:t>
      </w:r>
      <w:proofErr w:type="spellStart"/>
      <w:r w:rsidR="00393281" w:rsidRPr="00393281">
        <w:rPr>
          <w:rFonts w:ascii="Times" w:hAnsi="Times" w:cs="Calibri"/>
          <w:b/>
          <w:bCs/>
          <w:color w:val="000000"/>
          <w:sz w:val="28"/>
          <w:szCs w:val="28"/>
        </w:rPr>
        <w:t>low</w:t>
      </w:r>
      <w:proofErr w:type="spellEnd"/>
      <w:r w:rsidR="00393281" w:rsidRPr="00393281">
        <w:rPr>
          <w:rFonts w:ascii="Times" w:hAnsi="Times" w:cs="Calibri"/>
          <w:b/>
          <w:bCs/>
          <w:color w:val="000000"/>
          <w:sz w:val="28"/>
          <w:szCs w:val="28"/>
        </w:rPr>
        <w:t xml:space="preserve"> </w:t>
      </w:r>
      <w:proofErr w:type="spellStart"/>
      <w:r w:rsidR="00393281" w:rsidRPr="00393281">
        <w:rPr>
          <w:rFonts w:ascii="Times" w:hAnsi="Times" w:cs="Calibri"/>
          <w:b/>
          <w:bCs/>
          <w:color w:val="000000"/>
          <w:sz w:val="28"/>
          <w:szCs w:val="28"/>
        </w:rPr>
        <w:t>tumor</w:t>
      </w:r>
      <w:proofErr w:type="spellEnd"/>
      <w:r w:rsidR="00393281" w:rsidRPr="00393281">
        <w:rPr>
          <w:rFonts w:ascii="Times" w:hAnsi="Times" w:cs="Calibri"/>
          <w:b/>
          <w:bCs/>
          <w:color w:val="000000"/>
          <w:sz w:val="28"/>
          <w:szCs w:val="28"/>
        </w:rPr>
        <w:t xml:space="preserve"> microenvironment</w:t>
      </w:r>
      <w:r w:rsidRPr="00393281">
        <w:rPr>
          <w:rFonts w:ascii="Times" w:hAnsi="Times"/>
          <w:b/>
          <w:bCs/>
          <w:sz w:val="28"/>
          <w:szCs w:val="28"/>
        </w:rPr>
        <w:t xml:space="preserve"> pH</w:t>
      </w:r>
      <w:r w:rsidR="00393281" w:rsidRPr="00393281">
        <w:rPr>
          <w:rFonts w:ascii="Times" w:hAnsi="Times"/>
          <w:b/>
          <w:bCs/>
          <w:sz w:val="28"/>
          <w:szCs w:val="28"/>
        </w:rPr>
        <w:t xml:space="preserve"> </w:t>
      </w:r>
      <w:r w:rsidR="00393281" w:rsidRPr="00393281">
        <w:rPr>
          <w:rFonts w:ascii="Times" w:hAnsi="Times"/>
          <w:b/>
          <w:bCs/>
          <w:sz w:val="28"/>
          <w:szCs w:val="28"/>
        </w:rPr>
        <w:t>by mammalian</w:t>
      </w:r>
      <w:r w:rsidR="00393281" w:rsidRPr="00633E5D">
        <w:rPr>
          <w:b/>
          <w:bCs/>
          <w:sz w:val="28"/>
          <w:szCs w:val="28"/>
        </w:rPr>
        <w:t xml:space="preserve"> display</w:t>
      </w:r>
    </w:p>
    <w:p w14:paraId="2416BB1F" w14:textId="77777777" w:rsidR="00B67A4C" w:rsidRPr="00121A38" w:rsidRDefault="00B67A4C" w:rsidP="00933BCE">
      <w:pPr>
        <w:snapToGrid w:val="0"/>
        <w:spacing w:line="24" w:lineRule="atLeast"/>
        <w:jc w:val="center"/>
        <w:rPr>
          <w:b/>
          <w:bCs/>
          <w:sz w:val="28"/>
          <w:szCs w:val="28"/>
        </w:rPr>
      </w:pPr>
    </w:p>
    <w:p w14:paraId="4083160E" w14:textId="77777777" w:rsidR="00121A38" w:rsidRPr="00B55E85" w:rsidRDefault="00121A38" w:rsidP="00121A38">
      <w:pPr>
        <w:spacing w:after="200" w:line="240" w:lineRule="auto"/>
        <w:jc w:val="center"/>
        <w:rPr>
          <w:sz w:val="28"/>
          <w:szCs w:val="28"/>
          <w:lang w:val="pt-PT"/>
        </w:rPr>
      </w:pPr>
      <w:proofErr w:type="spellStart"/>
      <w:r w:rsidRPr="00B55E85">
        <w:rPr>
          <w:sz w:val="28"/>
          <w:szCs w:val="28"/>
          <w:lang w:val="pt-PT"/>
        </w:rPr>
        <w:t>Yutong</w:t>
      </w:r>
      <w:proofErr w:type="spellEnd"/>
      <w:r w:rsidRPr="00B55E85">
        <w:rPr>
          <w:sz w:val="28"/>
          <w:szCs w:val="28"/>
          <w:lang w:val="pt-PT"/>
        </w:rPr>
        <w:t xml:space="preserve"> Liu</w:t>
      </w:r>
      <w:r w:rsidRPr="00B55E85">
        <w:rPr>
          <w:sz w:val="28"/>
          <w:szCs w:val="28"/>
          <w:vertAlign w:val="superscript"/>
          <w:lang w:val="pt-PT"/>
        </w:rPr>
        <w:t>1</w:t>
      </w:r>
      <w:r w:rsidRPr="00B55E85">
        <w:rPr>
          <w:sz w:val="28"/>
          <w:szCs w:val="28"/>
          <w:lang w:val="pt-PT"/>
        </w:rPr>
        <w:t>, Alison G. Lee</w:t>
      </w:r>
      <w:r w:rsidRPr="00B55E85">
        <w:rPr>
          <w:sz w:val="28"/>
          <w:szCs w:val="28"/>
          <w:vertAlign w:val="superscript"/>
          <w:lang w:val="pt-PT"/>
        </w:rPr>
        <w:t>2</w:t>
      </w:r>
      <w:r w:rsidRPr="00B55E85">
        <w:rPr>
          <w:sz w:val="28"/>
          <w:szCs w:val="28"/>
          <w:lang w:val="pt-PT"/>
        </w:rPr>
        <w:t xml:space="preserve">, </w:t>
      </w:r>
      <w:proofErr w:type="spellStart"/>
      <w:r w:rsidRPr="00B55E85">
        <w:rPr>
          <w:sz w:val="28"/>
          <w:szCs w:val="28"/>
          <w:lang w:val="pt-PT"/>
        </w:rPr>
        <w:t>Annalee</w:t>
      </w:r>
      <w:proofErr w:type="spellEnd"/>
      <w:r w:rsidRPr="00B55E85">
        <w:rPr>
          <w:sz w:val="28"/>
          <w:szCs w:val="28"/>
          <w:lang w:val="pt-PT"/>
        </w:rPr>
        <w:t xml:space="preserve"> W. Nguyen</w:t>
      </w:r>
      <w:r w:rsidRPr="00B55E85">
        <w:rPr>
          <w:sz w:val="28"/>
          <w:szCs w:val="28"/>
          <w:vertAlign w:val="superscript"/>
          <w:lang w:val="pt-PT"/>
        </w:rPr>
        <w:t>1*</w:t>
      </w:r>
      <w:r w:rsidRPr="00B55E85">
        <w:rPr>
          <w:sz w:val="28"/>
          <w:szCs w:val="28"/>
          <w:lang w:val="pt-PT"/>
        </w:rPr>
        <w:t>, Jennifer A. Maynard</w:t>
      </w:r>
      <w:r w:rsidRPr="00B55E85">
        <w:rPr>
          <w:sz w:val="28"/>
          <w:szCs w:val="28"/>
          <w:vertAlign w:val="superscript"/>
          <w:lang w:val="pt-PT"/>
        </w:rPr>
        <w:t>1*</w:t>
      </w:r>
    </w:p>
    <w:p w14:paraId="7FF1F185" w14:textId="77777777" w:rsidR="00121A38" w:rsidRPr="00B55E85" w:rsidRDefault="00121A38" w:rsidP="00121A38">
      <w:pPr>
        <w:spacing w:after="200" w:line="240" w:lineRule="auto"/>
        <w:jc w:val="center"/>
        <w:rPr>
          <w:sz w:val="28"/>
          <w:szCs w:val="28"/>
        </w:rPr>
      </w:pPr>
      <w:r w:rsidRPr="00B55E85">
        <w:rPr>
          <w:sz w:val="28"/>
          <w:szCs w:val="28"/>
        </w:rPr>
        <w:t xml:space="preserve">Departments of </w:t>
      </w:r>
      <w:r w:rsidRPr="00B55E85">
        <w:rPr>
          <w:sz w:val="28"/>
          <w:szCs w:val="28"/>
          <w:vertAlign w:val="superscript"/>
          <w:lang w:val="pt-PT"/>
        </w:rPr>
        <w:t>1</w:t>
      </w:r>
      <w:r w:rsidRPr="00B55E85">
        <w:rPr>
          <w:sz w:val="28"/>
          <w:szCs w:val="28"/>
        </w:rPr>
        <w:t xml:space="preserve">Chemical Engineering and </w:t>
      </w:r>
      <w:r w:rsidRPr="00B55E85">
        <w:rPr>
          <w:sz w:val="28"/>
          <w:szCs w:val="28"/>
          <w:vertAlign w:val="superscript"/>
          <w:lang w:val="pt-PT"/>
        </w:rPr>
        <w:t>2</w:t>
      </w:r>
      <w:r w:rsidRPr="00B55E85">
        <w:rPr>
          <w:sz w:val="28"/>
          <w:szCs w:val="28"/>
        </w:rPr>
        <w:t>Molecular Biosciences, University of Texas, Austin, Texas, USA</w:t>
      </w:r>
    </w:p>
    <w:p w14:paraId="7FCB84BB" w14:textId="77777777" w:rsidR="00121A38" w:rsidRPr="00B723DA" w:rsidRDefault="00121A38" w:rsidP="00121A38">
      <w:pPr>
        <w:spacing w:after="200"/>
        <w:jc w:val="both"/>
        <w:rPr>
          <w:color w:val="000000" w:themeColor="text1"/>
          <w:sz w:val="20"/>
          <w:szCs w:val="20"/>
        </w:rPr>
      </w:pPr>
    </w:p>
    <w:p w14:paraId="70D4B19D" w14:textId="5E9974C4" w:rsidR="00391F50" w:rsidRDefault="00121A38" w:rsidP="00391F50">
      <w:pPr>
        <w:spacing w:after="200"/>
        <w:jc w:val="both"/>
        <w:rPr>
          <w:color w:val="000000" w:themeColor="text1"/>
        </w:rPr>
      </w:pPr>
      <w:r>
        <w:rPr>
          <w:color w:val="000000" w:themeColor="text1"/>
        </w:rPr>
        <w:t>*A</w:t>
      </w:r>
      <w:r w:rsidR="00391F50" w:rsidRPr="006B6DB9">
        <w:rPr>
          <w:color w:val="000000" w:themeColor="text1"/>
        </w:rPr>
        <w:t xml:space="preserve">ddress correspondence to Annalee Nguyen, </w:t>
      </w:r>
      <w:hyperlink r:id="rId8" w:history="1">
        <w:r w:rsidR="00391F50" w:rsidRPr="006B6DB9">
          <w:rPr>
            <w:rStyle w:val="Hyperlink"/>
          </w:rPr>
          <w:t>annalee@utexas.edu</w:t>
        </w:r>
      </w:hyperlink>
      <w:r w:rsidR="00391F50" w:rsidRPr="006B6DB9">
        <w:rPr>
          <w:color w:val="000000" w:themeColor="text1"/>
        </w:rPr>
        <w:t xml:space="preserve"> or Jennifer Maynard, </w:t>
      </w:r>
      <w:hyperlink r:id="rId9" w:history="1">
        <w:r w:rsidR="00391F50" w:rsidRPr="006B6DB9">
          <w:rPr>
            <w:rStyle w:val="Hyperlink"/>
          </w:rPr>
          <w:t>maynard@che.utexas.edu</w:t>
        </w:r>
      </w:hyperlink>
      <w:r w:rsidR="00391F50" w:rsidRPr="006B6DB9">
        <w:rPr>
          <w:color w:val="000000" w:themeColor="text1"/>
        </w:rPr>
        <w:t>.</w:t>
      </w:r>
    </w:p>
    <w:p w14:paraId="2FE4E0F3" w14:textId="7A96A40A" w:rsidR="00CE76DF" w:rsidRDefault="00CE76DF" w:rsidP="00391F50">
      <w:pPr>
        <w:spacing w:after="200"/>
        <w:jc w:val="both"/>
        <w:rPr>
          <w:color w:val="000000" w:themeColor="text1"/>
        </w:rPr>
      </w:pPr>
    </w:p>
    <w:p w14:paraId="002004B4" w14:textId="6761249C" w:rsidR="00CE76DF" w:rsidRDefault="00CE76DF" w:rsidP="00391F50">
      <w:pPr>
        <w:spacing w:after="200"/>
        <w:jc w:val="both"/>
        <w:rPr>
          <w:color w:val="000000" w:themeColor="text1"/>
        </w:rPr>
      </w:pPr>
    </w:p>
    <w:p w14:paraId="14C66FDC" w14:textId="1BBDFE1A" w:rsidR="00CE76DF" w:rsidRDefault="00CE76DF" w:rsidP="00391F50">
      <w:pPr>
        <w:spacing w:after="200"/>
        <w:jc w:val="both"/>
        <w:rPr>
          <w:color w:val="000000" w:themeColor="text1"/>
        </w:rPr>
      </w:pPr>
    </w:p>
    <w:p w14:paraId="62C9E13E" w14:textId="75D2F165" w:rsidR="00CE76DF" w:rsidRDefault="00CE76DF" w:rsidP="00391F50">
      <w:pPr>
        <w:spacing w:after="200"/>
        <w:jc w:val="both"/>
        <w:rPr>
          <w:color w:val="000000" w:themeColor="text1"/>
        </w:rPr>
      </w:pPr>
    </w:p>
    <w:p w14:paraId="3883A2C8" w14:textId="2D08AC7F" w:rsidR="00CE76DF" w:rsidRDefault="00CE76DF" w:rsidP="00391F50">
      <w:pPr>
        <w:spacing w:after="200"/>
        <w:jc w:val="both"/>
        <w:rPr>
          <w:color w:val="000000" w:themeColor="text1"/>
        </w:rPr>
      </w:pPr>
    </w:p>
    <w:p w14:paraId="40CE55CF" w14:textId="77777777" w:rsidR="00CE76DF" w:rsidRPr="006B6DB9" w:rsidRDefault="00CE76DF" w:rsidP="00391F50">
      <w:pPr>
        <w:spacing w:after="200"/>
        <w:jc w:val="both"/>
        <w:rPr>
          <w:color w:val="000000" w:themeColor="text1"/>
        </w:rPr>
      </w:pPr>
    </w:p>
    <w:p w14:paraId="226AE5E2" w14:textId="7A01D874" w:rsidR="0019340A" w:rsidRPr="00703268" w:rsidRDefault="0019340A" w:rsidP="00B47E80">
      <w:pPr>
        <w:snapToGrid w:val="0"/>
        <w:spacing w:line="24" w:lineRule="atLeast"/>
        <w:jc w:val="both"/>
        <w:rPr>
          <w:b/>
          <w:bCs/>
        </w:rPr>
      </w:pPr>
    </w:p>
    <w:p w14:paraId="33D9D3AD" w14:textId="34184A86" w:rsidR="0019340A" w:rsidRPr="00703268" w:rsidRDefault="00FB5BE3" w:rsidP="00B47E80">
      <w:pPr>
        <w:snapToGrid w:val="0"/>
        <w:spacing w:line="24" w:lineRule="atLeast"/>
        <w:jc w:val="both"/>
      </w:pPr>
      <w:r w:rsidRPr="00703268">
        <w:rPr>
          <w:noProof/>
        </w:rPr>
        <w:lastRenderedPageBreak/>
        <w:drawing>
          <wp:inline distT="0" distB="0" distL="0" distR="0" wp14:anchorId="2287432F" wp14:editId="0BB41790">
            <wp:extent cx="6400800" cy="3122930"/>
            <wp:effectExtent l="0" t="0" r="0" b="1270"/>
            <wp:docPr id="8" name="Picture 1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F67379B-82EC-4B81-8ED9-C384C351E6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EF67379B-82EC-4B81-8ED9-C384C351E6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261CE" w14:textId="77777777" w:rsidR="00AA3CE1" w:rsidRDefault="00AA3CE1" w:rsidP="00CE76DF">
      <w:pPr>
        <w:snapToGrid w:val="0"/>
        <w:spacing w:line="24" w:lineRule="atLeast"/>
        <w:jc w:val="both"/>
        <w:rPr>
          <w:lang w:val="en-US"/>
        </w:rPr>
      </w:pPr>
    </w:p>
    <w:p w14:paraId="51A7EB4C" w14:textId="2E343C4C" w:rsidR="00CE76DF" w:rsidRPr="00AA3CE1" w:rsidRDefault="00CE76DF" w:rsidP="00CE76DF">
      <w:pPr>
        <w:snapToGrid w:val="0"/>
        <w:spacing w:line="24" w:lineRule="atLeast"/>
        <w:jc w:val="both"/>
        <w:rPr>
          <w:lang w:val="en-US"/>
        </w:rPr>
      </w:pPr>
      <w:r w:rsidRPr="00AA3CE1">
        <w:rPr>
          <w:b/>
          <w:bCs/>
          <w:lang w:val="en-US"/>
        </w:rPr>
        <w:t>Fig</w:t>
      </w:r>
      <w:r w:rsidR="00B923AB">
        <w:rPr>
          <w:b/>
          <w:bCs/>
          <w:lang w:val="en-US"/>
        </w:rPr>
        <w:t>ure</w:t>
      </w:r>
      <w:r w:rsidRPr="00AA3CE1">
        <w:rPr>
          <w:b/>
          <w:bCs/>
          <w:lang w:val="en-US"/>
        </w:rPr>
        <w:t xml:space="preserve"> S1. Schematic of FACS selection staining strategy</w:t>
      </w:r>
      <w:r w:rsidRPr="00AA3CE1">
        <w:rPr>
          <w:lang w:val="en-US"/>
        </w:rPr>
        <w:t xml:space="preserve">. Cells were labeled with 50nM of AF647-labeled monomeric </w:t>
      </w:r>
      <w:proofErr w:type="spellStart"/>
      <w:r w:rsidRPr="000343B2">
        <w:rPr>
          <w:lang w:val="en-US"/>
        </w:rPr>
        <w:t>FcγRIIIa</w:t>
      </w:r>
      <w:proofErr w:type="spellEnd"/>
      <w:r w:rsidRPr="000343B2">
        <w:rPr>
          <w:lang w:val="en-US"/>
        </w:rPr>
        <w:t xml:space="preserve"> </w:t>
      </w:r>
      <w:r w:rsidR="005B69CF" w:rsidRPr="000343B2">
        <w:rPr>
          <w:lang w:val="en-US"/>
        </w:rPr>
        <w:t>(V158)</w:t>
      </w:r>
      <w:r w:rsidR="000343B2" w:rsidRPr="000343B2">
        <w:rPr>
          <w:lang w:val="en-US"/>
        </w:rPr>
        <w:t xml:space="preserve"> </w:t>
      </w:r>
      <w:r w:rsidRPr="000343B2">
        <w:rPr>
          <w:lang w:val="en-US"/>
        </w:rPr>
        <w:t>at pH</w:t>
      </w:r>
      <w:r w:rsidRPr="00AA3CE1">
        <w:rPr>
          <w:lang w:val="en-US"/>
        </w:rPr>
        <w:t xml:space="preserve"> 7.4, and then washed with flow buffer at pH 7.4 to allow clones binding weakly at neutral pH to dissociate. The cells were then stained with PE-labeled monomeric </w:t>
      </w:r>
      <w:proofErr w:type="spellStart"/>
      <w:r w:rsidRPr="000343B2">
        <w:rPr>
          <w:lang w:val="en-US"/>
        </w:rPr>
        <w:t>FcγRIIIa</w:t>
      </w:r>
      <w:proofErr w:type="spellEnd"/>
      <w:r w:rsidRPr="000343B2">
        <w:rPr>
          <w:lang w:val="en-US"/>
        </w:rPr>
        <w:t xml:space="preserve"> </w:t>
      </w:r>
      <w:r w:rsidR="005B69CF" w:rsidRPr="000343B2">
        <w:rPr>
          <w:lang w:val="en-US"/>
        </w:rPr>
        <w:t>(V158)</w:t>
      </w:r>
      <w:r w:rsidR="000343B2" w:rsidRPr="000343B2">
        <w:rPr>
          <w:lang w:val="en-US"/>
        </w:rPr>
        <w:t xml:space="preserve"> </w:t>
      </w:r>
      <w:r w:rsidRPr="000343B2">
        <w:rPr>
          <w:lang w:val="en-US"/>
        </w:rPr>
        <w:t>at pH</w:t>
      </w:r>
      <w:r w:rsidRPr="00AA3CE1">
        <w:rPr>
          <w:lang w:val="en-US"/>
        </w:rPr>
        <w:t xml:space="preserve"> 6.5, washed with flow buffer at pH 6.5 and sorted by FACS to collect clones with high PE and low AF647 fluorescence that preferentially bind at low </w:t>
      </w:r>
      <w:proofErr w:type="spellStart"/>
      <w:r w:rsidRPr="00AA3CE1">
        <w:rPr>
          <w:lang w:val="en-US"/>
        </w:rPr>
        <w:t>pH.</w:t>
      </w:r>
      <w:proofErr w:type="spellEnd"/>
      <w:r w:rsidRPr="00AA3CE1">
        <w:rPr>
          <w:lang w:val="en-US"/>
        </w:rPr>
        <w:t xml:space="preserve"> </w:t>
      </w:r>
    </w:p>
    <w:p w14:paraId="22EFC43C" w14:textId="46BEBF97" w:rsidR="00FB5BE3" w:rsidRPr="00CE76DF" w:rsidRDefault="00FB5BE3" w:rsidP="00B47E80">
      <w:pPr>
        <w:snapToGrid w:val="0"/>
        <w:spacing w:line="24" w:lineRule="atLeast"/>
        <w:jc w:val="both"/>
        <w:rPr>
          <w:lang w:val="en-US"/>
        </w:rPr>
      </w:pPr>
    </w:p>
    <w:p w14:paraId="1EC8D215" w14:textId="4536185E" w:rsidR="00CE76DF" w:rsidRDefault="00CE76DF" w:rsidP="00B47E80">
      <w:pPr>
        <w:snapToGrid w:val="0"/>
        <w:spacing w:line="24" w:lineRule="atLeast"/>
        <w:jc w:val="both"/>
      </w:pPr>
    </w:p>
    <w:p w14:paraId="4751AA4F" w14:textId="22FF8293" w:rsidR="00067E7A" w:rsidRDefault="00067E7A" w:rsidP="00B47E80">
      <w:pPr>
        <w:snapToGrid w:val="0"/>
        <w:spacing w:line="24" w:lineRule="atLeast"/>
        <w:jc w:val="both"/>
      </w:pPr>
    </w:p>
    <w:p w14:paraId="453E44BE" w14:textId="5B15CD7D" w:rsidR="00067E7A" w:rsidRDefault="00067E7A" w:rsidP="00B47E80">
      <w:pPr>
        <w:snapToGrid w:val="0"/>
        <w:spacing w:line="24" w:lineRule="atLeast"/>
        <w:jc w:val="both"/>
      </w:pPr>
    </w:p>
    <w:p w14:paraId="6E792360" w14:textId="77777777" w:rsidR="00B158AD" w:rsidRDefault="00B158AD" w:rsidP="00B47E80">
      <w:pPr>
        <w:snapToGrid w:val="0"/>
        <w:spacing w:line="24" w:lineRule="atLeast"/>
        <w:jc w:val="both"/>
      </w:pPr>
    </w:p>
    <w:p w14:paraId="6A62EA94" w14:textId="14B66E15" w:rsidR="00CE76DF" w:rsidRDefault="00067E7A" w:rsidP="00B47E80">
      <w:pPr>
        <w:snapToGrid w:val="0"/>
        <w:spacing w:line="24" w:lineRule="atLeast"/>
        <w:jc w:val="both"/>
      </w:pPr>
      <w:r w:rsidRPr="00067E7A">
        <w:rPr>
          <w:noProof/>
        </w:rPr>
        <w:lastRenderedPageBreak/>
        <w:drawing>
          <wp:inline distT="0" distB="0" distL="0" distR="0" wp14:anchorId="35A9E895" wp14:editId="08C84A34">
            <wp:extent cx="6400800" cy="3790950"/>
            <wp:effectExtent l="0" t="0" r="0" b="0"/>
            <wp:docPr id="2" name="Picture 1" descr="A screenshot of a video gam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97079D9-1BC3-49B2-99F9-E14B54A098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video gam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97079D9-1BC3-49B2-99F9-E14B54A098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E5C00" w14:textId="558C61F0" w:rsidR="00FB5BE3" w:rsidRPr="00703268" w:rsidRDefault="00FB5BE3" w:rsidP="00B47E80">
      <w:pPr>
        <w:snapToGrid w:val="0"/>
        <w:spacing w:line="24" w:lineRule="atLeast"/>
        <w:jc w:val="both"/>
      </w:pPr>
    </w:p>
    <w:p w14:paraId="66D3DE75" w14:textId="7A2E5734" w:rsidR="00067E7A" w:rsidRPr="00AA3CE1" w:rsidRDefault="00067E7A" w:rsidP="00067E7A">
      <w:pPr>
        <w:snapToGrid w:val="0"/>
        <w:spacing w:line="24" w:lineRule="atLeast"/>
        <w:jc w:val="both"/>
        <w:rPr>
          <w:lang w:val="en-US"/>
        </w:rPr>
      </w:pPr>
      <w:r w:rsidRPr="00AA3CE1">
        <w:rPr>
          <w:b/>
          <w:bCs/>
          <w:lang w:val="en-US"/>
        </w:rPr>
        <w:t>Fig</w:t>
      </w:r>
      <w:r w:rsidR="00B923AB">
        <w:rPr>
          <w:b/>
          <w:bCs/>
          <w:lang w:val="en-US"/>
        </w:rPr>
        <w:t>ure</w:t>
      </w:r>
      <w:r w:rsidRPr="00AA3CE1">
        <w:rPr>
          <w:b/>
          <w:bCs/>
          <w:lang w:val="en-US"/>
        </w:rPr>
        <w:t xml:space="preserve"> S2. Characterization of initially selected Fc variants.</w:t>
      </w:r>
      <w:r w:rsidRPr="00AA3CE1">
        <w:rPr>
          <w:lang w:val="en-US"/>
        </w:rPr>
        <w:t xml:space="preserve"> (A) When </w:t>
      </w:r>
      <w:r w:rsidR="00AA3CE1">
        <w:rPr>
          <w:lang w:val="en-US"/>
        </w:rPr>
        <w:t xml:space="preserve">single Fc variants were individually </w:t>
      </w:r>
      <w:r w:rsidRPr="00AA3CE1">
        <w:rPr>
          <w:lang w:val="en-US"/>
        </w:rPr>
        <w:t xml:space="preserve">transfected into CHO-T cells </w:t>
      </w:r>
      <w:r w:rsidR="00AA3CE1">
        <w:rPr>
          <w:lang w:val="en-US"/>
        </w:rPr>
        <w:t>for analysis on the CHO cell surface</w:t>
      </w:r>
      <w:r w:rsidRPr="00AA3CE1">
        <w:rPr>
          <w:lang w:val="en-US"/>
        </w:rPr>
        <w:t xml:space="preserve">, similar Fc expression levels </w:t>
      </w:r>
      <w:r w:rsidR="00AA3CE1">
        <w:rPr>
          <w:lang w:val="en-US"/>
        </w:rPr>
        <w:t>we</w:t>
      </w:r>
      <w:r w:rsidRPr="00AA3CE1">
        <w:rPr>
          <w:lang w:val="en-US"/>
        </w:rPr>
        <w:t xml:space="preserve">re observed </w:t>
      </w:r>
      <w:r w:rsidR="00AA3CE1">
        <w:rPr>
          <w:lang w:val="en-US"/>
        </w:rPr>
        <w:t xml:space="preserve">for all variants when detected with </w:t>
      </w:r>
      <w:r w:rsidR="00AA3CE1" w:rsidRPr="00AA3CE1">
        <w:rPr>
          <w:lang w:val="en-US"/>
        </w:rPr>
        <w:t xml:space="preserve">anti-human-Fc AF647 </w:t>
      </w:r>
      <w:r w:rsidR="00AA3CE1">
        <w:rPr>
          <w:lang w:val="en-US"/>
        </w:rPr>
        <w:t>and</w:t>
      </w:r>
      <w:r w:rsidRPr="00AA3CE1">
        <w:rPr>
          <w:lang w:val="en-US"/>
        </w:rPr>
        <w:t xml:space="preserve"> flow cytometry. (B) Wh</w:t>
      </w:r>
      <w:r w:rsidR="00AA3CE1">
        <w:rPr>
          <w:lang w:val="en-US"/>
        </w:rPr>
        <w:t>ereas</w:t>
      </w:r>
      <w:r w:rsidRPr="00AA3CE1">
        <w:rPr>
          <w:lang w:val="en-US"/>
        </w:rPr>
        <w:t xml:space="preserve"> </w:t>
      </w:r>
      <w:r w:rsidRPr="00C33CE6">
        <w:rPr>
          <w:lang w:val="en-US"/>
        </w:rPr>
        <w:t xml:space="preserve">wild-type Fc showed similar binding levels to </w:t>
      </w:r>
      <w:proofErr w:type="spellStart"/>
      <w:r w:rsidRPr="00C33CE6">
        <w:rPr>
          <w:lang w:val="en-US"/>
        </w:rPr>
        <w:t>FcγRIIIa</w:t>
      </w:r>
      <w:proofErr w:type="spellEnd"/>
      <w:r w:rsidR="00E933FA" w:rsidRPr="00C33CE6">
        <w:rPr>
          <w:lang w:val="en-US"/>
        </w:rPr>
        <w:t xml:space="preserve"> (V158)</w:t>
      </w:r>
      <w:r w:rsidRPr="00C33CE6">
        <w:rPr>
          <w:lang w:val="en-US"/>
        </w:rPr>
        <w:t xml:space="preserve">-PE at pH 6.5 and pH 7.4, binding </w:t>
      </w:r>
      <w:r w:rsidR="00AA3CE1" w:rsidRPr="00C33CE6">
        <w:rPr>
          <w:lang w:val="en-US"/>
        </w:rPr>
        <w:t xml:space="preserve">to </w:t>
      </w:r>
      <w:proofErr w:type="spellStart"/>
      <w:r w:rsidR="00AA3CE1" w:rsidRPr="00C33CE6">
        <w:rPr>
          <w:lang w:val="en-US"/>
        </w:rPr>
        <w:t>FcγRIIIa</w:t>
      </w:r>
      <w:proofErr w:type="spellEnd"/>
      <w:r w:rsidR="00E933FA" w:rsidRPr="00C33CE6">
        <w:rPr>
          <w:lang w:val="en-US"/>
        </w:rPr>
        <w:t>(V158)</w:t>
      </w:r>
      <w:r w:rsidR="00AA3CE1" w:rsidRPr="00C33CE6">
        <w:rPr>
          <w:lang w:val="en-US"/>
        </w:rPr>
        <w:t xml:space="preserve">-PE </w:t>
      </w:r>
      <w:r w:rsidRPr="00C33CE6">
        <w:rPr>
          <w:lang w:val="en-US"/>
        </w:rPr>
        <w:t xml:space="preserve">for all variants </w:t>
      </w:r>
      <w:r w:rsidR="00AA3CE1" w:rsidRPr="00C33CE6">
        <w:rPr>
          <w:lang w:val="en-US"/>
        </w:rPr>
        <w:t xml:space="preserve">was reduced </w:t>
      </w:r>
      <w:r w:rsidRPr="00C33CE6">
        <w:rPr>
          <w:lang w:val="en-US"/>
        </w:rPr>
        <w:t xml:space="preserve">at pH 7.4 compared to binding at pH 6.5. </w:t>
      </w:r>
      <w:r w:rsidR="00AA3CE1" w:rsidRPr="00C33CE6">
        <w:rPr>
          <w:lang w:val="en-US"/>
        </w:rPr>
        <w:t>The percent of cells showing positive b</w:t>
      </w:r>
      <w:r w:rsidRPr="00C33CE6">
        <w:rPr>
          <w:lang w:val="en-US"/>
        </w:rPr>
        <w:t xml:space="preserve">inding </w:t>
      </w:r>
      <w:r w:rsidR="00AA3CE1" w:rsidRPr="00C33CE6">
        <w:rPr>
          <w:lang w:val="en-US"/>
        </w:rPr>
        <w:t>was normalized by the percent of cells</w:t>
      </w:r>
      <w:r w:rsidRPr="00C33CE6">
        <w:rPr>
          <w:lang w:val="en-US"/>
        </w:rPr>
        <w:t xml:space="preserve"> </w:t>
      </w:r>
      <w:r w:rsidR="00AA3CE1" w:rsidRPr="00C33CE6">
        <w:rPr>
          <w:lang w:val="en-US"/>
        </w:rPr>
        <w:t xml:space="preserve">positive for Fc </w:t>
      </w:r>
      <w:r w:rsidRPr="00C33CE6">
        <w:rPr>
          <w:lang w:val="en-US"/>
        </w:rPr>
        <w:t xml:space="preserve">display. (C, D) </w:t>
      </w:r>
      <w:r w:rsidR="007A3248" w:rsidRPr="00C33CE6">
        <w:rPr>
          <w:lang w:val="en-US"/>
        </w:rPr>
        <w:t xml:space="preserve">After </w:t>
      </w:r>
      <w:r w:rsidR="00AA3CE1" w:rsidRPr="00C33CE6">
        <w:rPr>
          <w:lang w:val="en-US"/>
        </w:rPr>
        <w:t>reformatt</w:t>
      </w:r>
      <w:r w:rsidR="007A3248" w:rsidRPr="00C33CE6">
        <w:rPr>
          <w:lang w:val="en-US"/>
        </w:rPr>
        <w:t>ing</w:t>
      </w:r>
      <w:r w:rsidR="00AA3CE1" w:rsidRPr="00C33CE6">
        <w:rPr>
          <w:lang w:val="en-US"/>
        </w:rPr>
        <w:t xml:space="preserve"> as soluble IgG antibodies with </w:t>
      </w:r>
      <w:r w:rsidRPr="00C33CE6">
        <w:rPr>
          <w:lang w:val="en-US"/>
        </w:rPr>
        <w:t>hu4D5 Fab arms and Fc variants</w:t>
      </w:r>
      <w:r w:rsidR="007A3248" w:rsidRPr="00C33CE6">
        <w:rPr>
          <w:lang w:val="en-US"/>
        </w:rPr>
        <w:t xml:space="preserve">, pH-selective binding was evaluated by ELISA with immobilized antibody </w:t>
      </w:r>
      <w:r w:rsidRPr="00C33CE6">
        <w:rPr>
          <w:lang w:val="en-US"/>
        </w:rPr>
        <w:t xml:space="preserve">(2µg/mL) </w:t>
      </w:r>
      <w:r w:rsidR="007A3248" w:rsidRPr="00C33CE6">
        <w:rPr>
          <w:lang w:val="en-US"/>
        </w:rPr>
        <w:t>followed by serially titrated</w:t>
      </w:r>
      <w:r w:rsidRPr="00C33CE6">
        <w:rPr>
          <w:lang w:val="en-US"/>
        </w:rPr>
        <w:t xml:space="preserve"> monomeric </w:t>
      </w:r>
      <w:r w:rsidR="00E933FA" w:rsidRPr="00C33CE6">
        <w:rPr>
          <w:lang w:val="en-US"/>
        </w:rPr>
        <w:t>(V158)-</w:t>
      </w:r>
      <w:proofErr w:type="spellStart"/>
      <w:r w:rsidRPr="00C33CE6">
        <w:rPr>
          <w:lang w:val="en-US"/>
        </w:rPr>
        <w:t>FcγRIIIa</w:t>
      </w:r>
      <w:proofErr w:type="spellEnd"/>
      <w:r w:rsidRPr="00C33CE6">
        <w:rPr>
          <w:lang w:val="en-US"/>
        </w:rPr>
        <w:t xml:space="preserve"> </w:t>
      </w:r>
      <w:r w:rsidR="000A0DFE" w:rsidRPr="00C33CE6">
        <w:rPr>
          <w:lang w:val="en-US"/>
        </w:rPr>
        <w:t>with</w:t>
      </w:r>
      <w:r w:rsidR="000A0DFE">
        <w:rPr>
          <w:lang w:val="en-US"/>
        </w:rPr>
        <w:t xml:space="preserve"> a c-terminal </w:t>
      </w:r>
      <w:r w:rsidR="000A0DFE" w:rsidRPr="00AA3CE1">
        <w:rPr>
          <w:lang w:val="en-US"/>
        </w:rPr>
        <w:t xml:space="preserve">His-tag </w:t>
      </w:r>
      <w:r w:rsidR="000A0DFE">
        <w:rPr>
          <w:lang w:val="en-US"/>
        </w:rPr>
        <w:t>followed by</w:t>
      </w:r>
      <w:r w:rsidR="007A3248">
        <w:rPr>
          <w:lang w:val="en-US"/>
        </w:rPr>
        <w:t xml:space="preserve"> </w:t>
      </w:r>
      <w:r w:rsidRPr="00AA3CE1">
        <w:rPr>
          <w:lang w:val="en-US"/>
        </w:rPr>
        <w:t>detect</w:t>
      </w:r>
      <w:r w:rsidR="007A3248">
        <w:rPr>
          <w:lang w:val="en-US"/>
        </w:rPr>
        <w:t>ion with</w:t>
      </w:r>
      <w:r w:rsidRPr="00AA3CE1">
        <w:rPr>
          <w:lang w:val="en-US"/>
        </w:rPr>
        <w:t xml:space="preserve"> anti-His</w:t>
      </w:r>
      <w:r w:rsidR="00736568">
        <w:rPr>
          <w:lang w:val="en-US"/>
        </w:rPr>
        <w:t>-</w:t>
      </w:r>
      <w:r w:rsidRPr="00AA3CE1">
        <w:rPr>
          <w:lang w:val="en-US"/>
        </w:rPr>
        <w:t xml:space="preserve">HRP. </w:t>
      </w:r>
    </w:p>
    <w:p w14:paraId="05960A49" w14:textId="0AD582A0" w:rsidR="00FB5BE3" w:rsidRPr="00067E7A" w:rsidRDefault="00FB5BE3" w:rsidP="00B47E80">
      <w:pPr>
        <w:snapToGrid w:val="0"/>
        <w:spacing w:line="24" w:lineRule="atLeast"/>
        <w:jc w:val="both"/>
        <w:rPr>
          <w:lang w:val="en-US"/>
        </w:rPr>
      </w:pPr>
    </w:p>
    <w:p w14:paraId="3310A75D" w14:textId="20F15C0D" w:rsidR="007F2DEC" w:rsidRDefault="007F2DEC" w:rsidP="00B47E80">
      <w:pPr>
        <w:snapToGrid w:val="0"/>
        <w:spacing w:line="24" w:lineRule="atLeast"/>
        <w:jc w:val="both"/>
      </w:pPr>
    </w:p>
    <w:p w14:paraId="231064F2" w14:textId="4D57F7EC" w:rsidR="00FB5BE3" w:rsidRDefault="00B158AD" w:rsidP="003B61EB">
      <w:pPr>
        <w:snapToGrid w:val="0"/>
        <w:spacing w:line="24" w:lineRule="atLeast"/>
        <w:jc w:val="center"/>
      </w:pPr>
      <w:r w:rsidRPr="00B158AD">
        <w:rPr>
          <w:noProof/>
        </w:rPr>
        <w:lastRenderedPageBreak/>
        <w:drawing>
          <wp:inline distT="0" distB="0" distL="0" distR="0" wp14:anchorId="42CEFEDD" wp14:editId="1A142DDE">
            <wp:extent cx="3133616" cy="5358848"/>
            <wp:effectExtent l="0" t="0" r="0" b="0"/>
            <wp:docPr id="5" name="Picture 4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D06D0C-5911-4239-B196-3728DD1342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47D06D0C-5911-4239-B196-3728DD1342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33616" cy="535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AB30A" w14:textId="78FD74C6" w:rsidR="00067E7A" w:rsidRPr="00067E7A" w:rsidRDefault="00067E7A" w:rsidP="00067E7A">
      <w:pPr>
        <w:snapToGrid w:val="0"/>
        <w:spacing w:line="24" w:lineRule="atLeast"/>
        <w:jc w:val="both"/>
        <w:rPr>
          <w:lang w:val="en-US"/>
        </w:rPr>
      </w:pPr>
      <w:r w:rsidRPr="00067E7A">
        <w:rPr>
          <w:b/>
          <w:bCs/>
          <w:lang w:val="en-US"/>
        </w:rPr>
        <w:t xml:space="preserve">Figure S3. </w:t>
      </w:r>
      <w:r w:rsidR="000A0118">
        <w:rPr>
          <w:b/>
          <w:bCs/>
          <w:lang w:val="en-US"/>
        </w:rPr>
        <w:t>Antibody and Fc</w:t>
      </w:r>
      <w:r w:rsidR="000A0118" w:rsidRPr="000A0118">
        <w:rPr>
          <w:rFonts w:ascii="Symbol" w:hAnsi="Symbol"/>
          <w:b/>
          <w:bCs/>
          <w:lang w:val="en-US"/>
        </w:rPr>
        <w:t>g</w:t>
      </w:r>
      <w:r w:rsidR="000A0118">
        <w:rPr>
          <w:b/>
          <w:bCs/>
          <w:lang w:val="en-US"/>
        </w:rPr>
        <w:t xml:space="preserve"> receptor purification. </w:t>
      </w:r>
      <w:r w:rsidRPr="000A0118">
        <w:rPr>
          <w:lang w:val="en-US"/>
        </w:rPr>
        <w:t>SDS-PAGE gel</w:t>
      </w:r>
      <w:r w:rsidR="00736568">
        <w:rPr>
          <w:lang w:val="en-US"/>
        </w:rPr>
        <w:t>s (</w:t>
      </w:r>
      <w:r w:rsidR="00736568" w:rsidRPr="00E919C5">
        <w:rPr>
          <w:lang w:val="en-US"/>
        </w:rPr>
        <w:t>4-20%</w:t>
      </w:r>
      <w:r w:rsidR="00736568">
        <w:rPr>
          <w:lang w:val="en-US"/>
        </w:rPr>
        <w:t>)</w:t>
      </w:r>
      <w:r w:rsidR="00736568">
        <w:rPr>
          <w:b/>
          <w:bCs/>
          <w:lang w:val="en-US"/>
        </w:rPr>
        <w:t xml:space="preserve"> </w:t>
      </w:r>
      <w:r w:rsidR="00736568">
        <w:rPr>
          <w:lang w:val="en-US"/>
        </w:rPr>
        <w:t>showing</w:t>
      </w:r>
      <w:r w:rsidRPr="000A0118">
        <w:rPr>
          <w:lang w:val="en-US"/>
        </w:rPr>
        <w:t xml:space="preserve"> (A) antibod</w:t>
      </w:r>
      <w:r w:rsidR="00736568">
        <w:rPr>
          <w:lang w:val="en-US"/>
        </w:rPr>
        <w:t>ies comprised of hu4D5 Fab arms and Fc variants</w:t>
      </w:r>
      <w:r w:rsidRPr="00E919C5">
        <w:rPr>
          <w:lang w:val="en-US"/>
        </w:rPr>
        <w:t xml:space="preserve">, and (B) recombinant </w:t>
      </w:r>
      <w:proofErr w:type="spellStart"/>
      <w:r w:rsidRPr="00E919C5">
        <w:rPr>
          <w:lang w:val="en-US"/>
        </w:rPr>
        <w:t>FcγRs</w:t>
      </w:r>
      <w:proofErr w:type="spellEnd"/>
      <w:r w:rsidRPr="00E919C5">
        <w:rPr>
          <w:lang w:val="en-US"/>
        </w:rPr>
        <w:t xml:space="preserve"> purified via c-terminal His tags.</w:t>
      </w:r>
      <w:r w:rsidR="000A0118" w:rsidRPr="00E919C5">
        <w:rPr>
          <w:lang w:val="en-US"/>
        </w:rPr>
        <w:t xml:space="preserve">  </w:t>
      </w:r>
      <w:r w:rsidR="00E919C5" w:rsidRPr="00E919C5">
        <w:rPr>
          <w:lang w:val="en-US"/>
        </w:rPr>
        <w:t>Each well is loaded with 3</w:t>
      </w:r>
      <w:r w:rsidR="000A0118" w:rsidRPr="00E919C5">
        <w:rPr>
          <w:lang w:val="en-US"/>
        </w:rPr>
        <w:t xml:space="preserve"> </w:t>
      </w:r>
      <w:r w:rsidR="00E919C5" w:rsidRPr="00E919C5">
        <w:rPr>
          <w:rFonts w:eastAsiaTheme="minorEastAsia" w:hint="eastAsia"/>
          <w:lang w:val="en-US" w:eastAsia="zh-CN"/>
        </w:rPr>
        <w:t>μ</w:t>
      </w:r>
      <w:r w:rsidR="000A0118" w:rsidRPr="00E919C5">
        <w:rPr>
          <w:lang w:val="en-US"/>
        </w:rPr>
        <w:t xml:space="preserve">g </w:t>
      </w:r>
      <w:r w:rsidR="00E919C5" w:rsidRPr="00E919C5">
        <w:rPr>
          <w:lang w:val="en-US"/>
        </w:rPr>
        <w:t>proteins.</w:t>
      </w:r>
    </w:p>
    <w:p w14:paraId="75052D4E" w14:textId="77777777" w:rsidR="00067E7A" w:rsidRPr="00067E7A" w:rsidRDefault="00067E7A" w:rsidP="00B47E80">
      <w:pPr>
        <w:snapToGrid w:val="0"/>
        <w:spacing w:line="24" w:lineRule="atLeast"/>
        <w:jc w:val="both"/>
        <w:rPr>
          <w:lang w:val="en-US"/>
        </w:rPr>
      </w:pPr>
    </w:p>
    <w:p w14:paraId="2CFA0EB3" w14:textId="70A43ADF" w:rsidR="00CD0903" w:rsidRDefault="00CD0903" w:rsidP="00B47E80">
      <w:pPr>
        <w:snapToGrid w:val="0"/>
        <w:spacing w:line="24" w:lineRule="atLeast"/>
        <w:jc w:val="both"/>
      </w:pPr>
    </w:p>
    <w:p w14:paraId="35B74AC7" w14:textId="6CA89686" w:rsidR="00CD0903" w:rsidRPr="00703268" w:rsidRDefault="00CD0903" w:rsidP="00B47E80">
      <w:pPr>
        <w:snapToGrid w:val="0"/>
        <w:spacing w:line="24" w:lineRule="atLeast"/>
        <w:jc w:val="both"/>
      </w:pPr>
      <w:r w:rsidRPr="00CD0903">
        <w:rPr>
          <w:noProof/>
        </w:rPr>
        <w:lastRenderedPageBreak/>
        <w:drawing>
          <wp:inline distT="0" distB="0" distL="0" distR="0" wp14:anchorId="1AA37A9C" wp14:editId="4CF3E3EE">
            <wp:extent cx="6400800" cy="5659755"/>
            <wp:effectExtent l="0" t="0" r="0" b="0"/>
            <wp:docPr id="1" name="Picture 1" descr="Diagram, schematic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6B94CF-3FB2-4085-958B-9E2C382FA9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>
                      <a:extLst>
                        <a:ext uri="{FF2B5EF4-FFF2-40B4-BE49-F238E27FC236}">
                          <a16:creationId xmlns:a16="http://schemas.microsoft.com/office/drawing/2014/main" id="{206B94CF-3FB2-4085-958B-9E2C382FA9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65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F8985" w14:textId="287B9DA4" w:rsidR="00FB5BE3" w:rsidRPr="00703268" w:rsidRDefault="00FB5BE3" w:rsidP="00B47E80">
      <w:pPr>
        <w:snapToGrid w:val="0"/>
        <w:spacing w:line="24" w:lineRule="atLeast"/>
        <w:jc w:val="both"/>
      </w:pPr>
    </w:p>
    <w:p w14:paraId="295B6CC1" w14:textId="3367E93A" w:rsidR="00FB5BE3" w:rsidRPr="00703268" w:rsidRDefault="00FB5BE3" w:rsidP="00B47E80">
      <w:pPr>
        <w:snapToGrid w:val="0"/>
        <w:spacing w:line="24" w:lineRule="atLeast"/>
        <w:jc w:val="both"/>
      </w:pPr>
    </w:p>
    <w:p w14:paraId="346B29FE" w14:textId="2848223F" w:rsidR="00FB5BE3" w:rsidRDefault="00CD0903" w:rsidP="00B47E80">
      <w:pPr>
        <w:snapToGrid w:val="0"/>
        <w:spacing w:line="24" w:lineRule="atLeast"/>
        <w:jc w:val="both"/>
        <w:rPr>
          <w:b/>
          <w:bCs/>
        </w:rPr>
      </w:pPr>
      <w:r w:rsidRPr="00CD0903">
        <w:rPr>
          <w:b/>
          <w:bCs/>
        </w:rPr>
        <w:t xml:space="preserve">Figure S4. </w:t>
      </w:r>
      <w:r w:rsidR="000A0118">
        <w:rPr>
          <w:b/>
          <w:bCs/>
        </w:rPr>
        <w:t xml:space="preserve">Screening Fc variants for </w:t>
      </w:r>
      <w:proofErr w:type="gramStart"/>
      <w:r w:rsidR="000A0118">
        <w:rPr>
          <w:b/>
          <w:bCs/>
        </w:rPr>
        <w:t>pH-selective</w:t>
      </w:r>
      <w:proofErr w:type="gramEnd"/>
      <w:r w:rsidR="000A0118">
        <w:rPr>
          <w:b/>
          <w:bCs/>
        </w:rPr>
        <w:t xml:space="preserve"> </w:t>
      </w:r>
      <w:proofErr w:type="spellStart"/>
      <w:r w:rsidR="000A0118" w:rsidRPr="00CD0903">
        <w:rPr>
          <w:b/>
          <w:bCs/>
        </w:rPr>
        <w:t>FcγRIIIa</w:t>
      </w:r>
      <w:proofErr w:type="spellEnd"/>
      <w:r w:rsidR="000A0118">
        <w:rPr>
          <w:b/>
          <w:bCs/>
        </w:rPr>
        <w:t xml:space="preserve"> binding by BLI.  </w:t>
      </w:r>
      <w:r w:rsidRPr="000A0118">
        <w:t xml:space="preserve">BLI was performed </w:t>
      </w:r>
      <w:r w:rsidR="00736568">
        <w:t xml:space="preserve">by capture of </w:t>
      </w:r>
      <w:r w:rsidR="000A0118" w:rsidRPr="00762C4C">
        <w:t xml:space="preserve">biotinylated </w:t>
      </w:r>
      <w:proofErr w:type="spellStart"/>
      <w:r w:rsidR="000A0118" w:rsidRPr="00762C4C">
        <w:t>FcγRIIIa</w:t>
      </w:r>
      <w:proofErr w:type="spellEnd"/>
      <w:r w:rsidR="000A0118" w:rsidRPr="00762C4C">
        <w:t xml:space="preserve"> V158 on streptavidin tips which were dipped into </w:t>
      </w:r>
      <w:r w:rsidRPr="00762C4C">
        <w:t>serially diluted antibod</w:t>
      </w:r>
      <w:r w:rsidR="00736568" w:rsidRPr="00762C4C">
        <w:t>ies</w:t>
      </w:r>
      <w:r w:rsidR="000A0118" w:rsidRPr="00762C4C">
        <w:t xml:space="preserve"> comprised of hu4D5 Fab arms</w:t>
      </w:r>
      <w:r w:rsidR="000A0118">
        <w:t xml:space="preserve"> and Fc variants</w:t>
      </w:r>
      <w:r w:rsidRPr="000A0118">
        <w:t xml:space="preserve"> (62.5 </w:t>
      </w:r>
      <w:proofErr w:type="spellStart"/>
      <w:r w:rsidRPr="000A0118">
        <w:t>nM</w:t>
      </w:r>
      <w:proofErr w:type="spellEnd"/>
      <w:r w:rsidRPr="000A0118">
        <w:t xml:space="preserve"> to 2 </w:t>
      </w:r>
      <w:r w:rsidRPr="000A0118">
        <w:rPr>
          <w:lang w:val="el-GR"/>
        </w:rPr>
        <w:t>μ</w:t>
      </w:r>
      <w:r w:rsidRPr="000A0118">
        <w:t>M)</w:t>
      </w:r>
      <w:r w:rsidR="000A0118">
        <w:t>.</w:t>
      </w:r>
      <w:r w:rsidRPr="000A0118">
        <w:t xml:space="preserve"> </w:t>
      </w:r>
      <w:r w:rsidR="000A0118">
        <w:t>D</w:t>
      </w:r>
      <w:r w:rsidRPr="000A0118">
        <w:t xml:space="preserve">ata </w:t>
      </w:r>
      <w:r w:rsidR="000A0118">
        <w:t xml:space="preserve">shown are </w:t>
      </w:r>
      <w:r w:rsidRPr="000A0118">
        <w:t>representative of two experimental repeats</w:t>
      </w:r>
      <w:r w:rsidR="006B7B1C">
        <w:t>, each with six antibody concentrations</w:t>
      </w:r>
      <w:r w:rsidRPr="000A0118">
        <w:t xml:space="preserve">. (B) </w:t>
      </w:r>
      <w:r w:rsidR="006B7B1C">
        <w:t>The e</w:t>
      </w:r>
      <w:r w:rsidRPr="000A0118">
        <w:t>quilibrium response</w:t>
      </w:r>
      <w:r w:rsidR="00493086">
        <w:t>s</w:t>
      </w:r>
      <w:r w:rsidRPr="000A0118">
        <w:t xml:space="preserve"> w</w:t>
      </w:r>
      <w:r w:rsidR="00493086">
        <w:t>ere</w:t>
      </w:r>
      <w:r w:rsidRPr="000A0118">
        <w:t xml:space="preserve"> fit to Langmuir isotherm</w:t>
      </w:r>
      <w:r w:rsidR="00493086">
        <w:t>s</w:t>
      </w:r>
      <w:r w:rsidRPr="000A0118">
        <w:t xml:space="preserve"> </w:t>
      </w:r>
      <w:r w:rsidR="006B7B1C">
        <w:t>to determine</w:t>
      </w:r>
      <w:r w:rsidRPr="000A0118">
        <w:t xml:space="preserve"> equilibrium </w:t>
      </w:r>
      <w:proofErr w:type="spellStart"/>
      <w:r w:rsidRPr="000A0118">
        <w:t>K</w:t>
      </w:r>
      <w:r w:rsidRPr="000A0118">
        <w:rPr>
          <w:vertAlign w:val="subscript"/>
        </w:rPr>
        <w:t>d</w:t>
      </w:r>
      <w:proofErr w:type="spellEnd"/>
      <w:r w:rsidRPr="000A0118">
        <w:t xml:space="preserve"> </w:t>
      </w:r>
      <w:r w:rsidR="006B7B1C">
        <w:t>values</w:t>
      </w:r>
      <w:r w:rsidRPr="000A0118">
        <w:t xml:space="preserve">. Data </w:t>
      </w:r>
      <w:r w:rsidR="006B7B1C">
        <w:t xml:space="preserve">shown </w:t>
      </w:r>
      <w:r w:rsidRPr="000A0118">
        <w:t>represent</w:t>
      </w:r>
      <w:r w:rsidR="006B7B1C">
        <w:t xml:space="preserve"> the</w:t>
      </w:r>
      <w:r w:rsidRPr="000A0118">
        <w:t xml:space="preserve"> mean and range of two </w:t>
      </w:r>
      <w:r w:rsidR="006B7B1C">
        <w:t xml:space="preserve">experimental </w:t>
      </w:r>
      <w:r w:rsidRPr="000A0118">
        <w:t>repeats, as well as the fitted isotherm curves. Chi</w:t>
      </w:r>
      <w:r w:rsidRPr="000A0118">
        <w:rPr>
          <w:vertAlign w:val="superscript"/>
        </w:rPr>
        <w:t>2</w:t>
      </w:r>
      <w:r w:rsidRPr="000A0118">
        <w:t xml:space="preserve"> values from the fit</w:t>
      </w:r>
      <w:r w:rsidR="00736568">
        <w:t>s</w:t>
      </w:r>
      <w:r w:rsidRPr="000A0118">
        <w:t xml:space="preserve"> are noted.</w:t>
      </w:r>
      <w:r w:rsidR="005B69CF">
        <w:t xml:space="preserve"> </w:t>
      </w:r>
    </w:p>
    <w:p w14:paraId="6C504267" w14:textId="5A1E8C59" w:rsidR="00CD0903" w:rsidRDefault="00CD0903" w:rsidP="00B47E80">
      <w:pPr>
        <w:snapToGrid w:val="0"/>
        <w:spacing w:line="24" w:lineRule="atLeast"/>
        <w:jc w:val="both"/>
        <w:rPr>
          <w:b/>
          <w:bCs/>
        </w:rPr>
      </w:pPr>
    </w:p>
    <w:p w14:paraId="47762631" w14:textId="1AA4027D" w:rsidR="00FB5BE3" w:rsidRPr="00703268" w:rsidRDefault="00FB5BE3" w:rsidP="00B47E80">
      <w:pPr>
        <w:snapToGrid w:val="0"/>
        <w:spacing w:line="24" w:lineRule="atLeast"/>
        <w:jc w:val="both"/>
      </w:pPr>
    </w:p>
    <w:p w14:paraId="21004356" w14:textId="2224107D" w:rsidR="00FB5BE3" w:rsidRPr="00703268" w:rsidRDefault="00FB5BE3" w:rsidP="00B47E80">
      <w:pPr>
        <w:snapToGrid w:val="0"/>
        <w:spacing w:line="24" w:lineRule="atLeast"/>
        <w:jc w:val="both"/>
      </w:pPr>
    </w:p>
    <w:p w14:paraId="5C994182" w14:textId="7E72F79B" w:rsidR="00FB5BE3" w:rsidRPr="00703268" w:rsidRDefault="00FB5BE3" w:rsidP="00B47E80">
      <w:pPr>
        <w:snapToGrid w:val="0"/>
        <w:spacing w:line="24" w:lineRule="atLeast"/>
        <w:jc w:val="both"/>
      </w:pPr>
    </w:p>
    <w:p w14:paraId="6A70560E" w14:textId="72A256FC" w:rsidR="00EB1D34" w:rsidRDefault="00EB1D34" w:rsidP="00B47E80">
      <w:pPr>
        <w:snapToGrid w:val="0"/>
        <w:spacing w:line="24" w:lineRule="atLeast"/>
        <w:jc w:val="both"/>
      </w:pPr>
    </w:p>
    <w:p w14:paraId="58F00412" w14:textId="0AD91091" w:rsidR="00EB1D34" w:rsidRDefault="00EB1D34" w:rsidP="00B47E80">
      <w:pPr>
        <w:snapToGrid w:val="0"/>
        <w:spacing w:line="24" w:lineRule="atLeast"/>
        <w:jc w:val="both"/>
      </w:pPr>
    </w:p>
    <w:p w14:paraId="445D3EFA" w14:textId="7C29B8D7" w:rsidR="00EB1D34" w:rsidRDefault="000654EF" w:rsidP="003B61EB">
      <w:pPr>
        <w:snapToGrid w:val="0"/>
        <w:spacing w:line="24" w:lineRule="atLeast"/>
        <w:jc w:val="center"/>
      </w:pPr>
      <w:r w:rsidRPr="000654EF">
        <w:rPr>
          <w:noProof/>
        </w:rPr>
        <w:lastRenderedPageBreak/>
        <w:drawing>
          <wp:inline distT="0" distB="0" distL="0" distR="0" wp14:anchorId="24706DAA" wp14:editId="082BE1E3">
            <wp:extent cx="4352921" cy="4371211"/>
            <wp:effectExtent l="0" t="0" r="0" b="0"/>
            <wp:docPr id="4" name="Picture 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1FAE676-8404-4E0C-8C1B-CE110C5CF7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A1FAE676-8404-4E0C-8C1B-CE110C5CF7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52921" cy="4371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4FB07" w14:textId="17B39A37" w:rsidR="000654EF" w:rsidRPr="005B69CF" w:rsidRDefault="000654EF" w:rsidP="00B47E80">
      <w:pPr>
        <w:snapToGrid w:val="0"/>
        <w:spacing w:line="24" w:lineRule="atLeast"/>
        <w:jc w:val="both"/>
      </w:pPr>
      <w:r w:rsidRPr="000654EF">
        <w:rPr>
          <w:b/>
          <w:bCs/>
        </w:rPr>
        <w:t>Fig</w:t>
      </w:r>
      <w:r w:rsidR="00B923AB">
        <w:rPr>
          <w:b/>
          <w:bCs/>
        </w:rPr>
        <w:t>ure</w:t>
      </w:r>
      <w:r w:rsidRPr="000654EF">
        <w:rPr>
          <w:b/>
          <w:bCs/>
        </w:rPr>
        <w:t xml:space="preserve"> S</w:t>
      </w:r>
      <w:r w:rsidR="00B158AD">
        <w:rPr>
          <w:b/>
          <w:bCs/>
        </w:rPr>
        <w:t>5</w:t>
      </w:r>
      <w:r w:rsidRPr="000654EF">
        <w:rPr>
          <w:b/>
          <w:bCs/>
        </w:rPr>
        <w:t>. Biophysical characterization of hu4D5 antibod</w:t>
      </w:r>
      <w:r w:rsidR="005B69CF">
        <w:rPr>
          <w:b/>
          <w:bCs/>
        </w:rPr>
        <w:t>ies with</w:t>
      </w:r>
      <w:r w:rsidRPr="000654EF">
        <w:rPr>
          <w:b/>
          <w:bCs/>
        </w:rPr>
        <w:t xml:space="preserve"> variant</w:t>
      </w:r>
      <w:r w:rsidR="005B69CF">
        <w:rPr>
          <w:b/>
          <w:bCs/>
        </w:rPr>
        <w:t xml:space="preserve"> Fcs</w:t>
      </w:r>
      <w:r w:rsidRPr="000654EF">
        <w:rPr>
          <w:b/>
          <w:bCs/>
        </w:rPr>
        <w:t xml:space="preserve">. </w:t>
      </w:r>
      <w:r w:rsidRPr="005B69CF">
        <w:t xml:space="preserve">(A) </w:t>
      </w:r>
      <w:r w:rsidR="005B69CF">
        <w:t xml:space="preserve">To assess </w:t>
      </w:r>
      <w:proofErr w:type="spellStart"/>
      <w:r w:rsidR="005B69CF">
        <w:t>monodispersity</w:t>
      </w:r>
      <w:proofErr w:type="spellEnd"/>
      <w:r w:rsidR="005B69CF">
        <w:t xml:space="preserve">, </w:t>
      </w:r>
      <w:r w:rsidR="00195687">
        <w:t xml:space="preserve">antibodies were </w:t>
      </w:r>
      <w:proofErr w:type="spellStart"/>
      <w:r w:rsidR="00195687">
        <w:t>analyzed</w:t>
      </w:r>
      <w:proofErr w:type="spellEnd"/>
      <w:r w:rsidR="00195687">
        <w:t xml:space="preserve"> by size exclusion chromatography</w:t>
      </w:r>
      <w:r w:rsidR="005B69CF">
        <w:t xml:space="preserve"> using a</w:t>
      </w:r>
      <w:r w:rsidRPr="005B69CF">
        <w:t xml:space="preserve"> </w:t>
      </w:r>
      <w:proofErr w:type="spellStart"/>
      <w:r w:rsidRPr="005B69CF">
        <w:t>Superdex</w:t>
      </w:r>
      <w:proofErr w:type="spellEnd"/>
      <w:r w:rsidRPr="005B69CF">
        <w:t xml:space="preserve"> S200 column </w:t>
      </w:r>
      <w:r w:rsidR="005B69CF">
        <w:t>on</w:t>
      </w:r>
      <w:r w:rsidRPr="005B69CF">
        <w:t xml:space="preserve"> an </w:t>
      </w:r>
      <w:proofErr w:type="spellStart"/>
      <w:r w:rsidRPr="005B69CF">
        <w:t>Åkta</w:t>
      </w:r>
      <w:proofErr w:type="spellEnd"/>
      <w:r w:rsidRPr="005B69CF">
        <w:t xml:space="preserve"> FPLC. </w:t>
      </w:r>
      <w:r w:rsidR="005B69CF">
        <w:t>Elution volumes for the m</w:t>
      </w:r>
      <w:r w:rsidRPr="005B69CF">
        <w:t xml:space="preserve">olecular weight standards </w:t>
      </w:r>
      <w:r w:rsidR="005B69CF">
        <w:t xml:space="preserve">are indicated by triangles and include (from </w:t>
      </w:r>
      <w:r w:rsidRPr="005B69CF">
        <w:t>left to right</w:t>
      </w:r>
      <w:r w:rsidR="005B69CF">
        <w:t>)</w:t>
      </w:r>
      <w:r w:rsidRPr="005B69CF">
        <w:t>: Beta Amylase (200kDa), Aldolase (158kDa), Conalbumin (75kDa)</w:t>
      </w:r>
      <w:r w:rsidR="005B69CF">
        <w:t>.</w:t>
      </w:r>
      <w:r w:rsidRPr="005B69CF">
        <w:t xml:space="preserve"> (B) </w:t>
      </w:r>
      <w:r w:rsidR="008B0001">
        <w:t>To assess thermal stability, a</w:t>
      </w:r>
      <w:r w:rsidRPr="005B69CF">
        <w:t>ntibody variants (100 µg/mL) were mixed with Protein Thermal Shift™ (Thermal Fisher) dye, and the melt curve with ramp rate of 0.05 °C/sec was measured by real-time PCR using ViiA7™ machine.</w:t>
      </w:r>
    </w:p>
    <w:p w14:paraId="09DC09E0" w14:textId="5973856E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79ACA2B9" w14:textId="602FE388" w:rsidR="00EB1D34" w:rsidRDefault="00EB1D34" w:rsidP="00B47E80">
      <w:pPr>
        <w:snapToGrid w:val="0"/>
        <w:spacing w:line="24" w:lineRule="atLeast"/>
        <w:jc w:val="both"/>
      </w:pPr>
    </w:p>
    <w:p w14:paraId="2838B10C" w14:textId="77777777" w:rsidR="00B158AD" w:rsidRPr="00703268" w:rsidRDefault="00B158AD" w:rsidP="00B47E80">
      <w:pPr>
        <w:snapToGrid w:val="0"/>
        <w:spacing w:line="24" w:lineRule="atLeast"/>
        <w:jc w:val="both"/>
      </w:pPr>
    </w:p>
    <w:p w14:paraId="6DDA6DAB" w14:textId="6FAE17FA" w:rsidR="00DE75B6" w:rsidRPr="00703268" w:rsidRDefault="00DE75B6" w:rsidP="00B47E80">
      <w:pPr>
        <w:snapToGrid w:val="0"/>
        <w:spacing w:line="24" w:lineRule="atLeast"/>
        <w:jc w:val="both"/>
      </w:pPr>
    </w:p>
    <w:p w14:paraId="04DAD087" w14:textId="77777777" w:rsidR="00DE75B6" w:rsidRPr="00703268" w:rsidRDefault="00DE75B6" w:rsidP="00B47E80">
      <w:pPr>
        <w:snapToGrid w:val="0"/>
        <w:spacing w:line="24" w:lineRule="atLeast"/>
        <w:jc w:val="both"/>
      </w:pPr>
    </w:p>
    <w:p w14:paraId="7664F346" w14:textId="19D5C097" w:rsidR="00FB5BE3" w:rsidRPr="00703268" w:rsidRDefault="00FB5BE3" w:rsidP="00B47E80">
      <w:pPr>
        <w:snapToGrid w:val="0"/>
        <w:spacing w:line="24" w:lineRule="atLeast"/>
        <w:jc w:val="both"/>
      </w:pPr>
    </w:p>
    <w:p w14:paraId="384A1395" w14:textId="139B9183" w:rsidR="00FB5BE3" w:rsidRPr="00703268" w:rsidRDefault="00B923AB" w:rsidP="00B47E80">
      <w:pPr>
        <w:snapToGrid w:val="0"/>
        <w:spacing w:line="24" w:lineRule="atLeast"/>
        <w:jc w:val="both"/>
      </w:pPr>
      <w:r w:rsidRPr="00B923AB">
        <w:rPr>
          <w:noProof/>
        </w:rPr>
        <w:lastRenderedPageBreak/>
        <w:drawing>
          <wp:inline distT="0" distB="0" distL="0" distR="0" wp14:anchorId="522A1B8A" wp14:editId="4BB2DF09">
            <wp:extent cx="6400800" cy="20834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2A842" w14:textId="198B6517" w:rsidR="006E23F4" w:rsidRDefault="000654EF" w:rsidP="00B47E80">
      <w:pPr>
        <w:snapToGrid w:val="0"/>
        <w:spacing w:line="24" w:lineRule="atLeast"/>
        <w:jc w:val="both"/>
        <w:rPr>
          <w:b/>
          <w:bCs/>
        </w:rPr>
      </w:pPr>
      <w:r w:rsidRPr="000654EF">
        <w:rPr>
          <w:b/>
          <w:bCs/>
        </w:rPr>
        <w:t>Fig</w:t>
      </w:r>
      <w:r w:rsidR="00B923AB">
        <w:rPr>
          <w:b/>
          <w:bCs/>
        </w:rPr>
        <w:t>ure</w:t>
      </w:r>
      <w:r w:rsidRPr="000654EF">
        <w:rPr>
          <w:b/>
          <w:bCs/>
        </w:rPr>
        <w:t xml:space="preserve"> S</w:t>
      </w:r>
      <w:r w:rsidR="00B158AD">
        <w:rPr>
          <w:b/>
          <w:bCs/>
        </w:rPr>
        <w:t>6</w:t>
      </w:r>
      <w:r w:rsidR="00B923AB">
        <w:rPr>
          <w:b/>
          <w:bCs/>
        </w:rPr>
        <w:t>.</w:t>
      </w:r>
      <w:r w:rsidRPr="000654EF">
        <w:rPr>
          <w:b/>
          <w:bCs/>
        </w:rPr>
        <w:t xml:space="preserve"> </w:t>
      </w:r>
      <w:r w:rsidR="00B923AB">
        <w:rPr>
          <w:b/>
          <w:bCs/>
        </w:rPr>
        <w:t xml:space="preserve">Binding of variant Fcs to </w:t>
      </w:r>
      <w:proofErr w:type="spellStart"/>
      <w:r w:rsidR="00B923AB">
        <w:rPr>
          <w:b/>
          <w:bCs/>
        </w:rPr>
        <w:t>FcRn</w:t>
      </w:r>
      <w:proofErr w:type="spellEnd"/>
      <w:r w:rsidR="00B923AB">
        <w:rPr>
          <w:b/>
          <w:bCs/>
        </w:rPr>
        <w:t xml:space="preserve">. </w:t>
      </w:r>
      <w:r w:rsidRPr="00B923AB">
        <w:t xml:space="preserve">ELISA </w:t>
      </w:r>
      <w:r w:rsidR="00B923AB">
        <w:t xml:space="preserve">was performed with </w:t>
      </w:r>
      <w:r w:rsidRPr="00B923AB">
        <w:t>antibody comprised of hu4D5 Fab arms and the indicated Fc variants</w:t>
      </w:r>
      <w:r w:rsidR="00B923AB">
        <w:t xml:space="preserve"> </w:t>
      </w:r>
      <w:r w:rsidRPr="00B923AB">
        <w:t xml:space="preserve">at </w:t>
      </w:r>
      <w:r w:rsidR="00B923AB">
        <w:t xml:space="preserve">(A) </w:t>
      </w:r>
      <w:r w:rsidRPr="00B923AB">
        <w:t xml:space="preserve">pH 6.0 </w:t>
      </w:r>
      <w:r w:rsidR="00B923AB">
        <w:t>or</w:t>
      </w:r>
      <w:r w:rsidRPr="00B923AB">
        <w:t xml:space="preserve"> </w:t>
      </w:r>
      <w:r w:rsidR="00B923AB">
        <w:t xml:space="preserve">(B) </w:t>
      </w:r>
      <w:r w:rsidRPr="00B923AB">
        <w:t xml:space="preserve">pH 7.4. Purified antibodies were immobilized at 2 </w:t>
      </w:r>
      <w:r w:rsidRPr="00B923AB">
        <w:rPr>
          <w:lang w:val="el-GR"/>
        </w:rPr>
        <w:t>μ</w:t>
      </w:r>
      <w:r w:rsidRPr="00B923AB">
        <w:t xml:space="preserve">g/ml followed by blocking, titration of FLAG-tagged </w:t>
      </w:r>
      <w:proofErr w:type="spellStart"/>
      <w:r w:rsidRPr="00B923AB">
        <w:t>FcRn</w:t>
      </w:r>
      <w:proofErr w:type="spellEnd"/>
      <w:r w:rsidRPr="00B923AB">
        <w:t xml:space="preserve"> in buffer at the indicated pH and detection with anti-FLAG HRP.</w:t>
      </w:r>
    </w:p>
    <w:p w14:paraId="44023503" w14:textId="3068DDEF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0FA355E3" w14:textId="664C29ED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12F158E5" w14:textId="77777777" w:rsidR="00583298" w:rsidRDefault="00583298" w:rsidP="00B47E80">
      <w:pPr>
        <w:snapToGrid w:val="0"/>
        <w:spacing w:line="24" w:lineRule="atLeast"/>
        <w:jc w:val="both"/>
        <w:rPr>
          <w:b/>
          <w:bCs/>
        </w:rPr>
      </w:pPr>
    </w:p>
    <w:p w14:paraId="31C54D90" w14:textId="793D4A73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3F5E265F" w14:textId="19F2E973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16F29993" w14:textId="73FA6A1A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68C54F25" w14:textId="747A2743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0D4139F7" w14:textId="1A597FB1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76845D4C" w14:textId="4EFC2F0F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3BA6356E" w14:textId="725C94C6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64C46BA2" w14:textId="5E6221DB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75B9BFFF" w14:textId="720799FC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28AB5E98" w14:textId="13B1EB97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2BA7B73B" w14:textId="5C2D0ED3" w:rsidR="00B158AD" w:rsidRDefault="00B158AD" w:rsidP="00B47E80">
      <w:pPr>
        <w:snapToGrid w:val="0"/>
        <w:spacing w:line="24" w:lineRule="atLeast"/>
        <w:jc w:val="both"/>
        <w:rPr>
          <w:b/>
          <w:bCs/>
        </w:rPr>
      </w:pPr>
    </w:p>
    <w:p w14:paraId="479E9DED" w14:textId="2B1D6ECE" w:rsidR="00B158AD" w:rsidRDefault="00B158AD" w:rsidP="00B47E80">
      <w:pPr>
        <w:snapToGrid w:val="0"/>
        <w:spacing w:line="24" w:lineRule="atLeast"/>
        <w:jc w:val="both"/>
        <w:rPr>
          <w:b/>
          <w:bCs/>
        </w:rPr>
      </w:pPr>
    </w:p>
    <w:p w14:paraId="2330A948" w14:textId="77777777" w:rsidR="00B158AD" w:rsidRDefault="00B158AD" w:rsidP="00B47E80">
      <w:pPr>
        <w:snapToGrid w:val="0"/>
        <w:spacing w:line="24" w:lineRule="atLeast"/>
        <w:jc w:val="both"/>
        <w:rPr>
          <w:b/>
          <w:bCs/>
        </w:rPr>
      </w:pPr>
    </w:p>
    <w:p w14:paraId="559A1EF7" w14:textId="14A2D10F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453AF26F" w14:textId="77777777" w:rsidR="000654EF" w:rsidRDefault="000654EF" w:rsidP="00B47E80">
      <w:pPr>
        <w:snapToGrid w:val="0"/>
        <w:spacing w:line="24" w:lineRule="atLeast"/>
        <w:jc w:val="both"/>
        <w:rPr>
          <w:b/>
          <w:bCs/>
        </w:rPr>
      </w:pPr>
    </w:p>
    <w:p w14:paraId="351A1F18" w14:textId="4627A825" w:rsidR="00EB1D34" w:rsidRDefault="00EB1D34" w:rsidP="00B47E80">
      <w:pPr>
        <w:snapToGrid w:val="0"/>
        <w:spacing w:line="24" w:lineRule="atLeast"/>
        <w:jc w:val="both"/>
      </w:pPr>
    </w:p>
    <w:p w14:paraId="2099432D" w14:textId="730F306B" w:rsidR="00B328EC" w:rsidRDefault="00B328EC" w:rsidP="00B47E80">
      <w:pPr>
        <w:snapToGrid w:val="0"/>
        <w:spacing w:line="24" w:lineRule="atLeast"/>
        <w:jc w:val="both"/>
      </w:pPr>
    </w:p>
    <w:p w14:paraId="28C16EF6" w14:textId="1FCA9109" w:rsidR="00156963" w:rsidRDefault="00156963" w:rsidP="00B47E80">
      <w:pPr>
        <w:snapToGrid w:val="0"/>
        <w:spacing w:line="24" w:lineRule="atLeast"/>
        <w:jc w:val="both"/>
      </w:pPr>
    </w:p>
    <w:p w14:paraId="392ACC8E" w14:textId="77777777" w:rsidR="00156963" w:rsidRDefault="00156963" w:rsidP="00B47E80">
      <w:pPr>
        <w:snapToGrid w:val="0"/>
        <w:spacing w:line="24" w:lineRule="atLeast"/>
        <w:jc w:val="both"/>
      </w:pPr>
    </w:p>
    <w:p w14:paraId="141926ED" w14:textId="23F703C7" w:rsidR="00B328EC" w:rsidRDefault="00B328EC" w:rsidP="00B47E80">
      <w:pPr>
        <w:snapToGrid w:val="0"/>
        <w:spacing w:line="24" w:lineRule="atLeast"/>
        <w:jc w:val="both"/>
      </w:pPr>
    </w:p>
    <w:p w14:paraId="5658AD2D" w14:textId="22F886EB" w:rsidR="00B328EC" w:rsidRDefault="00B328EC" w:rsidP="00B47E80">
      <w:pPr>
        <w:snapToGrid w:val="0"/>
        <w:spacing w:line="24" w:lineRule="atLeast"/>
        <w:jc w:val="both"/>
      </w:pPr>
    </w:p>
    <w:p w14:paraId="335CAA9B" w14:textId="0509CFDC" w:rsidR="00B328EC" w:rsidRDefault="00B328EC" w:rsidP="00B47E80">
      <w:pPr>
        <w:snapToGrid w:val="0"/>
        <w:spacing w:line="24" w:lineRule="atLeast"/>
        <w:jc w:val="both"/>
      </w:pPr>
    </w:p>
    <w:p w14:paraId="6477CC57" w14:textId="62E6FFE4" w:rsidR="00B328EC" w:rsidRDefault="00B328EC" w:rsidP="00B47E80">
      <w:pPr>
        <w:snapToGrid w:val="0"/>
        <w:spacing w:line="24" w:lineRule="atLeast"/>
        <w:jc w:val="both"/>
      </w:pPr>
    </w:p>
    <w:p w14:paraId="52F3C94F" w14:textId="6D7EC2B9" w:rsidR="00B328EC" w:rsidRDefault="00B328EC" w:rsidP="00B47E80">
      <w:pPr>
        <w:snapToGrid w:val="0"/>
        <w:spacing w:line="24" w:lineRule="atLeast"/>
        <w:jc w:val="both"/>
      </w:pPr>
    </w:p>
    <w:p w14:paraId="33012A0B" w14:textId="4EB6C522" w:rsidR="00B328EC" w:rsidRDefault="00B328EC" w:rsidP="00B47E80">
      <w:pPr>
        <w:snapToGrid w:val="0"/>
        <w:spacing w:line="24" w:lineRule="atLeast"/>
        <w:jc w:val="both"/>
      </w:pPr>
    </w:p>
    <w:p w14:paraId="54B57AB9" w14:textId="5131EF16" w:rsidR="00B328EC" w:rsidRDefault="00B328EC" w:rsidP="00B47E80">
      <w:pPr>
        <w:snapToGrid w:val="0"/>
        <w:spacing w:line="24" w:lineRule="atLeast"/>
        <w:jc w:val="both"/>
      </w:pPr>
    </w:p>
    <w:p w14:paraId="03ADFDB5" w14:textId="44EAACA5" w:rsidR="00B328EC" w:rsidRDefault="00B328EC" w:rsidP="00B47E80">
      <w:pPr>
        <w:snapToGrid w:val="0"/>
        <w:spacing w:line="24" w:lineRule="atLeast"/>
        <w:jc w:val="both"/>
      </w:pPr>
    </w:p>
    <w:p w14:paraId="79EE1001" w14:textId="3CE8DCF1" w:rsidR="00B328EC" w:rsidRDefault="00B328EC" w:rsidP="00B47E80">
      <w:pPr>
        <w:snapToGrid w:val="0"/>
        <w:spacing w:line="24" w:lineRule="atLeast"/>
        <w:jc w:val="both"/>
      </w:pPr>
    </w:p>
    <w:p w14:paraId="4C70D6A7" w14:textId="1FE79AFD" w:rsidR="00B328EC" w:rsidRDefault="00B328EC" w:rsidP="00B47E80">
      <w:pPr>
        <w:snapToGrid w:val="0"/>
        <w:spacing w:line="24" w:lineRule="atLeast"/>
        <w:jc w:val="both"/>
      </w:pPr>
    </w:p>
    <w:p w14:paraId="133198FB" w14:textId="70C68A15" w:rsidR="00B328EC" w:rsidRDefault="00B328EC" w:rsidP="00B47E80">
      <w:pPr>
        <w:snapToGrid w:val="0"/>
        <w:spacing w:line="24" w:lineRule="atLeast"/>
        <w:jc w:val="both"/>
      </w:pPr>
    </w:p>
    <w:p w14:paraId="70C5D048" w14:textId="33503817" w:rsidR="0057039F" w:rsidRDefault="00B328EC" w:rsidP="00B328EC">
      <w:pPr>
        <w:snapToGrid w:val="0"/>
        <w:spacing w:line="24" w:lineRule="atLeast"/>
        <w:jc w:val="both"/>
      </w:pPr>
      <w:r w:rsidRPr="0057039F">
        <w:rPr>
          <w:b/>
          <w:bCs/>
        </w:rPr>
        <w:lastRenderedPageBreak/>
        <w:t>Table S</w:t>
      </w:r>
      <w:r w:rsidR="00F756DF">
        <w:rPr>
          <w:b/>
          <w:bCs/>
        </w:rPr>
        <w:t>1</w:t>
      </w:r>
      <w:r w:rsidRPr="0057039F">
        <w:rPr>
          <w:b/>
          <w:bCs/>
        </w:rPr>
        <w:t>. List of primers used in this study.</w:t>
      </w:r>
      <w:r w:rsidRPr="00703268">
        <w:t xml:space="preserve"> </w:t>
      </w:r>
    </w:p>
    <w:p w14:paraId="533AAAEC" w14:textId="176AA197" w:rsidR="00B328EC" w:rsidRPr="00703268" w:rsidRDefault="00B328EC" w:rsidP="00B328EC">
      <w:pPr>
        <w:snapToGrid w:val="0"/>
        <w:spacing w:line="24" w:lineRule="atLeast"/>
        <w:jc w:val="both"/>
      </w:pPr>
      <w:r w:rsidRPr="00703268">
        <w:t>Degenerate codons used for library primers: W (A or T), S (C or G), M (A or C), K (G or T), R (A or G), Y (C or T), B (C or G or T), D (A or G or T), H (A or C or T), V (A or C or G), N (any base).</w:t>
      </w:r>
    </w:p>
    <w:p w14:paraId="0CBC0C9C" w14:textId="77777777" w:rsidR="00B328EC" w:rsidRPr="00703268" w:rsidRDefault="00B328EC" w:rsidP="00B328EC">
      <w:pPr>
        <w:snapToGrid w:val="0"/>
        <w:spacing w:line="24" w:lineRule="atLeast"/>
        <w:jc w:val="both"/>
      </w:pPr>
    </w:p>
    <w:tbl>
      <w:tblPr>
        <w:tblW w:w="11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10156"/>
      </w:tblGrid>
      <w:tr w:rsidR="006E23F4" w:rsidRPr="00703268" w14:paraId="305DDBB2" w14:textId="77777777" w:rsidTr="00E919C5">
        <w:trPr>
          <w:trHeight w:val="259"/>
        </w:trPr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1FAED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10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3F86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5’ to 3’ sequence</w:t>
            </w:r>
          </w:p>
        </w:tc>
      </w:tr>
      <w:tr w:rsidR="006E23F4" w:rsidRPr="00703268" w14:paraId="48EA99A5" w14:textId="77777777" w:rsidTr="00E919C5">
        <w:trPr>
          <w:trHeight w:val="259"/>
        </w:trPr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1F656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10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3FD55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ATACTATTCCTGGTAGCAACCGCTACAGGAGTACATTCCGAGCCCAAATCTTGTGACAAAAC</w:t>
            </w:r>
          </w:p>
        </w:tc>
      </w:tr>
      <w:tr w:rsidR="006E23F4" w:rsidRPr="00703268" w14:paraId="3E9C4A3E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51AD7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3AA62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 xml:space="preserve">GCTCGTGGTACCGCGCGCCTAAATGGGTTGAACCATGGGCTGGTCCTGCATCATACTATTCCTGGTAGCAACCGCTAC </w:t>
            </w:r>
          </w:p>
        </w:tc>
      </w:tr>
      <w:tr w:rsidR="006E23F4" w:rsidRPr="00703268" w14:paraId="6F88F98F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901CC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69758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ACCGGAACCGCCTCCTGAACCTCCACCTTTACCCGGGGACAGG</w:t>
            </w:r>
          </w:p>
        </w:tc>
      </w:tr>
      <w:tr w:rsidR="006E23F4" w:rsidRPr="00703268" w14:paraId="52CE13C1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AE70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#4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E9A31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GAGGCGGTTCCGGTAATGCTGTGGGCCAGG</w:t>
            </w:r>
          </w:p>
        </w:tc>
      </w:tr>
      <w:tr w:rsidR="006E23F4" w:rsidRPr="00703268" w14:paraId="5505A2D1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8B7A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#5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AEBD3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CTCGTGGATCCCTAACGTGGCTTCTTCTG</w:t>
            </w:r>
          </w:p>
        </w:tc>
      </w:tr>
      <w:tr w:rsidR="006E23F4" w:rsidRPr="00703268" w14:paraId="09611AD1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4095D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1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12A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CTCGTGGTACCGCGCGCCTAAATGGGTTGAACCATGGGC</w:t>
            </w:r>
          </w:p>
        </w:tc>
      </w:tr>
      <w:tr w:rsidR="006E23F4" w:rsidRPr="00703268" w14:paraId="09D80D67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7E98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2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6FAC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GGTCCTGCATCATACTATTCCTGGTAGCAACCGCTACAG</w:t>
            </w:r>
          </w:p>
        </w:tc>
      </w:tr>
      <w:tr w:rsidR="006E23F4" w:rsidRPr="00703268" w14:paraId="18EA44AD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DBE5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3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B1DE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AGTACATTCCGAGCCCAAATCTTGTGACAAAACTCACAC</w:t>
            </w:r>
          </w:p>
        </w:tc>
      </w:tr>
      <w:tr w:rsidR="006E23F4" w:rsidRPr="00703268" w14:paraId="3E57B415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6F12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4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F7A7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ATGCCCACCGTGCCCAGCACCTSAWSWSSWKGRSGRWCCG</w:t>
            </w:r>
          </w:p>
        </w:tc>
      </w:tr>
      <w:tr w:rsidR="006E23F4" w:rsidRPr="00703268" w14:paraId="6B940189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718E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5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2BF4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CAGTCTTCCTCTTCCCCCCAAAACCCAAGGACACCCTCA</w:t>
            </w:r>
          </w:p>
        </w:tc>
      </w:tr>
      <w:tr w:rsidR="006E23F4" w:rsidRPr="00703268" w14:paraId="4E414D82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D311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6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CF509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GATCTCCCGGACCCCTGAGGTCACATGCGTGGTGGTGGA</w:t>
            </w:r>
          </w:p>
        </w:tc>
      </w:tr>
      <w:tr w:rsidR="006E23F4" w:rsidRPr="00703268" w14:paraId="6F4B54E2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75C01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7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5BC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CGTGRRSBMCGAAGACCCTGAGGTCAAGTTCAACTGGTAC</w:t>
            </w:r>
          </w:p>
        </w:tc>
      </w:tr>
      <w:tr w:rsidR="006E23F4" w:rsidRPr="00703268" w14:paraId="29941315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44FA6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8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5C5D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TGGACGGCGTGGAGGTGCATAATGCCAAGACAAAGCCGC</w:t>
            </w:r>
          </w:p>
        </w:tc>
      </w:tr>
      <w:tr w:rsidR="006E23F4" w:rsidRPr="00703268" w14:paraId="326ADA40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CE86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09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17E6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GGAGGAGCAGYACAACMRCACGTACCGTGTGGTCAGCGT</w:t>
            </w:r>
          </w:p>
        </w:tc>
      </w:tr>
      <w:tr w:rsidR="006E23F4" w:rsidRPr="00703268" w14:paraId="4CE6A78E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3A14A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10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7E21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CCTCACCGTCCTGCACCAGGACTGGCTGAATGGCAAGGAG</w:t>
            </w:r>
          </w:p>
        </w:tc>
      </w:tr>
      <w:tr w:rsidR="006E23F4" w:rsidRPr="00703268" w14:paraId="56CA8F8B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DE2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11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849E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ACAAGTGCAAGGTCTCCAACAAAGMSCTCCCAGCCCCCA</w:t>
            </w:r>
          </w:p>
        </w:tc>
      </w:tr>
      <w:tr w:rsidR="006E23F4" w:rsidRPr="00703268" w14:paraId="257932BE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A1C9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F12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7123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CGAGAAAACCATCTCCAAAGCCAAAGGGCAGCCTCGAGA</w:t>
            </w:r>
          </w:p>
        </w:tc>
      </w:tr>
      <w:tr w:rsidR="006E23F4" w:rsidRPr="00703268" w14:paraId="17630B10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737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1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AC1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AATAGTATGATGCAGGACCAGCCCATGGTTCAACCCATTT</w:t>
            </w:r>
          </w:p>
        </w:tc>
      </w:tr>
      <w:tr w:rsidR="006E23F4" w:rsidRPr="00703268" w14:paraId="0C352E4D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C2A92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2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00F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TTGGGCTCGGAATGTACTCCTGTAGCGGTTGCTACCAGG</w:t>
            </w:r>
          </w:p>
        </w:tc>
      </w:tr>
      <w:tr w:rsidR="006E23F4" w:rsidRPr="00703268" w14:paraId="75488EC2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DF685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3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2F26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TGCTGGGCACGGTGGGCATGTGTGAGTTTTGTCACAAGA</w:t>
            </w:r>
          </w:p>
        </w:tc>
      </w:tr>
      <w:tr w:rsidR="006E23F4" w:rsidRPr="00703268" w14:paraId="1F5B91A8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8D07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4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3CC1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GGGGGAAGAGGAAGACTGACGGWYCSYCMWSSWSWTSAG</w:t>
            </w:r>
          </w:p>
        </w:tc>
      </w:tr>
      <w:tr w:rsidR="006E23F4" w:rsidRPr="00703268" w14:paraId="2BE8748E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8FD5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5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DA1E3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CTCAGGGGTCCGGGAGATCATGAGGGTGTCCTTGGGTTTT</w:t>
            </w:r>
          </w:p>
        </w:tc>
      </w:tr>
      <w:tr w:rsidR="006E23F4" w:rsidRPr="00703268" w14:paraId="79CB8874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C456E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6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3845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CAGGGTCTTCGKVSYYCACGTCCACCACCACGCATGTGAC</w:t>
            </w:r>
          </w:p>
        </w:tc>
      </w:tr>
      <w:tr w:rsidR="006E23F4" w:rsidRPr="00703268" w14:paraId="5D8A46EA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BEB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7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D7A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GCACCTCCACGCCGTCCACGTACCAGTTGAACTTGACCT</w:t>
            </w:r>
          </w:p>
        </w:tc>
      </w:tr>
      <w:tr w:rsidR="006E23F4" w:rsidRPr="00703268" w14:paraId="0DFB65FA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5FE4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8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8259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YKGTTGTRCTGCTCCTCCCGCGGCTTTGTCTTGGCATTA</w:t>
            </w:r>
          </w:p>
        </w:tc>
      </w:tr>
      <w:tr w:rsidR="006E23F4" w:rsidRPr="00703268" w14:paraId="609B231B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F2E7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09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3B8B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CCTGGTGCAGGACGGTGAGGACGCTGACCACACGGTACGT</w:t>
            </w:r>
          </w:p>
        </w:tc>
      </w:tr>
      <w:tr w:rsidR="006E23F4" w:rsidRPr="00703268" w14:paraId="040B672B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9F6C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10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B930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TGGAGACCTTGCACTTGTACTCCTTGCCATTCAGCCAGT</w:t>
            </w:r>
          </w:p>
        </w:tc>
      </w:tr>
      <w:tr w:rsidR="006E23F4" w:rsidRPr="00703268" w14:paraId="0F656202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927F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11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DC9E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TTTGGAGATGGTTTTCTCGATGGGGGCTGGGAGSKCTTTG</w:t>
            </w:r>
          </w:p>
        </w:tc>
      </w:tr>
      <w:tr w:rsidR="006E23F4" w:rsidRPr="00703268" w14:paraId="45E71528" w14:textId="77777777" w:rsidTr="00E919C5">
        <w:trPr>
          <w:trHeight w:val="259"/>
        </w:trPr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9A94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b/>
                <w:bCs/>
                <w:sz w:val="16"/>
                <w:szCs w:val="16"/>
              </w:rPr>
              <w:t>FCLibR12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EDEA" w14:textId="77777777" w:rsidR="006E23F4" w:rsidRPr="00703268" w:rsidRDefault="006E23F4" w:rsidP="006E23F4">
            <w:pPr>
              <w:snapToGrid w:val="0"/>
              <w:spacing w:line="24" w:lineRule="atLeast"/>
              <w:jc w:val="both"/>
              <w:rPr>
                <w:sz w:val="16"/>
                <w:szCs w:val="16"/>
              </w:rPr>
            </w:pPr>
            <w:r w:rsidRPr="00703268">
              <w:rPr>
                <w:sz w:val="16"/>
                <w:szCs w:val="16"/>
              </w:rPr>
              <w:t>GCAGGGTGTACACCTGTGGTTCTCGAGGCTGCCCTTTGGC</w:t>
            </w:r>
          </w:p>
        </w:tc>
      </w:tr>
    </w:tbl>
    <w:p w14:paraId="1BAA4B54" w14:textId="77777777" w:rsidR="006E23F4" w:rsidRPr="00703268" w:rsidRDefault="006E23F4" w:rsidP="00B47E80">
      <w:pPr>
        <w:snapToGrid w:val="0"/>
        <w:spacing w:line="24" w:lineRule="atLeast"/>
        <w:jc w:val="both"/>
        <w:rPr>
          <w:b/>
          <w:bCs/>
        </w:rPr>
      </w:pPr>
    </w:p>
    <w:p w14:paraId="4AB6A0FE" w14:textId="5B4B1DF8" w:rsidR="009F6E4B" w:rsidRPr="00703268" w:rsidRDefault="009F6E4B" w:rsidP="00B47E80">
      <w:pPr>
        <w:snapToGrid w:val="0"/>
        <w:spacing w:line="24" w:lineRule="atLeast"/>
        <w:jc w:val="both"/>
      </w:pPr>
    </w:p>
    <w:p w14:paraId="6BC989EF" w14:textId="2DBD83AC" w:rsidR="009F6E4B" w:rsidRPr="00703268" w:rsidRDefault="009F6E4B" w:rsidP="00B47E80">
      <w:pPr>
        <w:snapToGrid w:val="0"/>
        <w:spacing w:line="24" w:lineRule="atLeast"/>
        <w:jc w:val="both"/>
      </w:pPr>
    </w:p>
    <w:p w14:paraId="5A711C0C" w14:textId="404DEBE6" w:rsidR="009F6E4B" w:rsidRPr="00703268" w:rsidRDefault="009F6E4B" w:rsidP="00B47E80">
      <w:pPr>
        <w:snapToGrid w:val="0"/>
        <w:spacing w:line="24" w:lineRule="atLeast"/>
        <w:jc w:val="both"/>
      </w:pPr>
    </w:p>
    <w:p w14:paraId="75AD60F3" w14:textId="77777777" w:rsidR="00141FF0" w:rsidRPr="00703268" w:rsidRDefault="00141FF0" w:rsidP="00B47E80">
      <w:pPr>
        <w:snapToGrid w:val="0"/>
        <w:spacing w:line="24" w:lineRule="atLeast"/>
        <w:jc w:val="both"/>
      </w:pPr>
    </w:p>
    <w:sectPr w:rsidR="00141FF0" w:rsidRPr="00703268" w:rsidSect="00C56EA9">
      <w:footerReference w:type="even" r:id="rId16"/>
      <w:footerReference w:type="default" r:id="rId1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88303" w14:textId="77777777" w:rsidR="00845953" w:rsidRDefault="00845953" w:rsidP="00924297">
      <w:pPr>
        <w:spacing w:line="240" w:lineRule="auto"/>
      </w:pPr>
      <w:r>
        <w:separator/>
      </w:r>
    </w:p>
  </w:endnote>
  <w:endnote w:type="continuationSeparator" w:id="0">
    <w:p w14:paraId="599427F4" w14:textId="77777777" w:rsidR="00845953" w:rsidRDefault="00845953" w:rsidP="009242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9031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EEA15" w14:textId="0602982A" w:rsidR="00924297" w:rsidRDefault="00924297" w:rsidP="00E14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B869C8" w14:textId="77777777" w:rsidR="00924297" w:rsidRDefault="009242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0109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228E5" w14:textId="69DF4C4A" w:rsidR="00924297" w:rsidRDefault="00924297" w:rsidP="00E14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A23F5" w14:textId="77777777" w:rsidR="00924297" w:rsidRDefault="00924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77B1F" w14:textId="77777777" w:rsidR="00845953" w:rsidRDefault="00845953" w:rsidP="00924297">
      <w:pPr>
        <w:spacing w:line="240" w:lineRule="auto"/>
      </w:pPr>
      <w:r>
        <w:separator/>
      </w:r>
    </w:p>
  </w:footnote>
  <w:footnote w:type="continuationSeparator" w:id="0">
    <w:p w14:paraId="536049C5" w14:textId="77777777" w:rsidR="00845953" w:rsidRDefault="00845953" w:rsidP="009242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ECE16DD"/>
    <w:multiLevelType w:val="multilevel"/>
    <w:tmpl w:val="B98CA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F7B0460"/>
    <w:multiLevelType w:val="multilevel"/>
    <w:tmpl w:val="F3860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3D4C73"/>
    <w:multiLevelType w:val="multilevel"/>
    <w:tmpl w:val="5DE45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0880C06"/>
    <w:multiLevelType w:val="multilevel"/>
    <w:tmpl w:val="058AC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5F2729"/>
    <w:multiLevelType w:val="hybridMultilevel"/>
    <w:tmpl w:val="2A74F9F4"/>
    <w:lvl w:ilvl="0" w:tplc="99CEE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366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64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922F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B287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9CC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2AF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BCE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C8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033D16"/>
    <w:multiLevelType w:val="multilevel"/>
    <w:tmpl w:val="4ABE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0F7C43"/>
    <w:multiLevelType w:val="multilevel"/>
    <w:tmpl w:val="C5FCD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0A032D"/>
    <w:multiLevelType w:val="hybridMultilevel"/>
    <w:tmpl w:val="ED8805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1"/>
  </w:num>
  <w:num w:numId="3">
    <w:abstractNumId w:val="28"/>
  </w:num>
  <w:num w:numId="4">
    <w:abstractNumId w:val="19"/>
  </w:num>
  <w:num w:numId="5">
    <w:abstractNumId w:val="13"/>
  </w:num>
  <w:num w:numId="6">
    <w:abstractNumId w:val="15"/>
  </w:num>
  <w:num w:numId="7">
    <w:abstractNumId w:val="14"/>
  </w:num>
  <w:num w:numId="8">
    <w:abstractNumId w:val="27"/>
  </w:num>
  <w:num w:numId="9">
    <w:abstractNumId w:val="18"/>
  </w:num>
  <w:num w:numId="10">
    <w:abstractNumId w:val="24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9"/>
  </w:num>
  <w:num w:numId="16">
    <w:abstractNumId w:val="5"/>
  </w:num>
  <w:num w:numId="17">
    <w:abstractNumId w:val="7"/>
  </w:num>
  <w:num w:numId="18">
    <w:abstractNumId w:val="6"/>
  </w:num>
  <w:num w:numId="19">
    <w:abstractNumId w:val="10"/>
  </w:num>
  <w:num w:numId="20">
    <w:abstractNumId w:val="8"/>
  </w:num>
  <w:num w:numId="21">
    <w:abstractNumId w:val="21"/>
  </w:num>
  <w:num w:numId="22">
    <w:abstractNumId w:val="25"/>
  </w:num>
  <w:num w:numId="23">
    <w:abstractNumId w:val="17"/>
  </w:num>
  <w:num w:numId="24">
    <w:abstractNumId w:val="20"/>
  </w:num>
  <w:num w:numId="25">
    <w:abstractNumId w:val="11"/>
  </w:num>
  <w:num w:numId="26">
    <w:abstractNumId w:val="0"/>
  </w:num>
  <w:num w:numId="27">
    <w:abstractNumId w:val="12"/>
  </w:num>
  <w:num w:numId="28">
    <w:abstractNumId w:val="22"/>
  </w:num>
  <w:num w:numId="29">
    <w:abstractNumId w:val="26"/>
  </w:num>
  <w:num w:numId="30">
    <w:abstractNumId w:val="29"/>
  </w:num>
  <w:num w:numId="31">
    <w:abstractNumId w:val="16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5p9vssxvfree0de8p25rfwt5rvxwd2ews&quot;&gt;JAM Library-Converted BIG Copy&lt;record-ids&gt;&lt;item&gt;5993&lt;/item&gt;&lt;/record-ids&gt;&lt;/item&gt;&lt;/Libraries&gt;"/>
  </w:docVars>
  <w:rsids>
    <w:rsidRoot w:val="00114317"/>
    <w:rsid w:val="00002197"/>
    <w:rsid w:val="00002967"/>
    <w:rsid w:val="00002AC1"/>
    <w:rsid w:val="00003268"/>
    <w:rsid w:val="00004054"/>
    <w:rsid w:val="00004EB7"/>
    <w:rsid w:val="000052D5"/>
    <w:rsid w:val="0000544C"/>
    <w:rsid w:val="000057C8"/>
    <w:rsid w:val="000064D1"/>
    <w:rsid w:val="00006980"/>
    <w:rsid w:val="0000703B"/>
    <w:rsid w:val="00007887"/>
    <w:rsid w:val="000100D2"/>
    <w:rsid w:val="000101BE"/>
    <w:rsid w:val="0001021A"/>
    <w:rsid w:val="00010FE2"/>
    <w:rsid w:val="00011133"/>
    <w:rsid w:val="00011292"/>
    <w:rsid w:val="00011605"/>
    <w:rsid w:val="00013362"/>
    <w:rsid w:val="00013A07"/>
    <w:rsid w:val="00014376"/>
    <w:rsid w:val="00014480"/>
    <w:rsid w:val="00014830"/>
    <w:rsid w:val="00014B08"/>
    <w:rsid w:val="00015133"/>
    <w:rsid w:val="00017A9F"/>
    <w:rsid w:val="00017C83"/>
    <w:rsid w:val="0002154C"/>
    <w:rsid w:val="00021DC6"/>
    <w:rsid w:val="0002350C"/>
    <w:rsid w:val="00023BC0"/>
    <w:rsid w:val="00023DC4"/>
    <w:rsid w:val="00023FBD"/>
    <w:rsid w:val="0002404B"/>
    <w:rsid w:val="0002595B"/>
    <w:rsid w:val="00025B71"/>
    <w:rsid w:val="0002717A"/>
    <w:rsid w:val="00030152"/>
    <w:rsid w:val="00030534"/>
    <w:rsid w:val="000308E7"/>
    <w:rsid w:val="00031A85"/>
    <w:rsid w:val="0003259B"/>
    <w:rsid w:val="00032AE9"/>
    <w:rsid w:val="00033EC9"/>
    <w:rsid w:val="000343B2"/>
    <w:rsid w:val="00034F23"/>
    <w:rsid w:val="00035285"/>
    <w:rsid w:val="00036566"/>
    <w:rsid w:val="00036579"/>
    <w:rsid w:val="000403A9"/>
    <w:rsid w:val="00041779"/>
    <w:rsid w:val="00042064"/>
    <w:rsid w:val="00042701"/>
    <w:rsid w:val="00042C51"/>
    <w:rsid w:val="00042E5D"/>
    <w:rsid w:val="000445CD"/>
    <w:rsid w:val="00044B0F"/>
    <w:rsid w:val="00045B93"/>
    <w:rsid w:val="00045D04"/>
    <w:rsid w:val="0004600A"/>
    <w:rsid w:val="0004601F"/>
    <w:rsid w:val="0004677A"/>
    <w:rsid w:val="00046C9C"/>
    <w:rsid w:val="00047753"/>
    <w:rsid w:val="000500E2"/>
    <w:rsid w:val="00050243"/>
    <w:rsid w:val="000507EB"/>
    <w:rsid w:val="00050B10"/>
    <w:rsid w:val="00052209"/>
    <w:rsid w:val="000525B8"/>
    <w:rsid w:val="000529C1"/>
    <w:rsid w:val="0005379B"/>
    <w:rsid w:val="0005395B"/>
    <w:rsid w:val="00053D56"/>
    <w:rsid w:val="00054269"/>
    <w:rsid w:val="000543D8"/>
    <w:rsid w:val="000550CB"/>
    <w:rsid w:val="00055714"/>
    <w:rsid w:val="00055FDE"/>
    <w:rsid w:val="00056044"/>
    <w:rsid w:val="0005614C"/>
    <w:rsid w:val="0005710A"/>
    <w:rsid w:val="0005757F"/>
    <w:rsid w:val="0006059C"/>
    <w:rsid w:val="000605E7"/>
    <w:rsid w:val="000611D7"/>
    <w:rsid w:val="00061FFC"/>
    <w:rsid w:val="000634EF"/>
    <w:rsid w:val="0006396D"/>
    <w:rsid w:val="00064275"/>
    <w:rsid w:val="00064A27"/>
    <w:rsid w:val="0006531A"/>
    <w:rsid w:val="000654EF"/>
    <w:rsid w:val="00065F20"/>
    <w:rsid w:val="000666D4"/>
    <w:rsid w:val="00066E42"/>
    <w:rsid w:val="000670A6"/>
    <w:rsid w:val="00067E7A"/>
    <w:rsid w:val="00070864"/>
    <w:rsid w:val="00071B38"/>
    <w:rsid w:val="0007257F"/>
    <w:rsid w:val="0007298D"/>
    <w:rsid w:val="00072E3C"/>
    <w:rsid w:val="000739EF"/>
    <w:rsid w:val="00074BD5"/>
    <w:rsid w:val="000758D6"/>
    <w:rsid w:val="00075AC1"/>
    <w:rsid w:val="00075C9A"/>
    <w:rsid w:val="00076DD4"/>
    <w:rsid w:val="000777B4"/>
    <w:rsid w:val="00077DB1"/>
    <w:rsid w:val="00080088"/>
    <w:rsid w:val="0008106F"/>
    <w:rsid w:val="000817C6"/>
    <w:rsid w:val="0008364C"/>
    <w:rsid w:val="00083B16"/>
    <w:rsid w:val="00083D1D"/>
    <w:rsid w:val="0008486F"/>
    <w:rsid w:val="00084A5A"/>
    <w:rsid w:val="00084CDC"/>
    <w:rsid w:val="000853B6"/>
    <w:rsid w:val="000859A6"/>
    <w:rsid w:val="000867B1"/>
    <w:rsid w:val="00086DE0"/>
    <w:rsid w:val="0008763D"/>
    <w:rsid w:val="000906B2"/>
    <w:rsid w:val="0009095F"/>
    <w:rsid w:val="00091664"/>
    <w:rsid w:val="00091D75"/>
    <w:rsid w:val="00092E35"/>
    <w:rsid w:val="000932C3"/>
    <w:rsid w:val="0009345F"/>
    <w:rsid w:val="00093A32"/>
    <w:rsid w:val="0009565F"/>
    <w:rsid w:val="00096A2D"/>
    <w:rsid w:val="00097CB0"/>
    <w:rsid w:val="000A0118"/>
    <w:rsid w:val="000A0723"/>
    <w:rsid w:val="000A0DFE"/>
    <w:rsid w:val="000A14D9"/>
    <w:rsid w:val="000A1C4D"/>
    <w:rsid w:val="000A299B"/>
    <w:rsid w:val="000A2EA6"/>
    <w:rsid w:val="000A366F"/>
    <w:rsid w:val="000A398B"/>
    <w:rsid w:val="000A498F"/>
    <w:rsid w:val="000A4B1E"/>
    <w:rsid w:val="000A4D6B"/>
    <w:rsid w:val="000A5542"/>
    <w:rsid w:val="000A6412"/>
    <w:rsid w:val="000A6A1C"/>
    <w:rsid w:val="000B05AD"/>
    <w:rsid w:val="000B072D"/>
    <w:rsid w:val="000B0964"/>
    <w:rsid w:val="000B323E"/>
    <w:rsid w:val="000B34A5"/>
    <w:rsid w:val="000B4040"/>
    <w:rsid w:val="000B43AD"/>
    <w:rsid w:val="000B457B"/>
    <w:rsid w:val="000B4D1C"/>
    <w:rsid w:val="000B5042"/>
    <w:rsid w:val="000B56EE"/>
    <w:rsid w:val="000B70FF"/>
    <w:rsid w:val="000B7375"/>
    <w:rsid w:val="000C0404"/>
    <w:rsid w:val="000C0C6C"/>
    <w:rsid w:val="000C0F40"/>
    <w:rsid w:val="000C1037"/>
    <w:rsid w:val="000C146F"/>
    <w:rsid w:val="000C1B48"/>
    <w:rsid w:val="000C1B98"/>
    <w:rsid w:val="000C272A"/>
    <w:rsid w:val="000C32B9"/>
    <w:rsid w:val="000C4081"/>
    <w:rsid w:val="000C49F7"/>
    <w:rsid w:val="000C5D4A"/>
    <w:rsid w:val="000C6384"/>
    <w:rsid w:val="000C6DC9"/>
    <w:rsid w:val="000C7645"/>
    <w:rsid w:val="000D1070"/>
    <w:rsid w:val="000D140C"/>
    <w:rsid w:val="000D1937"/>
    <w:rsid w:val="000D22A1"/>
    <w:rsid w:val="000D25E5"/>
    <w:rsid w:val="000D270E"/>
    <w:rsid w:val="000D2D61"/>
    <w:rsid w:val="000D2EA6"/>
    <w:rsid w:val="000D35A6"/>
    <w:rsid w:val="000D35D0"/>
    <w:rsid w:val="000D3779"/>
    <w:rsid w:val="000D4AB8"/>
    <w:rsid w:val="000D4B2C"/>
    <w:rsid w:val="000D583B"/>
    <w:rsid w:val="000E0379"/>
    <w:rsid w:val="000E04EB"/>
    <w:rsid w:val="000E0F33"/>
    <w:rsid w:val="000E2B9A"/>
    <w:rsid w:val="000E3B56"/>
    <w:rsid w:val="000E3C02"/>
    <w:rsid w:val="000E4661"/>
    <w:rsid w:val="000E4C48"/>
    <w:rsid w:val="000E5468"/>
    <w:rsid w:val="000E5CF2"/>
    <w:rsid w:val="000E6E46"/>
    <w:rsid w:val="000F17A7"/>
    <w:rsid w:val="000F20A7"/>
    <w:rsid w:val="000F226D"/>
    <w:rsid w:val="000F231E"/>
    <w:rsid w:val="000F2320"/>
    <w:rsid w:val="000F23F9"/>
    <w:rsid w:val="000F2ED6"/>
    <w:rsid w:val="000F2F43"/>
    <w:rsid w:val="000F4205"/>
    <w:rsid w:val="000F42A8"/>
    <w:rsid w:val="000F43CE"/>
    <w:rsid w:val="000F44CE"/>
    <w:rsid w:val="000F49C0"/>
    <w:rsid w:val="000F5563"/>
    <w:rsid w:val="000F6198"/>
    <w:rsid w:val="000F6329"/>
    <w:rsid w:val="000F63CF"/>
    <w:rsid w:val="000F6FD1"/>
    <w:rsid w:val="000F79B1"/>
    <w:rsid w:val="001010F4"/>
    <w:rsid w:val="0010245C"/>
    <w:rsid w:val="0010298D"/>
    <w:rsid w:val="00103642"/>
    <w:rsid w:val="00104939"/>
    <w:rsid w:val="00104BEB"/>
    <w:rsid w:val="00104D24"/>
    <w:rsid w:val="00104ED3"/>
    <w:rsid w:val="00105484"/>
    <w:rsid w:val="001055F5"/>
    <w:rsid w:val="00105710"/>
    <w:rsid w:val="00105762"/>
    <w:rsid w:val="00105AF1"/>
    <w:rsid w:val="00105F19"/>
    <w:rsid w:val="0010665A"/>
    <w:rsid w:val="00106920"/>
    <w:rsid w:val="001069C9"/>
    <w:rsid w:val="00107162"/>
    <w:rsid w:val="001074FE"/>
    <w:rsid w:val="00110511"/>
    <w:rsid w:val="0011101D"/>
    <w:rsid w:val="001111AA"/>
    <w:rsid w:val="00111950"/>
    <w:rsid w:val="00111C4A"/>
    <w:rsid w:val="00112886"/>
    <w:rsid w:val="0011319D"/>
    <w:rsid w:val="00113673"/>
    <w:rsid w:val="00113814"/>
    <w:rsid w:val="00114317"/>
    <w:rsid w:val="001149E7"/>
    <w:rsid w:val="00114A38"/>
    <w:rsid w:val="00114DD1"/>
    <w:rsid w:val="00115DC0"/>
    <w:rsid w:val="00116C9E"/>
    <w:rsid w:val="001177CC"/>
    <w:rsid w:val="00117EEE"/>
    <w:rsid w:val="00117F1E"/>
    <w:rsid w:val="00120975"/>
    <w:rsid w:val="00121736"/>
    <w:rsid w:val="00121A38"/>
    <w:rsid w:val="00121F9E"/>
    <w:rsid w:val="001227E6"/>
    <w:rsid w:val="00122E46"/>
    <w:rsid w:val="001232BE"/>
    <w:rsid w:val="00123AE0"/>
    <w:rsid w:val="001242EF"/>
    <w:rsid w:val="0012473E"/>
    <w:rsid w:val="00125319"/>
    <w:rsid w:val="00126059"/>
    <w:rsid w:val="00127DE9"/>
    <w:rsid w:val="00127F98"/>
    <w:rsid w:val="00130C42"/>
    <w:rsid w:val="00130E0E"/>
    <w:rsid w:val="00131155"/>
    <w:rsid w:val="00131224"/>
    <w:rsid w:val="00131634"/>
    <w:rsid w:val="001316F6"/>
    <w:rsid w:val="00131A47"/>
    <w:rsid w:val="00131BAA"/>
    <w:rsid w:val="00132FD2"/>
    <w:rsid w:val="0013430C"/>
    <w:rsid w:val="00134897"/>
    <w:rsid w:val="00134C6D"/>
    <w:rsid w:val="00135780"/>
    <w:rsid w:val="00135B08"/>
    <w:rsid w:val="00136513"/>
    <w:rsid w:val="0013714A"/>
    <w:rsid w:val="00137727"/>
    <w:rsid w:val="0014016F"/>
    <w:rsid w:val="00141FF0"/>
    <w:rsid w:val="00142514"/>
    <w:rsid w:val="00142B68"/>
    <w:rsid w:val="00142E68"/>
    <w:rsid w:val="00144175"/>
    <w:rsid w:val="00144351"/>
    <w:rsid w:val="001445AE"/>
    <w:rsid w:val="00145402"/>
    <w:rsid w:val="00145E99"/>
    <w:rsid w:val="00146502"/>
    <w:rsid w:val="00146999"/>
    <w:rsid w:val="00146E3B"/>
    <w:rsid w:val="001473DF"/>
    <w:rsid w:val="001500EB"/>
    <w:rsid w:val="001503B6"/>
    <w:rsid w:val="0015075F"/>
    <w:rsid w:val="001515DB"/>
    <w:rsid w:val="00151805"/>
    <w:rsid w:val="00151A2A"/>
    <w:rsid w:val="0015271C"/>
    <w:rsid w:val="00152B87"/>
    <w:rsid w:val="00152F59"/>
    <w:rsid w:val="00152FB7"/>
    <w:rsid w:val="00154AF0"/>
    <w:rsid w:val="00154C60"/>
    <w:rsid w:val="00154E54"/>
    <w:rsid w:val="001556F1"/>
    <w:rsid w:val="00156963"/>
    <w:rsid w:val="00157694"/>
    <w:rsid w:val="00157832"/>
    <w:rsid w:val="0016087A"/>
    <w:rsid w:val="00160C8F"/>
    <w:rsid w:val="00160F8E"/>
    <w:rsid w:val="00161285"/>
    <w:rsid w:val="00162002"/>
    <w:rsid w:val="001626EF"/>
    <w:rsid w:val="00162D3A"/>
    <w:rsid w:val="001633DE"/>
    <w:rsid w:val="00163AB6"/>
    <w:rsid w:val="00163B86"/>
    <w:rsid w:val="00163E07"/>
    <w:rsid w:val="00164DE3"/>
    <w:rsid w:val="00166C4D"/>
    <w:rsid w:val="0016711C"/>
    <w:rsid w:val="00167755"/>
    <w:rsid w:val="00167B87"/>
    <w:rsid w:val="001708C5"/>
    <w:rsid w:val="00170FD1"/>
    <w:rsid w:val="0017109B"/>
    <w:rsid w:val="00171297"/>
    <w:rsid w:val="00171EA2"/>
    <w:rsid w:val="00171F0D"/>
    <w:rsid w:val="00171F10"/>
    <w:rsid w:val="001720FC"/>
    <w:rsid w:val="00173A79"/>
    <w:rsid w:val="0017488C"/>
    <w:rsid w:val="00174E66"/>
    <w:rsid w:val="001764E7"/>
    <w:rsid w:val="00176D05"/>
    <w:rsid w:val="00176F08"/>
    <w:rsid w:val="00177C5E"/>
    <w:rsid w:val="00177E51"/>
    <w:rsid w:val="00180781"/>
    <w:rsid w:val="00180DF6"/>
    <w:rsid w:val="00181C6A"/>
    <w:rsid w:val="00181F30"/>
    <w:rsid w:val="00183D98"/>
    <w:rsid w:val="001855C9"/>
    <w:rsid w:val="00186610"/>
    <w:rsid w:val="00186B30"/>
    <w:rsid w:val="00186CEE"/>
    <w:rsid w:val="001877AC"/>
    <w:rsid w:val="00187E38"/>
    <w:rsid w:val="001900BD"/>
    <w:rsid w:val="0019052F"/>
    <w:rsid w:val="00191BF2"/>
    <w:rsid w:val="0019212E"/>
    <w:rsid w:val="00192D0E"/>
    <w:rsid w:val="0019340A"/>
    <w:rsid w:val="0019376D"/>
    <w:rsid w:val="00193B1B"/>
    <w:rsid w:val="001947E0"/>
    <w:rsid w:val="00195687"/>
    <w:rsid w:val="00196283"/>
    <w:rsid w:val="00196445"/>
    <w:rsid w:val="00196BD1"/>
    <w:rsid w:val="001A0223"/>
    <w:rsid w:val="001A10FE"/>
    <w:rsid w:val="001A1E58"/>
    <w:rsid w:val="001A2023"/>
    <w:rsid w:val="001A22DB"/>
    <w:rsid w:val="001A318D"/>
    <w:rsid w:val="001A339A"/>
    <w:rsid w:val="001A5282"/>
    <w:rsid w:val="001A53F3"/>
    <w:rsid w:val="001A6A0D"/>
    <w:rsid w:val="001A72C6"/>
    <w:rsid w:val="001B008A"/>
    <w:rsid w:val="001B0194"/>
    <w:rsid w:val="001B069C"/>
    <w:rsid w:val="001B0BB0"/>
    <w:rsid w:val="001B27A7"/>
    <w:rsid w:val="001B3291"/>
    <w:rsid w:val="001B37DF"/>
    <w:rsid w:val="001B3A09"/>
    <w:rsid w:val="001B621C"/>
    <w:rsid w:val="001B6719"/>
    <w:rsid w:val="001B7E2F"/>
    <w:rsid w:val="001C1E9C"/>
    <w:rsid w:val="001C1F4F"/>
    <w:rsid w:val="001C289B"/>
    <w:rsid w:val="001C28BE"/>
    <w:rsid w:val="001C2AD5"/>
    <w:rsid w:val="001C2BC2"/>
    <w:rsid w:val="001C52F5"/>
    <w:rsid w:val="001C5AEE"/>
    <w:rsid w:val="001C5D68"/>
    <w:rsid w:val="001C68E8"/>
    <w:rsid w:val="001C69A3"/>
    <w:rsid w:val="001C7560"/>
    <w:rsid w:val="001C7AD2"/>
    <w:rsid w:val="001C7D9B"/>
    <w:rsid w:val="001D1555"/>
    <w:rsid w:val="001D2122"/>
    <w:rsid w:val="001D256C"/>
    <w:rsid w:val="001D266E"/>
    <w:rsid w:val="001D36F2"/>
    <w:rsid w:val="001D3787"/>
    <w:rsid w:val="001D37F8"/>
    <w:rsid w:val="001D3C44"/>
    <w:rsid w:val="001D41A6"/>
    <w:rsid w:val="001D5007"/>
    <w:rsid w:val="001D54FA"/>
    <w:rsid w:val="001D56F9"/>
    <w:rsid w:val="001D6394"/>
    <w:rsid w:val="001D6BCB"/>
    <w:rsid w:val="001D776A"/>
    <w:rsid w:val="001D787B"/>
    <w:rsid w:val="001D7E38"/>
    <w:rsid w:val="001E0133"/>
    <w:rsid w:val="001E066B"/>
    <w:rsid w:val="001E0C58"/>
    <w:rsid w:val="001E23C9"/>
    <w:rsid w:val="001E2519"/>
    <w:rsid w:val="001E2615"/>
    <w:rsid w:val="001E2B47"/>
    <w:rsid w:val="001E2D6E"/>
    <w:rsid w:val="001E3750"/>
    <w:rsid w:val="001E488D"/>
    <w:rsid w:val="001E4CD3"/>
    <w:rsid w:val="001E4D31"/>
    <w:rsid w:val="001E5111"/>
    <w:rsid w:val="001E5DB5"/>
    <w:rsid w:val="001E5FE5"/>
    <w:rsid w:val="001E657B"/>
    <w:rsid w:val="001E6E96"/>
    <w:rsid w:val="001E70EB"/>
    <w:rsid w:val="001F01C3"/>
    <w:rsid w:val="001F04FF"/>
    <w:rsid w:val="001F0D96"/>
    <w:rsid w:val="001F176C"/>
    <w:rsid w:val="001F254A"/>
    <w:rsid w:val="001F3905"/>
    <w:rsid w:val="001F4765"/>
    <w:rsid w:val="001F4918"/>
    <w:rsid w:val="001F572A"/>
    <w:rsid w:val="001F634A"/>
    <w:rsid w:val="001F6D41"/>
    <w:rsid w:val="001F6FD9"/>
    <w:rsid w:val="001F72FD"/>
    <w:rsid w:val="001F7917"/>
    <w:rsid w:val="001F7D39"/>
    <w:rsid w:val="0020027F"/>
    <w:rsid w:val="00200714"/>
    <w:rsid w:val="00200BB1"/>
    <w:rsid w:val="00201B72"/>
    <w:rsid w:val="00201F1A"/>
    <w:rsid w:val="0020392E"/>
    <w:rsid w:val="002044BD"/>
    <w:rsid w:val="00204502"/>
    <w:rsid w:val="002046BC"/>
    <w:rsid w:val="00204D71"/>
    <w:rsid w:val="00204FFD"/>
    <w:rsid w:val="002064B4"/>
    <w:rsid w:val="00206B96"/>
    <w:rsid w:val="00207881"/>
    <w:rsid w:val="00207976"/>
    <w:rsid w:val="00207E33"/>
    <w:rsid w:val="0021123E"/>
    <w:rsid w:val="0021176B"/>
    <w:rsid w:val="00211CA1"/>
    <w:rsid w:val="002129B1"/>
    <w:rsid w:val="002129E2"/>
    <w:rsid w:val="00212BA6"/>
    <w:rsid w:val="00213112"/>
    <w:rsid w:val="00213414"/>
    <w:rsid w:val="00214847"/>
    <w:rsid w:val="00215DD7"/>
    <w:rsid w:val="002168EB"/>
    <w:rsid w:val="00216CCA"/>
    <w:rsid w:val="00216DDF"/>
    <w:rsid w:val="00217093"/>
    <w:rsid w:val="002173A3"/>
    <w:rsid w:val="00217623"/>
    <w:rsid w:val="00217678"/>
    <w:rsid w:val="00217BE8"/>
    <w:rsid w:val="00217EEF"/>
    <w:rsid w:val="0022040D"/>
    <w:rsid w:val="0022079D"/>
    <w:rsid w:val="00220950"/>
    <w:rsid w:val="00221024"/>
    <w:rsid w:val="00221562"/>
    <w:rsid w:val="0022229F"/>
    <w:rsid w:val="00222553"/>
    <w:rsid w:val="00222C9E"/>
    <w:rsid w:val="00223198"/>
    <w:rsid w:val="00223B4F"/>
    <w:rsid w:val="002244DA"/>
    <w:rsid w:val="00224BC2"/>
    <w:rsid w:val="00225394"/>
    <w:rsid w:val="002255A3"/>
    <w:rsid w:val="002257B1"/>
    <w:rsid w:val="00225B19"/>
    <w:rsid w:val="00225D58"/>
    <w:rsid w:val="00230240"/>
    <w:rsid w:val="00230589"/>
    <w:rsid w:val="00230666"/>
    <w:rsid w:val="00231034"/>
    <w:rsid w:val="00231A52"/>
    <w:rsid w:val="00232696"/>
    <w:rsid w:val="002327B5"/>
    <w:rsid w:val="00232C16"/>
    <w:rsid w:val="002330D5"/>
    <w:rsid w:val="00233864"/>
    <w:rsid w:val="00233CEE"/>
    <w:rsid w:val="002347E6"/>
    <w:rsid w:val="00235458"/>
    <w:rsid w:val="002357D2"/>
    <w:rsid w:val="00235FBE"/>
    <w:rsid w:val="0023663C"/>
    <w:rsid w:val="00237C4B"/>
    <w:rsid w:val="00237EA5"/>
    <w:rsid w:val="002406D2"/>
    <w:rsid w:val="0024073E"/>
    <w:rsid w:val="00240742"/>
    <w:rsid w:val="002407B7"/>
    <w:rsid w:val="002408BD"/>
    <w:rsid w:val="0024258F"/>
    <w:rsid w:val="0024293E"/>
    <w:rsid w:val="00242AF0"/>
    <w:rsid w:val="00242B91"/>
    <w:rsid w:val="0024375F"/>
    <w:rsid w:val="002444C1"/>
    <w:rsid w:val="00244954"/>
    <w:rsid w:val="0024532B"/>
    <w:rsid w:val="00245FEB"/>
    <w:rsid w:val="00246309"/>
    <w:rsid w:val="00246450"/>
    <w:rsid w:val="00246B23"/>
    <w:rsid w:val="00246F6C"/>
    <w:rsid w:val="002475A5"/>
    <w:rsid w:val="0024773E"/>
    <w:rsid w:val="00247E92"/>
    <w:rsid w:val="00251239"/>
    <w:rsid w:val="002519D8"/>
    <w:rsid w:val="00252290"/>
    <w:rsid w:val="00252929"/>
    <w:rsid w:val="00252C3E"/>
    <w:rsid w:val="0025311E"/>
    <w:rsid w:val="002541F6"/>
    <w:rsid w:val="00255077"/>
    <w:rsid w:val="00255341"/>
    <w:rsid w:val="00257180"/>
    <w:rsid w:val="00257C09"/>
    <w:rsid w:val="00257F1C"/>
    <w:rsid w:val="002615C5"/>
    <w:rsid w:val="00261A74"/>
    <w:rsid w:val="002622B8"/>
    <w:rsid w:val="00264955"/>
    <w:rsid w:val="00264E67"/>
    <w:rsid w:val="0026680B"/>
    <w:rsid w:val="002669D6"/>
    <w:rsid w:val="00266F1A"/>
    <w:rsid w:val="00267C3D"/>
    <w:rsid w:val="00267CDA"/>
    <w:rsid w:val="0027019B"/>
    <w:rsid w:val="002708C4"/>
    <w:rsid w:val="00272B1C"/>
    <w:rsid w:val="002737A4"/>
    <w:rsid w:val="002737EC"/>
    <w:rsid w:val="00273B5A"/>
    <w:rsid w:val="00273E54"/>
    <w:rsid w:val="0027429F"/>
    <w:rsid w:val="0027443C"/>
    <w:rsid w:val="00274A22"/>
    <w:rsid w:val="00274A62"/>
    <w:rsid w:val="00276A29"/>
    <w:rsid w:val="00280318"/>
    <w:rsid w:val="00280518"/>
    <w:rsid w:val="002807A9"/>
    <w:rsid w:val="00281312"/>
    <w:rsid w:val="0028150D"/>
    <w:rsid w:val="0028193B"/>
    <w:rsid w:val="00281CEB"/>
    <w:rsid w:val="00281D4B"/>
    <w:rsid w:val="00281E52"/>
    <w:rsid w:val="0028236D"/>
    <w:rsid w:val="00282410"/>
    <w:rsid w:val="00282CB2"/>
    <w:rsid w:val="00283868"/>
    <w:rsid w:val="00283A8D"/>
    <w:rsid w:val="002845BA"/>
    <w:rsid w:val="00284B8E"/>
    <w:rsid w:val="00286AC0"/>
    <w:rsid w:val="0028768A"/>
    <w:rsid w:val="002900A2"/>
    <w:rsid w:val="002905F4"/>
    <w:rsid w:val="002906AC"/>
    <w:rsid w:val="00290ED8"/>
    <w:rsid w:val="00290FA2"/>
    <w:rsid w:val="0029319A"/>
    <w:rsid w:val="00293220"/>
    <w:rsid w:val="0029553D"/>
    <w:rsid w:val="00295B36"/>
    <w:rsid w:val="00295C4B"/>
    <w:rsid w:val="0029621A"/>
    <w:rsid w:val="00296609"/>
    <w:rsid w:val="00296918"/>
    <w:rsid w:val="00296F5B"/>
    <w:rsid w:val="00297F4C"/>
    <w:rsid w:val="002A0520"/>
    <w:rsid w:val="002A05E7"/>
    <w:rsid w:val="002A16E8"/>
    <w:rsid w:val="002A2BDA"/>
    <w:rsid w:val="002A322F"/>
    <w:rsid w:val="002A4226"/>
    <w:rsid w:val="002A49FD"/>
    <w:rsid w:val="002A4A88"/>
    <w:rsid w:val="002A4C48"/>
    <w:rsid w:val="002A4EDF"/>
    <w:rsid w:val="002A5B7C"/>
    <w:rsid w:val="002A6701"/>
    <w:rsid w:val="002A6E1D"/>
    <w:rsid w:val="002A723C"/>
    <w:rsid w:val="002A72C8"/>
    <w:rsid w:val="002A793F"/>
    <w:rsid w:val="002B0A3C"/>
    <w:rsid w:val="002B10A2"/>
    <w:rsid w:val="002B210C"/>
    <w:rsid w:val="002B2181"/>
    <w:rsid w:val="002B2B59"/>
    <w:rsid w:val="002B3B1B"/>
    <w:rsid w:val="002B3B9C"/>
    <w:rsid w:val="002B3DE2"/>
    <w:rsid w:val="002B54D8"/>
    <w:rsid w:val="002B59B1"/>
    <w:rsid w:val="002B5FCC"/>
    <w:rsid w:val="002B66BD"/>
    <w:rsid w:val="002B75F1"/>
    <w:rsid w:val="002B788D"/>
    <w:rsid w:val="002B7985"/>
    <w:rsid w:val="002C0108"/>
    <w:rsid w:val="002C014A"/>
    <w:rsid w:val="002C13A9"/>
    <w:rsid w:val="002C208E"/>
    <w:rsid w:val="002C3698"/>
    <w:rsid w:val="002C416E"/>
    <w:rsid w:val="002C4F57"/>
    <w:rsid w:val="002C509A"/>
    <w:rsid w:val="002C539D"/>
    <w:rsid w:val="002C69EE"/>
    <w:rsid w:val="002C6F0E"/>
    <w:rsid w:val="002C6FCF"/>
    <w:rsid w:val="002C7CA4"/>
    <w:rsid w:val="002C7D73"/>
    <w:rsid w:val="002C7FD6"/>
    <w:rsid w:val="002D0626"/>
    <w:rsid w:val="002D0810"/>
    <w:rsid w:val="002D0D46"/>
    <w:rsid w:val="002D1ED6"/>
    <w:rsid w:val="002D2639"/>
    <w:rsid w:val="002D2801"/>
    <w:rsid w:val="002D2D74"/>
    <w:rsid w:val="002D2F1E"/>
    <w:rsid w:val="002D3146"/>
    <w:rsid w:val="002D3271"/>
    <w:rsid w:val="002D3692"/>
    <w:rsid w:val="002D3DE7"/>
    <w:rsid w:val="002D405A"/>
    <w:rsid w:val="002D44AD"/>
    <w:rsid w:val="002D489B"/>
    <w:rsid w:val="002D5F67"/>
    <w:rsid w:val="002D5FEA"/>
    <w:rsid w:val="002D6780"/>
    <w:rsid w:val="002D6C04"/>
    <w:rsid w:val="002D7116"/>
    <w:rsid w:val="002D7122"/>
    <w:rsid w:val="002E084D"/>
    <w:rsid w:val="002E124C"/>
    <w:rsid w:val="002E14F9"/>
    <w:rsid w:val="002E1651"/>
    <w:rsid w:val="002E1F74"/>
    <w:rsid w:val="002E29D2"/>
    <w:rsid w:val="002E2C06"/>
    <w:rsid w:val="002E3288"/>
    <w:rsid w:val="002E4F62"/>
    <w:rsid w:val="002E5019"/>
    <w:rsid w:val="002E57EF"/>
    <w:rsid w:val="002E5FF3"/>
    <w:rsid w:val="002E6441"/>
    <w:rsid w:val="002E7A82"/>
    <w:rsid w:val="002F0684"/>
    <w:rsid w:val="002F09C6"/>
    <w:rsid w:val="002F11AD"/>
    <w:rsid w:val="002F1618"/>
    <w:rsid w:val="002F1A8A"/>
    <w:rsid w:val="002F218F"/>
    <w:rsid w:val="002F2EB2"/>
    <w:rsid w:val="002F37A9"/>
    <w:rsid w:val="002F37EC"/>
    <w:rsid w:val="002F5B5A"/>
    <w:rsid w:val="002F682E"/>
    <w:rsid w:val="002F6EDC"/>
    <w:rsid w:val="002F7766"/>
    <w:rsid w:val="002F7B25"/>
    <w:rsid w:val="003006AA"/>
    <w:rsid w:val="003006D7"/>
    <w:rsid w:val="0030193A"/>
    <w:rsid w:val="00301E4A"/>
    <w:rsid w:val="00302058"/>
    <w:rsid w:val="003022B5"/>
    <w:rsid w:val="00302347"/>
    <w:rsid w:val="003026A2"/>
    <w:rsid w:val="00302C3D"/>
    <w:rsid w:val="00303310"/>
    <w:rsid w:val="003035A4"/>
    <w:rsid w:val="0030374B"/>
    <w:rsid w:val="00303D82"/>
    <w:rsid w:val="003050C2"/>
    <w:rsid w:val="0030522C"/>
    <w:rsid w:val="00305393"/>
    <w:rsid w:val="00306CB0"/>
    <w:rsid w:val="00307950"/>
    <w:rsid w:val="00307A2E"/>
    <w:rsid w:val="00307D23"/>
    <w:rsid w:val="0031054C"/>
    <w:rsid w:val="00311B69"/>
    <w:rsid w:val="00311DCD"/>
    <w:rsid w:val="0031245F"/>
    <w:rsid w:val="00313108"/>
    <w:rsid w:val="003131D3"/>
    <w:rsid w:val="00313E22"/>
    <w:rsid w:val="00314E7C"/>
    <w:rsid w:val="003154F6"/>
    <w:rsid w:val="00315CC2"/>
    <w:rsid w:val="00315CFD"/>
    <w:rsid w:val="00315D77"/>
    <w:rsid w:val="0031678F"/>
    <w:rsid w:val="00320033"/>
    <w:rsid w:val="00320CBE"/>
    <w:rsid w:val="00320ED9"/>
    <w:rsid w:val="00322A91"/>
    <w:rsid w:val="0032307E"/>
    <w:rsid w:val="003230D1"/>
    <w:rsid w:val="00323589"/>
    <w:rsid w:val="00323F12"/>
    <w:rsid w:val="00325E9A"/>
    <w:rsid w:val="003264AE"/>
    <w:rsid w:val="00326B51"/>
    <w:rsid w:val="003273F9"/>
    <w:rsid w:val="0033038D"/>
    <w:rsid w:val="003304E1"/>
    <w:rsid w:val="00331EB3"/>
    <w:rsid w:val="0033203A"/>
    <w:rsid w:val="003328C9"/>
    <w:rsid w:val="00332AC6"/>
    <w:rsid w:val="00332C46"/>
    <w:rsid w:val="003336EA"/>
    <w:rsid w:val="00333EFD"/>
    <w:rsid w:val="003340E2"/>
    <w:rsid w:val="003346A8"/>
    <w:rsid w:val="00334D79"/>
    <w:rsid w:val="00335DA0"/>
    <w:rsid w:val="003364A4"/>
    <w:rsid w:val="00336F60"/>
    <w:rsid w:val="003374A2"/>
    <w:rsid w:val="00337FE8"/>
    <w:rsid w:val="0034013A"/>
    <w:rsid w:val="00340F92"/>
    <w:rsid w:val="00341316"/>
    <w:rsid w:val="00341875"/>
    <w:rsid w:val="003427AC"/>
    <w:rsid w:val="00344804"/>
    <w:rsid w:val="00345317"/>
    <w:rsid w:val="00345B72"/>
    <w:rsid w:val="003465AE"/>
    <w:rsid w:val="00346692"/>
    <w:rsid w:val="003468A4"/>
    <w:rsid w:val="003477D0"/>
    <w:rsid w:val="003502A0"/>
    <w:rsid w:val="003503CF"/>
    <w:rsid w:val="003509B9"/>
    <w:rsid w:val="0035118A"/>
    <w:rsid w:val="00351218"/>
    <w:rsid w:val="00352B46"/>
    <w:rsid w:val="00352D9B"/>
    <w:rsid w:val="003532A7"/>
    <w:rsid w:val="00355004"/>
    <w:rsid w:val="0035598B"/>
    <w:rsid w:val="00355CE9"/>
    <w:rsid w:val="0035617D"/>
    <w:rsid w:val="003568AA"/>
    <w:rsid w:val="00356AAA"/>
    <w:rsid w:val="003604A4"/>
    <w:rsid w:val="0036068C"/>
    <w:rsid w:val="003606E1"/>
    <w:rsid w:val="003607F3"/>
    <w:rsid w:val="00360CE0"/>
    <w:rsid w:val="003615C1"/>
    <w:rsid w:val="00361610"/>
    <w:rsid w:val="00361A07"/>
    <w:rsid w:val="0036276B"/>
    <w:rsid w:val="00363308"/>
    <w:rsid w:val="00363369"/>
    <w:rsid w:val="003655FC"/>
    <w:rsid w:val="00365CCF"/>
    <w:rsid w:val="003665B1"/>
    <w:rsid w:val="00366AFA"/>
    <w:rsid w:val="00366E04"/>
    <w:rsid w:val="00367B9E"/>
    <w:rsid w:val="00367C38"/>
    <w:rsid w:val="0037062C"/>
    <w:rsid w:val="00370B35"/>
    <w:rsid w:val="00370B48"/>
    <w:rsid w:val="00370E7C"/>
    <w:rsid w:val="00372666"/>
    <w:rsid w:val="00372988"/>
    <w:rsid w:val="00372B8D"/>
    <w:rsid w:val="00372FBA"/>
    <w:rsid w:val="00373930"/>
    <w:rsid w:val="0037494E"/>
    <w:rsid w:val="00375621"/>
    <w:rsid w:val="00375783"/>
    <w:rsid w:val="00376ADE"/>
    <w:rsid w:val="0037721B"/>
    <w:rsid w:val="003773A6"/>
    <w:rsid w:val="003806EF"/>
    <w:rsid w:val="0038098A"/>
    <w:rsid w:val="00380C03"/>
    <w:rsid w:val="00381551"/>
    <w:rsid w:val="00381FB0"/>
    <w:rsid w:val="00382C26"/>
    <w:rsid w:val="003839F9"/>
    <w:rsid w:val="00384411"/>
    <w:rsid w:val="00384B9C"/>
    <w:rsid w:val="00384D8D"/>
    <w:rsid w:val="0038540D"/>
    <w:rsid w:val="0038612D"/>
    <w:rsid w:val="0038686F"/>
    <w:rsid w:val="00386E4E"/>
    <w:rsid w:val="00387742"/>
    <w:rsid w:val="00387A67"/>
    <w:rsid w:val="00387B6D"/>
    <w:rsid w:val="00387B6F"/>
    <w:rsid w:val="00387D72"/>
    <w:rsid w:val="0039027E"/>
    <w:rsid w:val="0039091D"/>
    <w:rsid w:val="00390E91"/>
    <w:rsid w:val="00391344"/>
    <w:rsid w:val="003913E4"/>
    <w:rsid w:val="00391656"/>
    <w:rsid w:val="00391F50"/>
    <w:rsid w:val="003920D6"/>
    <w:rsid w:val="0039241A"/>
    <w:rsid w:val="00392D07"/>
    <w:rsid w:val="00392E7D"/>
    <w:rsid w:val="00393281"/>
    <w:rsid w:val="00394139"/>
    <w:rsid w:val="0039431D"/>
    <w:rsid w:val="003945EF"/>
    <w:rsid w:val="00394899"/>
    <w:rsid w:val="0039513A"/>
    <w:rsid w:val="003952DB"/>
    <w:rsid w:val="003953D0"/>
    <w:rsid w:val="00395B15"/>
    <w:rsid w:val="00396695"/>
    <w:rsid w:val="003966CE"/>
    <w:rsid w:val="00397984"/>
    <w:rsid w:val="003A0EED"/>
    <w:rsid w:val="003A1D94"/>
    <w:rsid w:val="003A225E"/>
    <w:rsid w:val="003A2654"/>
    <w:rsid w:val="003A278A"/>
    <w:rsid w:val="003A2B37"/>
    <w:rsid w:val="003A409F"/>
    <w:rsid w:val="003A61D6"/>
    <w:rsid w:val="003A648C"/>
    <w:rsid w:val="003A6D4B"/>
    <w:rsid w:val="003A7089"/>
    <w:rsid w:val="003A78D9"/>
    <w:rsid w:val="003B0B2F"/>
    <w:rsid w:val="003B1A9E"/>
    <w:rsid w:val="003B26A3"/>
    <w:rsid w:val="003B2B87"/>
    <w:rsid w:val="003B318A"/>
    <w:rsid w:val="003B3841"/>
    <w:rsid w:val="003B47F3"/>
    <w:rsid w:val="003B58BD"/>
    <w:rsid w:val="003B61EB"/>
    <w:rsid w:val="003B66A5"/>
    <w:rsid w:val="003B6BDC"/>
    <w:rsid w:val="003B7946"/>
    <w:rsid w:val="003C07C9"/>
    <w:rsid w:val="003C0990"/>
    <w:rsid w:val="003C102A"/>
    <w:rsid w:val="003C1140"/>
    <w:rsid w:val="003C1721"/>
    <w:rsid w:val="003C2253"/>
    <w:rsid w:val="003C242E"/>
    <w:rsid w:val="003C276E"/>
    <w:rsid w:val="003C2D85"/>
    <w:rsid w:val="003C33EF"/>
    <w:rsid w:val="003C728C"/>
    <w:rsid w:val="003C7FAC"/>
    <w:rsid w:val="003D003F"/>
    <w:rsid w:val="003D1320"/>
    <w:rsid w:val="003D1BD9"/>
    <w:rsid w:val="003D2420"/>
    <w:rsid w:val="003D2C92"/>
    <w:rsid w:val="003D3C11"/>
    <w:rsid w:val="003D4125"/>
    <w:rsid w:val="003D4720"/>
    <w:rsid w:val="003D55F8"/>
    <w:rsid w:val="003D62C8"/>
    <w:rsid w:val="003D7ABB"/>
    <w:rsid w:val="003D7C04"/>
    <w:rsid w:val="003E25F0"/>
    <w:rsid w:val="003E33FC"/>
    <w:rsid w:val="003E4880"/>
    <w:rsid w:val="003E49C7"/>
    <w:rsid w:val="003E4B45"/>
    <w:rsid w:val="003E5308"/>
    <w:rsid w:val="003E5D89"/>
    <w:rsid w:val="003E6040"/>
    <w:rsid w:val="003E675E"/>
    <w:rsid w:val="003E69B7"/>
    <w:rsid w:val="003E6F35"/>
    <w:rsid w:val="003F0561"/>
    <w:rsid w:val="003F0B8B"/>
    <w:rsid w:val="003F1205"/>
    <w:rsid w:val="003F123C"/>
    <w:rsid w:val="003F2FC6"/>
    <w:rsid w:val="003F3669"/>
    <w:rsid w:val="003F3E05"/>
    <w:rsid w:val="003F5475"/>
    <w:rsid w:val="003F5A00"/>
    <w:rsid w:val="003F6A86"/>
    <w:rsid w:val="003F7E6C"/>
    <w:rsid w:val="00400D1F"/>
    <w:rsid w:val="00401496"/>
    <w:rsid w:val="00401B4E"/>
    <w:rsid w:val="00401BA1"/>
    <w:rsid w:val="00401DCD"/>
    <w:rsid w:val="00401E8E"/>
    <w:rsid w:val="004024A0"/>
    <w:rsid w:val="004034DE"/>
    <w:rsid w:val="00403E82"/>
    <w:rsid w:val="0040411E"/>
    <w:rsid w:val="004044E1"/>
    <w:rsid w:val="004045B6"/>
    <w:rsid w:val="00405441"/>
    <w:rsid w:val="00405A7D"/>
    <w:rsid w:val="004069E1"/>
    <w:rsid w:val="00406A17"/>
    <w:rsid w:val="00407D3B"/>
    <w:rsid w:val="00407F0A"/>
    <w:rsid w:val="00410364"/>
    <w:rsid w:val="0041065B"/>
    <w:rsid w:val="004111AC"/>
    <w:rsid w:val="00412C06"/>
    <w:rsid w:val="00412DC9"/>
    <w:rsid w:val="00412E62"/>
    <w:rsid w:val="00414511"/>
    <w:rsid w:val="00414976"/>
    <w:rsid w:val="00414A73"/>
    <w:rsid w:val="00414DB9"/>
    <w:rsid w:val="004154F4"/>
    <w:rsid w:val="0041598C"/>
    <w:rsid w:val="0041619C"/>
    <w:rsid w:val="004161AE"/>
    <w:rsid w:val="00416288"/>
    <w:rsid w:val="00417D8F"/>
    <w:rsid w:val="00417E14"/>
    <w:rsid w:val="004201EB"/>
    <w:rsid w:val="00420FA1"/>
    <w:rsid w:val="00421D3C"/>
    <w:rsid w:val="004222C1"/>
    <w:rsid w:val="00423AFE"/>
    <w:rsid w:val="004249E0"/>
    <w:rsid w:val="00424C7F"/>
    <w:rsid w:val="0042509E"/>
    <w:rsid w:val="00427844"/>
    <w:rsid w:val="00427BAE"/>
    <w:rsid w:val="00427F56"/>
    <w:rsid w:val="00430061"/>
    <w:rsid w:val="00430739"/>
    <w:rsid w:val="00431C0E"/>
    <w:rsid w:val="004320B5"/>
    <w:rsid w:val="00433262"/>
    <w:rsid w:val="0043333C"/>
    <w:rsid w:val="00434329"/>
    <w:rsid w:val="00434463"/>
    <w:rsid w:val="0043538A"/>
    <w:rsid w:val="00435C83"/>
    <w:rsid w:val="00435D9F"/>
    <w:rsid w:val="00436386"/>
    <w:rsid w:val="00436D85"/>
    <w:rsid w:val="0043709A"/>
    <w:rsid w:val="00437221"/>
    <w:rsid w:val="00437805"/>
    <w:rsid w:val="0043783D"/>
    <w:rsid w:val="004378D6"/>
    <w:rsid w:val="00440141"/>
    <w:rsid w:val="004403D5"/>
    <w:rsid w:val="0044167C"/>
    <w:rsid w:val="00442730"/>
    <w:rsid w:val="00442E2F"/>
    <w:rsid w:val="00442E5E"/>
    <w:rsid w:val="00444676"/>
    <w:rsid w:val="004446C6"/>
    <w:rsid w:val="004447B0"/>
    <w:rsid w:val="00444F99"/>
    <w:rsid w:val="004451A7"/>
    <w:rsid w:val="00445215"/>
    <w:rsid w:val="0044521F"/>
    <w:rsid w:val="00445428"/>
    <w:rsid w:val="00446BA8"/>
    <w:rsid w:val="00447558"/>
    <w:rsid w:val="00447D7D"/>
    <w:rsid w:val="00447E97"/>
    <w:rsid w:val="00450186"/>
    <w:rsid w:val="00450F5C"/>
    <w:rsid w:val="004510F1"/>
    <w:rsid w:val="00452307"/>
    <w:rsid w:val="00453021"/>
    <w:rsid w:val="0045319A"/>
    <w:rsid w:val="00454A1F"/>
    <w:rsid w:val="00454A99"/>
    <w:rsid w:val="00455ABB"/>
    <w:rsid w:val="00455B30"/>
    <w:rsid w:val="00455DEC"/>
    <w:rsid w:val="004577B6"/>
    <w:rsid w:val="00457B77"/>
    <w:rsid w:val="00460D75"/>
    <w:rsid w:val="0046158B"/>
    <w:rsid w:val="004619EF"/>
    <w:rsid w:val="00461DD0"/>
    <w:rsid w:val="00461E6D"/>
    <w:rsid w:val="00462DDB"/>
    <w:rsid w:val="0046404C"/>
    <w:rsid w:val="00464C67"/>
    <w:rsid w:val="004664F8"/>
    <w:rsid w:val="0046676A"/>
    <w:rsid w:val="00467B84"/>
    <w:rsid w:val="00467F98"/>
    <w:rsid w:val="00470E8C"/>
    <w:rsid w:val="004712CE"/>
    <w:rsid w:val="0047151E"/>
    <w:rsid w:val="00471C4E"/>
    <w:rsid w:val="004720F9"/>
    <w:rsid w:val="00473128"/>
    <w:rsid w:val="00473608"/>
    <w:rsid w:val="004737F8"/>
    <w:rsid w:val="00473DCC"/>
    <w:rsid w:val="00474125"/>
    <w:rsid w:val="00474590"/>
    <w:rsid w:val="0047491E"/>
    <w:rsid w:val="00474DB6"/>
    <w:rsid w:val="00475282"/>
    <w:rsid w:val="004752B0"/>
    <w:rsid w:val="00476367"/>
    <w:rsid w:val="00476DD1"/>
    <w:rsid w:val="00477612"/>
    <w:rsid w:val="00477E0E"/>
    <w:rsid w:val="00480727"/>
    <w:rsid w:val="00480F9A"/>
    <w:rsid w:val="00481559"/>
    <w:rsid w:val="00481715"/>
    <w:rsid w:val="00481CB4"/>
    <w:rsid w:val="00481EC5"/>
    <w:rsid w:val="004823A6"/>
    <w:rsid w:val="004824C2"/>
    <w:rsid w:val="00483B00"/>
    <w:rsid w:val="00484382"/>
    <w:rsid w:val="004849CC"/>
    <w:rsid w:val="00484A4B"/>
    <w:rsid w:val="004852FA"/>
    <w:rsid w:val="0048577F"/>
    <w:rsid w:val="0048595C"/>
    <w:rsid w:val="00486B39"/>
    <w:rsid w:val="0048740D"/>
    <w:rsid w:val="00487642"/>
    <w:rsid w:val="00487D51"/>
    <w:rsid w:val="00490446"/>
    <w:rsid w:val="0049050A"/>
    <w:rsid w:val="004908A7"/>
    <w:rsid w:val="004919D7"/>
    <w:rsid w:val="00492A1B"/>
    <w:rsid w:val="00492E44"/>
    <w:rsid w:val="00492E7D"/>
    <w:rsid w:val="00492EB0"/>
    <w:rsid w:val="00493086"/>
    <w:rsid w:val="0049347C"/>
    <w:rsid w:val="00493AEE"/>
    <w:rsid w:val="00493C71"/>
    <w:rsid w:val="004943CB"/>
    <w:rsid w:val="004947EC"/>
    <w:rsid w:val="00494B1C"/>
    <w:rsid w:val="004954BE"/>
    <w:rsid w:val="00495772"/>
    <w:rsid w:val="0049633F"/>
    <w:rsid w:val="00496809"/>
    <w:rsid w:val="0049692F"/>
    <w:rsid w:val="00497E19"/>
    <w:rsid w:val="00497E33"/>
    <w:rsid w:val="004A072C"/>
    <w:rsid w:val="004A0DBE"/>
    <w:rsid w:val="004A14BE"/>
    <w:rsid w:val="004A1A13"/>
    <w:rsid w:val="004A22A9"/>
    <w:rsid w:val="004A3CC6"/>
    <w:rsid w:val="004A3EB9"/>
    <w:rsid w:val="004A550A"/>
    <w:rsid w:val="004B07D4"/>
    <w:rsid w:val="004B141A"/>
    <w:rsid w:val="004B2A4D"/>
    <w:rsid w:val="004B2C41"/>
    <w:rsid w:val="004B2C9B"/>
    <w:rsid w:val="004B3353"/>
    <w:rsid w:val="004B3554"/>
    <w:rsid w:val="004B380E"/>
    <w:rsid w:val="004B4AF6"/>
    <w:rsid w:val="004B5665"/>
    <w:rsid w:val="004B69E4"/>
    <w:rsid w:val="004B6AA4"/>
    <w:rsid w:val="004B71BF"/>
    <w:rsid w:val="004C03BD"/>
    <w:rsid w:val="004C04A9"/>
    <w:rsid w:val="004C06B6"/>
    <w:rsid w:val="004C1635"/>
    <w:rsid w:val="004C1D6C"/>
    <w:rsid w:val="004C2584"/>
    <w:rsid w:val="004C347D"/>
    <w:rsid w:val="004C3630"/>
    <w:rsid w:val="004C3B7D"/>
    <w:rsid w:val="004C58FF"/>
    <w:rsid w:val="004C6D70"/>
    <w:rsid w:val="004C7693"/>
    <w:rsid w:val="004D0422"/>
    <w:rsid w:val="004D0D0F"/>
    <w:rsid w:val="004D0E94"/>
    <w:rsid w:val="004D11F4"/>
    <w:rsid w:val="004D1E88"/>
    <w:rsid w:val="004D2C38"/>
    <w:rsid w:val="004D321C"/>
    <w:rsid w:val="004D39E5"/>
    <w:rsid w:val="004D40BC"/>
    <w:rsid w:val="004D430A"/>
    <w:rsid w:val="004D5B7C"/>
    <w:rsid w:val="004D5CEA"/>
    <w:rsid w:val="004D6123"/>
    <w:rsid w:val="004D62DF"/>
    <w:rsid w:val="004D6355"/>
    <w:rsid w:val="004D7B0F"/>
    <w:rsid w:val="004E09F3"/>
    <w:rsid w:val="004E2415"/>
    <w:rsid w:val="004E248D"/>
    <w:rsid w:val="004E2FF2"/>
    <w:rsid w:val="004E4130"/>
    <w:rsid w:val="004E4242"/>
    <w:rsid w:val="004E6421"/>
    <w:rsid w:val="004E6B35"/>
    <w:rsid w:val="004E6DCF"/>
    <w:rsid w:val="004E6F89"/>
    <w:rsid w:val="004E71DE"/>
    <w:rsid w:val="004E7537"/>
    <w:rsid w:val="004E7F25"/>
    <w:rsid w:val="004F0757"/>
    <w:rsid w:val="004F0812"/>
    <w:rsid w:val="004F0F4F"/>
    <w:rsid w:val="004F1701"/>
    <w:rsid w:val="004F2DDD"/>
    <w:rsid w:val="004F3CF1"/>
    <w:rsid w:val="004F3FBD"/>
    <w:rsid w:val="004F4A54"/>
    <w:rsid w:val="004F4E68"/>
    <w:rsid w:val="004F510A"/>
    <w:rsid w:val="004F579C"/>
    <w:rsid w:val="004F5C7F"/>
    <w:rsid w:val="004F6205"/>
    <w:rsid w:val="004F6BBD"/>
    <w:rsid w:val="004F7D31"/>
    <w:rsid w:val="00500151"/>
    <w:rsid w:val="00500218"/>
    <w:rsid w:val="00500B4C"/>
    <w:rsid w:val="00501083"/>
    <w:rsid w:val="005011D9"/>
    <w:rsid w:val="00501556"/>
    <w:rsid w:val="00501A81"/>
    <w:rsid w:val="005029D7"/>
    <w:rsid w:val="00502D29"/>
    <w:rsid w:val="0050324B"/>
    <w:rsid w:val="005032EF"/>
    <w:rsid w:val="00503C4E"/>
    <w:rsid w:val="00504854"/>
    <w:rsid w:val="00504AF3"/>
    <w:rsid w:val="00506009"/>
    <w:rsid w:val="005063E1"/>
    <w:rsid w:val="00507D27"/>
    <w:rsid w:val="00511A7B"/>
    <w:rsid w:val="00512CD5"/>
    <w:rsid w:val="00513C67"/>
    <w:rsid w:val="005143F0"/>
    <w:rsid w:val="00515BEF"/>
    <w:rsid w:val="00515C7E"/>
    <w:rsid w:val="00515CAD"/>
    <w:rsid w:val="005169F2"/>
    <w:rsid w:val="005174DC"/>
    <w:rsid w:val="00517901"/>
    <w:rsid w:val="00520600"/>
    <w:rsid w:val="005208B6"/>
    <w:rsid w:val="005210AE"/>
    <w:rsid w:val="00521518"/>
    <w:rsid w:val="0052245A"/>
    <w:rsid w:val="00522C6E"/>
    <w:rsid w:val="00522FF2"/>
    <w:rsid w:val="0052328A"/>
    <w:rsid w:val="005238BC"/>
    <w:rsid w:val="00523F5B"/>
    <w:rsid w:val="0052418C"/>
    <w:rsid w:val="00524C0F"/>
    <w:rsid w:val="0052590B"/>
    <w:rsid w:val="00525C59"/>
    <w:rsid w:val="00526481"/>
    <w:rsid w:val="00526AB6"/>
    <w:rsid w:val="00526F19"/>
    <w:rsid w:val="00527893"/>
    <w:rsid w:val="00527CA3"/>
    <w:rsid w:val="00530E1A"/>
    <w:rsid w:val="00530F36"/>
    <w:rsid w:val="00531056"/>
    <w:rsid w:val="005313F6"/>
    <w:rsid w:val="00532197"/>
    <w:rsid w:val="005322B6"/>
    <w:rsid w:val="00532CB5"/>
    <w:rsid w:val="00532E73"/>
    <w:rsid w:val="00533C7F"/>
    <w:rsid w:val="00533D2F"/>
    <w:rsid w:val="00533D67"/>
    <w:rsid w:val="00533E0D"/>
    <w:rsid w:val="00533EE0"/>
    <w:rsid w:val="00536050"/>
    <w:rsid w:val="00537A2C"/>
    <w:rsid w:val="00537BA4"/>
    <w:rsid w:val="00537E10"/>
    <w:rsid w:val="0054124B"/>
    <w:rsid w:val="0054137E"/>
    <w:rsid w:val="00541BC0"/>
    <w:rsid w:val="0054331B"/>
    <w:rsid w:val="00543892"/>
    <w:rsid w:val="005440B4"/>
    <w:rsid w:val="00544395"/>
    <w:rsid w:val="00544C93"/>
    <w:rsid w:val="00544DBF"/>
    <w:rsid w:val="00544E3C"/>
    <w:rsid w:val="00544E5F"/>
    <w:rsid w:val="00544FF0"/>
    <w:rsid w:val="00545FE5"/>
    <w:rsid w:val="00546608"/>
    <w:rsid w:val="0054661F"/>
    <w:rsid w:val="005468CC"/>
    <w:rsid w:val="00546D21"/>
    <w:rsid w:val="0054733A"/>
    <w:rsid w:val="005473E7"/>
    <w:rsid w:val="0054794F"/>
    <w:rsid w:val="00550763"/>
    <w:rsid w:val="00550789"/>
    <w:rsid w:val="00550C2D"/>
    <w:rsid w:val="005513A2"/>
    <w:rsid w:val="0055149E"/>
    <w:rsid w:val="005516EF"/>
    <w:rsid w:val="005517E9"/>
    <w:rsid w:val="00552B97"/>
    <w:rsid w:val="0055311C"/>
    <w:rsid w:val="00553CD2"/>
    <w:rsid w:val="00553CDD"/>
    <w:rsid w:val="00553D53"/>
    <w:rsid w:val="00556D59"/>
    <w:rsid w:val="00557251"/>
    <w:rsid w:val="005605AA"/>
    <w:rsid w:val="00560DE3"/>
    <w:rsid w:val="0056131A"/>
    <w:rsid w:val="00561686"/>
    <w:rsid w:val="00562FD2"/>
    <w:rsid w:val="00563C88"/>
    <w:rsid w:val="00563E60"/>
    <w:rsid w:val="00564761"/>
    <w:rsid w:val="00566159"/>
    <w:rsid w:val="0056641D"/>
    <w:rsid w:val="00567461"/>
    <w:rsid w:val="00567D13"/>
    <w:rsid w:val="0057039F"/>
    <w:rsid w:val="005705CE"/>
    <w:rsid w:val="00570B8C"/>
    <w:rsid w:val="00570E71"/>
    <w:rsid w:val="0057186B"/>
    <w:rsid w:val="0057202A"/>
    <w:rsid w:val="00572708"/>
    <w:rsid w:val="00572958"/>
    <w:rsid w:val="00572AAE"/>
    <w:rsid w:val="00572C6D"/>
    <w:rsid w:val="00572C80"/>
    <w:rsid w:val="00573797"/>
    <w:rsid w:val="00573F37"/>
    <w:rsid w:val="00574579"/>
    <w:rsid w:val="00574D59"/>
    <w:rsid w:val="00574D7A"/>
    <w:rsid w:val="00575216"/>
    <w:rsid w:val="005754F5"/>
    <w:rsid w:val="00575BD3"/>
    <w:rsid w:val="005765C2"/>
    <w:rsid w:val="0057698F"/>
    <w:rsid w:val="00576FE7"/>
    <w:rsid w:val="00576FFB"/>
    <w:rsid w:val="0057703B"/>
    <w:rsid w:val="00577218"/>
    <w:rsid w:val="005772A3"/>
    <w:rsid w:val="005800C5"/>
    <w:rsid w:val="00580270"/>
    <w:rsid w:val="0058070A"/>
    <w:rsid w:val="00582798"/>
    <w:rsid w:val="00582889"/>
    <w:rsid w:val="00582FE1"/>
    <w:rsid w:val="00583298"/>
    <w:rsid w:val="005832B9"/>
    <w:rsid w:val="00583617"/>
    <w:rsid w:val="005837B7"/>
    <w:rsid w:val="005839FD"/>
    <w:rsid w:val="00583A29"/>
    <w:rsid w:val="00583AA4"/>
    <w:rsid w:val="005841AF"/>
    <w:rsid w:val="00584798"/>
    <w:rsid w:val="00584BFF"/>
    <w:rsid w:val="00585489"/>
    <w:rsid w:val="005854EE"/>
    <w:rsid w:val="00586C9A"/>
    <w:rsid w:val="00586E0B"/>
    <w:rsid w:val="00590172"/>
    <w:rsid w:val="00590B6C"/>
    <w:rsid w:val="00592EBC"/>
    <w:rsid w:val="00593305"/>
    <w:rsid w:val="00594384"/>
    <w:rsid w:val="00594C50"/>
    <w:rsid w:val="00594D51"/>
    <w:rsid w:val="00594D94"/>
    <w:rsid w:val="00595CD6"/>
    <w:rsid w:val="005962CE"/>
    <w:rsid w:val="005964FB"/>
    <w:rsid w:val="005973D1"/>
    <w:rsid w:val="005975E4"/>
    <w:rsid w:val="005A0EDF"/>
    <w:rsid w:val="005A11D2"/>
    <w:rsid w:val="005A1884"/>
    <w:rsid w:val="005A1AE9"/>
    <w:rsid w:val="005A204C"/>
    <w:rsid w:val="005A2BFF"/>
    <w:rsid w:val="005A3293"/>
    <w:rsid w:val="005A447B"/>
    <w:rsid w:val="005A5451"/>
    <w:rsid w:val="005A55E4"/>
    <w:rsid w:val="005A5764"/>
    <w:rsid w:val="005A65A5"/>
    <w:rsid w:val="005A7133"/>
    <w:rsid w:val="005B1356"/>
    <w:rsid w:val="005B16FD"/>
    <w:rsid w:val="005B1CC9"/>
    <w:rsid w:val="005B2020"/>
    <w:rsid w:val="005B2C3D"/>
    <w:rsid w:val="005B376E"/>
    <w:rsid w:val="005B40F6"/>
    <w:rsid w:val="005B4214"/>
    <w:rsid w:val="005B49C2"/>
    <w:rsid w:val="005B69CF"/>
    <w:rsid w:val="005B79F9"/>
    <w:rsid w:val="005B7F48"/>
    <w:rsid w:val="005C0061"/>
    <w:rsid w:val="005C038C"/>
    <w:rsid w:val="005C07EF"/>
    <w:rsid w:val="005C1EC8"/>
    <w:rsid w:val="005C3AF9"/>
    <w:rsid w:val="005C454A"/>
    <w:rsid w:val="005C4976"/>
    <w:rsid w:val="005C5466"/>
    <w:rsid w:val="005C5522"/>
    <w:rsid w:val="005C57C9"/>
    <w:rsid w:val="005C57CC"/>
    <w:rsid w:val="005C5FCD"/>
    <w:rsid w:val="005C647D"/>
    <w:rsid w:val="005C667F"/>
    <w:rsid w:val="005C71C8"/>
    <w:rsid w:val="005C7708"/>
    <w:rsid w:val="005D0026"/>
    <w:rsid w:val="005D0CBA"/>
    <w:rsid w:val="005D10B6"/>
    <w:rsid w:val="005D14DF"/>
    <w:rsid w:val="005D1A21"/>
    <w:rsid w:val="005D1ACF"/>
    <w:rsid w:val="005D2655"/>
    <w:rsid w:val="005D2FBE"/>
    <w:rsid w:val="005D355E"/>
    <w:rsid w:val="005D3678"/>
    <w:rsid w:val="005D4179"/>
    <w:rsid w:val="005D47B3"/>
    <w:rsid w:val="005D5581"/>
    <w:rsid w:val="005D764F"/>
    <w:rsid w:val="005D786F"/>
    <w:rsid w:val="005E1368"/>
    <w:rsid w:val="005E17BA"/>
    <w:rsid w:val="005E1B55"/>
    <w:rsid w:val="005E1B90"/>
    <w:rsid w:val="005E1D4E"/>
    <w:rsid w:val="005E1E0E"/>
    <w:rsid w:val="005E22B1"/>
    <w:rsid w:val="005E33E3"/>
    <w:rsid w:val="005E3F09"/>
    <w:rsid w:val="005E3F44"/>
    <w:rsid w:val="005E459F"/>
    <w:rsid w:val="005E4B2B"/>
    <w:rsid w:val="005E51CC"/>
    <w:rsid w:val="005E5C75"/>
    <w:rsid w:val="005F05A3"/>
    <w:rsid w:val="005F107D"/>
    <w:rsid w:val="005F1B8F"/>
    <w:rsid w:val="005F21BD"/>
    <w:rsid w:val="005F384E"/>
    <w:rsid w:val="005F3852"/>
    <w:rsid w:val="005F406E"/>
    <w:rsid w:val="005F4197"/>
    <w:rsid w:val="005F4A47"/>
    <w:rsid w:val="005F4B22"/>
    <w:rsid w:val="005F5467"/>
    <w:rsid w:val="005F56C6"/>
    <w:rsid w:val="005F56C8"/>
    <w:rsid w:val="005F6D9F"/>
    <w:rsid w:val="005F7C83"/>
    <w:rsid w:val="005F7D7B"/>
    <w:rsid w:val="005F7E63"/>
    <w:rsid w:val="006002E7"/>
    <w:rsid w:val="0060040F"/>
    <w:rsid w:val="00600573"/>
    <w:rsid w:val="00600935"/>
    <w:rsid w:val="00600B72"/>
    <w:rsid w:val="00600D47"/>
    <w:rsid w:val="0060124A"/>
    <w:rsid w:val="00602870"/>
    <w:rsid w:val="00602CD9"/>
    <w:rsid w:val="00603151"/>
    <w:rsid w:val="0060344E"/>
    <w:rsid w:val="00603C57"/>
    <w:rsid w:val="006060E2"/>
    <w:rsid w:val="006066D8"/>
    <w:rsid w:val="00606C72"/>
    <w:rsid w:val="0060718F"/>
    <w:rsid w:val="00607409"/>
    <w:rsid w:val="00607F05"/>
    <w:rsid w:val="00610527"/>
    <w:rsid w:val="00610B35"/>
    <w:rsid w:val="00610BE5"/>
    <w:rsid w:val="006113E3"/>
    <w:rsid w:val="00611702"/>
    <w:rsid w:val="00611F2B"/>
    <w:rsid w:val="0061259F"/>
    <w:rsid w:val="00612BEF"/>
    <w:rsid w:val="006131F4"/>
    <w:rsid w:val="006149E1"/>
    <w:rsid w:val="00614B64"/>
    <w:rsid w:val="00614DDD"/>
    <w:rsid w:val="00614FB8"/>
    <w:rsid w:val="0061595E"/>
    <w:rsid w:val="00616D7F"/>
    <w:rsid w:val="00616F99"/>
    <w:rsid w:val="006173EE"/>
    <w:rsid w:val="006176F2"/>
    <w:rsid w:val="00620503"/>
    <w:rsid w:val="00621149"/>
    <w:rsid w:val="0062156E"/>
    <w:rsid w:val="00621589"/>
    <w:rsid w:val="006217F1"/>
    <w:rsid w:val="0062209C"/>
    <w:rsid w:val="00623E91"/>
    <w:rsid w:val="00624431"/>
    <w:rsid w:val="006245B1"/>
    <w:rsid w:val="00624A3F"/>
    <w:rsid w:val="00625147"/>
    <w:rsid w:val="006255A1"/>
    <w:rsid w:val="00625696"/>
    <w:rsid w:val="006275E6"/>
    <w:rsid w:val="00627CBF"/>
    <w:rsid w:val="0063052B"/>
    <w:rsid w:val="006305C4"/>
    <w:rsid w:val="00630DDB"/>
    <w:rsid w:val="00631421"/>
    <w:rsid w:val="00631E9E"/>
    <w:rsid w:val="0063215E"/>
    <w:rsid w:val="00632C81"/>
    <w:rsid w:val="00633061"/>
    <w:rsid w:val="00633E5D"/>
    <w:rsid w:val="00633FC9"/>
    <w:rsid w:val="00634308"/>
    <w:rsid w:val="00634C31"/>
    <w:rsid w:val="00634C7A"/>
    <w:rsid w:val="00636798"/>
    <w:rsid w:val="00637D87"/>
    <w:rsid w:val="00640258"/>
    <w:rsid w:val="006411E9"/>
    <w:rsid w:val="0064153B"/>
    <w:rsid w:val="00642010"/>
    <w:rsid w:val="006429F2"/>
    <w:rsid w:val="006432FC"/>
    <w:rsid w:val="006433F2"/>
    <w:rsid w:val="006443AB"/>
    <w:rsid w:val="00644E13"/>
    <w:rsid w:val="006465B6"/>
    <w:rsid w:val="00646E3B"/>
    <w:rsid w:val="006479C5"/>
    <w:rsid w:val="00647F58"/>
    <w:rsid w:val="0065107B"/>
    <w:rsid w:val="00651676"/>
    <w:rsid w:val="00653684"/>
    <w:rsid w:val="00653CF2"/>
    <w:rsid w:val="00653EA8"/>
    <w:rsid w:val="006546C4"/>
    <w:rsid w:val="00655D83"/>
    <w:rsid w:val="0065656C"/>
    <w:rsid w:val="006568E5"/>
    <w:rsid w:val="006569F1"/>
    <w:rsid w:val="00656DDA"/>
    <w:rsid w:val="00656F13"/>
    <w:rsid w:val="00657956"/>
    <w:rsid w:val="00660A83"/>
    <w:rsid w:val="00660F40"/>
    <w:rsid w:val="0066112A"/>
    <w:rsid w:val="00662E99"/>
    <w:rsid w:val="00662F45"/>
    <w:rsid w:val="0066356D"/>
    <w:rsid w:val="0066367E"/>
    <w:rsid w:val="00663ED6"/>
    <w:rsid w:val="006643AB"/>
    <w:rsid w:val="00664C12"/>
    <w:rsid w:val="0066632E"/>
    <w:rsid w:val="00666C88"/>
    <w:rsid w:val="00667BAF"/>
    <w:rsid w:val="00667DFF"/>
    <w:rsid w:val="00667F2C"/>
    <w:rsid w:val="00670970"/>
    <w:rsid w:val="00670C32"/>
    <w:rsid w:val="00670E35"/>
    <w:rsid w:val="00670FF4"/>
    <w:rsid w:val="006717CE"/>
    <w:rsid w:val="00671BAF"/>
    <w:rsid w:val="00672253"/>
    <w:rsid w:val="006723DE"/>
    <w:rsid w:val="006727BF"/>
    <w:rsid w:val="00672852"/>
    <w:rsid w:val="00672C57"/>
    <w:rsid w:val="00673C9A"/>
    <w:rsid w:val="00674015"/>
    <w:rsid w:val="00674F80"/>
    <w:rsid w:val="00675E1B"/>
    <w:rsid w:val="00676A95"/>
    <w:rsid w:val="00680D48"/>
    <w:rsid w:val="00681294"/>
    <w:rsid w:val="00681832"/>
    <w:rsid w:val="00682DD3"/>
    <w:rsid w:val="0068345D"/>
    <w:rsid w:val="006841AB"/>
    <w:rsid w:val="00684340"/>
    <w:rsid w:val="006854EA"/>
    <w:rsid w:val="00685E59"/>
    <w:rsid w:val="0068666A"/>
    <w:rsid w:val="0068701B"/>
    <w:rsid w:val="00687258"/>
    <w:rsid w:val="0068793E"/>
    <w:rsid w:val="00687C9F"/>
    <w:rsid w:val="00690A90"/>
    <w:rsid w:val="006932D8"/>
    <w:rsid w:val="00693309"/>
    <w:rsid w:val="00693951"/>
    <w:rsid w:val="00693AFE"/>
    <w:rsid w:val="006941DA"/>
    <w:rsid w:val="00694292"/>
    <w:rsid w:val="00694408"/>
    <w:rsid w:val="006944AF"/>
    <w:rsid w:val="006945B1"/>
    <w:rsid w:val="0069561D"/>
    <w:rsid w:val="006958D7"/>
    <w:rsid w:val="0069648F"/>
    <w:rsid w:val="00696807"/>
    <w:rsid w:val="00696A13"/>
    <w:rsid w:val="006970F7"/>
    <w:rsid w:val="0069757B"/>
    <w:rsid w:val="006A0ECD"/>
    <w:rsid w:val="006A11A0"/>
    <w:rsid w:val="006A1ADC"/>
    <w:rsid w:val="006A2342"/>
    <w:rsid w:val="006A3766"/>
    <w:rsid w:val="006A43AA"/>
    <w:rsid w:val="006A4968"/>
    <w:rsid w:val="006A58FC"/>
    <w:rsid w:val="006A59B5"/>
    <w:rsid w:val="006A6576"/>
    <w:rsid w:val="006A6755"/>
    <w:rsid w:val="006A6CC6"/>
    <w:rsid w:val="006A745E"/>
    <w:rsid w:val="006A75FD"/>
    <w:rsid w:val="006A7DB0"/>
    <w:rsid w:val="006B07BE"/>
    <w:rsid w:val="006B09AD"/>
    <w:rsid w:val="006B140C"/>
    <w:rsid w:val="006B1637"/>
    <w:rsid w:val="006B3D5A"/>
    <w:rsid w:val="006B41D6"/>
    <w:rsid w:val="006B4E24"/>
    <w:rsid w:val="006B4F8E"/>
    <w:rsid w:val="006B5AED"/>
    <w:rsid w:val="006B614F"/>
    <w:rsid w:val="006B6C1B"/>
    <w:rsid w:val="006B6ECC"/>
    <w:rsid w:val="006B7091"/>
    <w:rsid w:val="006B7B1C"/>
    <w:rsid w:val="006B7DE5"/>
    <w:rsid w:val="006B7F46"/>
    <w:rsid w:val="006C069F"/>
    <w:rsid w:val="006C125F"/>
    <w:rsid w:val="006C1727"/>
    <w:rsid w:val="006C2274"/>
    <w:rsid w:val="006C2320"/>
    <w:rsid w:val="006C2409"/>
    <w:rsid w:val="006C3C91"/>
    <w:rsid w:val="006C3FD2"/>
    <w:rsid w:val="006C4A5A"/>
    <w:rsid w:val="006C58BA"/>
    <w:rsid w:val="006C6AC3"/>
    <w:rsid w:val="006C7B9E"/>
    <w:rsid w:val="006D2118"/>
    <w:rsid w:val="006D21FC"/>
    <w:rsid w:val="006D2EEC"/>
    <w:rsid w:val="006D3F68"/>
    <w:rsid w:val="006D424E"/>
    <w:rsid w:val="006D7345"/>
    <w:rsid w:val="006D7660"/>
    <w:rsid w:val="006E0372"/>
    <w:rsid w:val="006E0FC2"/>
    <w:rsid w:val="006E0FEE"/>
    <w:rsid w:val="006E1660"/>
    <w:rsid w:val="006E1FD7"/>
    <w:rsid w:val="006E216A"/>
    <w:rsid w:val="006E21A1"/>
    <w:rsid w:val="006E23F4"/>
    <w:rsid w:val="006E297C"/>
    <w:rsid w:val="006E33E9"/>
    <w:rsid w:val="006E385A"/>
    <w:rsid w:val="006E3F89"/>
    <w:rsid w:val="006E4944"/>
    <w:rsid w:val="006E5A6D"/>
    <w:rsid w:val="006E5CB1"/>
    <w:rsid w:val="006E6C42"/>
    <w:rsid w:val="006E78CD"/>
    <w:rsid w:val="006F04CA"/>
    <w:rsid w:val="006F05C7"/>
    <w:rsid w:val="006F074E"/>
    <w:rsid w:val="006F0EC7"/>
    <w:rsid w:val="006F16F3"/>
    <w:rsid w:val="006F2729"/>
    <w:rsid w:val="006F2C6C"/>
    <w:rsid w:val="006F38DA"/>
    <w:rsid w:val="006F3A6D"/>
    <w:rsid w:val="006F466B"/>
    <w:rsid w:val="006F48E5"/>
    <w:rsid w:val="006F49F5"/>
    <w:rsid w:val="006F4C7A"/>
    <w:rsid w:val="006F5731"/>
    <w:rsid w:val="006F5C74"/>
    <w:rsid w:val="006F5F98"/>
    <w:rsid w:val="006F6B03"/>
    <w:rsid w:val="006F6C86"/>
    <w:rsid w:val="006F6D4E"/>
    <w:rsid w:val="006F6F06"/>
    <w:rsid w:val="006F705A"/>
    <w:rsid w:val="006F76E3"/>
    <w:rsid w:val="007009D4"/>
    <w:rsid w:val="007013D9"/>
    <w:rsid w:val="007017EB"/>
    <w:rsid w:val="00701869"/>
    <w:rsid w:val="00701C27"/>
    <w:rsid w:val="00702F79"/>
    <w:rsid w:val="00703268"/>
    <w:rsid w:val="00704126"/>
    <w:rsid w:val="00705484"/>
    <w:rsid w:val="00705B3F"/>
    <w:rsid w:val="00707232"/>
    <w:rsid w:val="00707627"/>
    <w:rsid w:val="00710116"/>
    <w:rsid w:val="007101D0"/>
    <w:rsid w:val="007103C1"/>
    <w:rsid w:val="00711015"/>
    <w:rsid w:val="00711392"/>
    <w:rsid w:val="00712528"/>
    <w:rsid w:val="0071393D"/>
    <w:rsid w:val="00714130"/>
    <w:rsid w:val="00714368"/>
    <w:rsid w:val="00715DF8"/>
    <w:rsid w:val="00715F76"/>
    <w:rsid w:val="00715FF0"/>
    <w:rsid w:val="00716AB3"/>
    <w:rsid w:val="0071714A"/>
    <w:rsid w:val="0071757F"/>
    <w:rsid w:val="007177A1"/>
    <w:rsid w:val="0071789D"/>
    <w:rsid w:val="007216DB"/>
    <w:rsid w:val="0072176B"/>
    <w:rsid w:val="00721A36"/>
    <w:rsid w:val="0072266C"/>
    <w:rsid w:val="00722BD4"/>
    <w:rsid w:val="00722D51"/>
    <w:rsid w:val="007239A3"/>
    <w:rsid w:val="00724DA0"/>
    <w:rsid w:val="00725397"/>
    <w:rsid w:val="00725EB1"/>
    <w:rsid w:val="00727075"/>
    <w:rsid w:val="00727392"/>
    <w:rsid w:val="0072788B"/>
    <w:rsid w:val="007308DD"/>
    <w:rsid w:val="00730957"/>
    <w:rsid w:val="00730D5C"/>
    <w:rsid w:val="0073231D"/>
    <w:rsid w:val="00732916"/>
    <w:rsid w:val="007333C8"/>
    <w:rsid w:val="00733A04"/>
    <w:rsid w:val="00735DC0"/>
    <w:rsid w:val="00736568"/>
    <w:rsid w:val="0073676D"/>
    <w:rsid w:val="00736FE0"/>
    <w:rsid w:val="00737A45"/>
    <w:rsid w:val="00740BBE"/>
    <w:rsid w:val="00741843"/>
    <w:rsid w:val="00741CD9"/>
    <w:rsid w:val="00742B13"/>
    <w:rsid w:val="00743B83"/>
    <w:rsid w:val="00743DFA"/>
    <w:rsid w:val="007449E1"/>
    <w:rsid w:val="00745385"/>
    <w:rsid w:val="00746966"/>
    <w:rsid w:val="0075019D"/>
    <w:rsid w:val="007502D5"/>
    <w:rsid w:val="00751DFF"/>
    <w:rsid w:val="00752E1A"/>
    <w:rsid w:val="007530D2"/>
    <w:rsid w:val="00753636"/>
    <w:rsid w:val="007544AE"/>
    <w:rsid w:val="00755570"/>
    <w:rsid w:val="007564F7"/>
    <w:rsid w:val="00756B29"/>
    <w:rsid w:val="007607E4"/>
    <w:rsid w:val="00760AF2"/>
    <w:rsid w:val="00761015"/>
    <w:rsid w:val="00762351"/>
    <w:rsid w:val="00762726"/>
    <w:rsid w:val="0076295A"/>
    <w:rsid w:val="00762AD6"/>
    <w:rsid w:val="00762C4C"/>
    <w:rsid w:val="00762E5D"/>
    <w:rsid w:val="00763131"/>
    <w:rsid w:val="007632EC"/>
    <w:rsid w:val="00763615"/>
    <w:rsid w:val="0076368C"/>
    <w:rsid w:val="00764077"/>
    <w:rsid w:val="007643F7"/>
    <w:rsid w:val="00764ABC"/>
    <w:rsid w:val="00765321"/>
    <w:rsid w:val="007658B6"/>
    <w:rsid w:val="00765F52"/>
    <w:rsid w:val="0076615E"/>
    <w:rsid w:val="00766341"/>
    <w:rsid w:val="00767092"/>
    <w:rsid w:val="00767E30"/>
    <w:rsid w:val="007700EF"/>
    <w:rsid w:val="00770589"/>
    <w:rsid w:val="007725C0"/>
    <w:rsid w:val="00774EF5"/>
    <w:rsid w:val="00774FEE"/>
    <w:rsid w:val="00775D56"/>
    <w:rsid w:val="00776062"/>
    <w:rsid w:val="00776B78"/>
    <w:rsid w:val="00777176"/>
    <w:rsid w:val="00777EEF"/>
    <w:rsid w:val="00780028"/>
    <w:rsid w:val="00780B49"/>
    <w:rsid w:val="007815AC"/>
    <w:rsid w:val="00781B1F"/>
    <w:rsid w:val="00781CBD"/>
    <w:rsid w:val="007833C8"/>
    <w:rsid w:val="00784A04"/>
    <w:rsid w:val="00784E8F"/>
    <w:rsid w:val="007866E9"/>
    <w:rsid w:val="00787A00"/>
    <w:rsid w:val="00790516"/>
    <w:rsid w:val="007907E2"/>
    <w:rsid w:val="0079127A"/>
    <w:rsid w:val="0079128C"/>
    <w:rsid w:val="00791346"/>
    <w:rsid w:val="0079380D"/>
    <w:rsid w:val="00793E71"/>
    <w:rsid w:val="00793E75"/>
    <w:rsid w:val="00795EFE"/>
    <w:rsid w:val="00796010"/>
    <w:rsid w:val="007961A5"/>
    <w:rsid w:val="00796723"/>
    <w:rsid w:val="00796F5D"/>
    <w:rsid w:val="007A041B"/>
    <w:rsid w:val="007A0427"/>
    <w:rsid w:val="007A0B58"/>
    <w:rsid w:val="007A2162"/>
    <w:rsid w:val="007A3248"/>
    <w:rsid w:val="007A3E8D"/>
    <w:rsid w:val="007A4E45"/>
    <w:rsid w:val="007A4FA3"/>
    <w:rsid w:val="007A531C"/>
    <w:rsid w:val="007A59EF"/>
    <w:rsid w:val="007A6051"/>
    <w:rsid w:val="007A6065"/>
    <w:rsid w:val="007A740D"/>
    <w:rsid w:val="007A7BAA"/>
    <w:rsid w:val="007B02B8"/>
    <w:rsid w:val="007B3663"/>
    <w:rsid w:val="007B39CE"/>
    <w:rsid w:val="007B3D52"/>
    <w:rsid w:val="007B3D71"/>
    <w:rsid w:val="007B4088"/>
    <w:rsid w:val="007B42E3"/>
    <w:rsid w:val="007B4485"/>
    <w:rsid w:val="007B4975"/>
    <w:rsid w:val="007B5725"/>
    <w:rsid w:val="007B6345"/>
    <w:rsid w:val="007B6452"/>
    <w:rsid w:val="007B68E4"/>
    <w:rsid w:val="007B77C8"/>
    <w:rsid w:val="007B7C48"/>
    <w:rsid w:val="007C02E4"/>
    <w:rsid w:val="007C1538"/>
    <w:rsid w:val="007C167F"/>
    <w:rsid w:val="007C2396"/>
    <w:rsid w:val="007C274A"/>
    <w:rsid w:val="007C2940"/>
    <w:rsid w:val="007C38E5"/>
    <w:rsid w:val="007C3C63"/>
    <w:rsid w:val="007C3D98"/>
    <w:rsid w:val="007C3F5A"/>
    <w:rsid w:val="007C465D"/>
    <w:rsid w:val="007C488D"/>
    <w:rsid w:val="007C58F1"/>
    <w:rsid w:val="007C58FC"/>
    <w:rsid w:val="007C618F"/>
    <w:rsid w:val="007C7440"/>
    <w:rsid w:val="007D0D5B"/>
    <w:rsid w:val="007D1CE7"/>
    <w:rsid w:val="007D2494"/>
    <w:rsid w:val="007D337D"/>
    <w:rsid w:val="007D3F03"/>
    <w:rsid w:val="007D46A1"/>
    <w:rsid w:val="007D4A63"/>
    <w:rsid w:val="007D4B01"/>
    <w:rsid w:val="007D4D67"/>
    <w:rsid w:val="007D4D96"/>
    <w:rsid w:val="007D4E06"/>
    <w:rsid w:val="007D5071"/>
    <w:rsid w:val="007D528C"/>
    <w:rsid w:val="007D53E4"/>
    <w:rsid w:val="007D600B"/>
    <w:rsid w:val="007D64B2"/>
    <w:rsid w:val="007D6EE5"/>
    <w:rsid w:val="007E039B"/>
    <w:rsid w:val="007E09C3"/>
    <w:rsid w:val="007E0EC9"/>
    <w:rsid w:val="007E14F4"/>
    <w:rsid w:val="007E1847"/>
    <w:rsid w:val="007E2225"/>
    <w:rsid w:val="007E2489"/>
    <w:rsid w:val="007E2DB3"/>
    <w:rsid w:val="007E33E0"/>
    <w:rsid w:val="007E443A"/>
    <w:rsid w:val="007E46DB"/>
    <w:rsid w:val="007E4848"/>
    <w:rsid w:val="007E4D29"/>
    <w:rsid w:val="007E54D2"/>
    <w:rsid w:val="007E551D"/>
    <w:rsid w:val="007E62F1"/>
    <w:rsid w:val="007E6417"/>
    <w:rsid w:val="007E7165"/>
    <w:rsid w:val="007E7370"/>
    <w:rsid w:val="007E7381"/>
    <w:rsid w:val="007F0C83"/>
    <w:rsid w:val="007F1DF4"/>
    <w:rsid w:val="007F2DEC"/>
    <w:rsid w:val="007F34A6"/>
    <w:rsid w:val="007F381A"/>
    <w:rsid w:val="007F3D37"/>
    <w:rsid w:val="007F3ED3"/>
    <w:rsid w:val="007F6212"/>
    <w:rsid w:val="007F668C"/>
    <w:rsid w:val="007F7363"/>
    <w:rsid w:val="007F7E18"/>
    <w:rsid w:val="007F7ECB"/>
    <w:rsid w:val="00800070"/>
    <w:rsid w:val="00800230"/>
    <w:rsid w:val="008008FE"/>
    <w:rsid w:val="0080145C"/>
    <w:rsid w:val="00801A9C"/>
    <w:rsid w:val="0080287F"/>
    <w:rsid w:val="00803D73"/>
    <w:rsid w:val="00803F25"/>
    <w:rsid w:val="00803F43"/>
    <w:rsid w:val="0080411A"/>
    <w:rsid w:val="00804749"/>
    <w:rsid w:val="00804C92"/>
    <w:rsid w:val="00804CA6"/>
    <w:rsid w:val="008059F7"/>
    <w:rsid w:val="008074C2"/>
    <w:rsid w:val="0080765B"/>
    <w:rsid w:val="0081022F"/>
    <w:rsid w:val="00810317"/>
    <w:rsid w:val="0081146C"/>
    <w:rsid w:val="00812529"/>
    <w:rsid w:val="008128E7"/>
    <w:rsid w:val="00812A84"/>
    <w:rsid w:val="00813760"/>
    <w:rsid w:val="008146D2"/>
    <w:rsid w:val="00814F1F"/>
    <w:rsid w:val="0081509C"/>
    <w:rsid w:val="00815C67"/>
    <w:rsid w:val="00816069"/>
    <w:rsid w:val="00816975"/>
    <w:rsid w:val="00816F7E"/>
    <w:rsid w:val="008176E1"/>
    <w:rsid w:val="00817A55"/>
    <w:rsid w:val="00820212"/>
    <w:rsid w:val="00820449"/>
    <w:rsid w:val="00820B4D"/>
    <w:rsid w:val="00820CC5"/>
    <w:rsid w:val="008213E3"/>
    <w:rsid w:val="0082195C"/>
    <w:rsid w:val="00821C7D"/>
    <w:rsid w:val="00821EC8"/>
    <w:rsid w:val="00821FD9"/>
    <w:rsid w:val="00822574"/>
    <w:rsid w:val="0082282C"/>
    <w:rsid w:val="00823148"/>
    <w:rsid w:val="00824564"/>
    <w:rsid w:val="00824E94"/>
    <w:rsid w:val="00825AF9"/>
    <w:rsid w:val="008277C4"/>
    <w:rsid w:val="00827F22"/>
    <w:rsid w:val="0083012C"/>
    <w:rsid w:val="008305B3"/>
    <w:rsid w:val="00831419"/>
    <w:rsid w:val="00831549"/>
    <w:rsid w:val="008316B1"/>
    <w:rsid w:val="0083184D"/>
    <w:rsid w:val="00832665"/>
    <w:rsid w:val="00832A55"/>
    <w:rsid w:val="00833049"/>
    <w:rsid w:val="0083319E"/>
    <w:rsid w:val="00833945"/>
    <w:rsid w:val="008339AE"/>
    <w:rsid w:val="00833C5D"/>
    <w:rsid w:val="0083424A"/>
    <w:rsid w:val="00834629"/>
    <w:rsid w:val="00834FFB"/>
    <w:rsid w:val="008353F4"/>
    <w:rsid w:val="00835810"/>
    <w:rsid w:val="00835BE4"/>
    <w:rsid w:val="00836454"/>
    <w:rsid w:val="0083666A"/>
    <w:rsid w:val="00836907"/>
    <w:rsid w:val="00836B74"/>
    <w:rsid w:val="0084061F"/>
    <w:rsid w:val="00841086"/>
    <w:rsid w:val="0084123A"/>
    <w:rsid w:val="00842052"/>
    <w:rsid w:val="008420D1"/>
    <w:rsid w:val="00842673"/>
    <w:rsid w:val="00842A8F"/>
    <w:rsid w:val="00843972"/>
    <w:rsid w:val="00843D2C"/>
    <w:rsid w:val="00844589"/>
    <w:rsid w:val="00844E36"/>
    <w:rsid w:val="008450E6"/>
    <w:rsid w:val="00845329"/>
    <w:rsid w:val="00845953"/>
    <w:rsid w:val="00845EE5"/>
    <w:rsid w:val="0084607D"/>
    <w:rsid w:val="008465E4"/>
    <w:rsid w:val="00846826"/>
    <w:rsid w:val="00847A90"/>
    <w:rsid w:val="00847F01"/>
    <w:rsid w:val="00851852"/>
    <w:rsid w:val="0085198B"/>
    <w:rsid w:val="008524F5"/>
    <w:rsid w:val="00852A59"/>
    <w:rsid w:val="00852F6C"/>
    <w:rsid w:val="0085343E"/>
    <w:rsid w:val="00853613"/>
    <w:rsid w:val="00853EC2"/>
    <w:rsid w:val="00854018"/>
    <w:rsid w:val="00855FF6"/>
    <w:rsid w:val="00856362"/>
    <w:rsid w:val="0085637E"/>
    <w:rsid w:val="00856444"/>
    <w:rsid w:val="00860702"/>
    <w:rsid w:val="00860D61"/>
    <w:rsid w:val="00860FC2"/>
    <w:rsid w:val="00860FD8"/>
    <w:rsid w:val="00861756"/>
    <w:rsid w:val="0086255A"/>
    <w:rsid w:val="008629D5"/>
    <w:rsid w:val="00863035"/>
    <w:rsid w:val="00863179"/>
    <w:rsid w:val="0086406A"/>
    <w:rsid w:val="00864D70"/>
    <w:rsid w:val="00865111"/>
    <w:rsid w:val="00865C40"/>
    <w:rsid w:val="008660AB"/>
    <w:rsid w:val="00866F3E"/>
    <w:rsid w:val="00867590"/>
    <w:rsid w:val="00870461"/>
    <w:rsid w:val="0087091D"/>
    <w:rsid w:val="00870EEA"/>
    <w:rsid w:val="008715CF"/>
    <w:rsid w:val="00871D3D"/>
    <w:rsid w:val="008721E8"/>
    <w:rsid w:val="008734E7"/>
    <w:rsid w:val="0087476E"/>
    <w:rsid w:val="0087480D"/>
    <w:rsid w:val="00874AD6"/>
    <w:rsid w:val="00874CFB"/>
    <w:rsid w:val="008759D3"/>
    <w:rsid w:val="0087707F"/>
    <w:rsid w:val="00877565"/>
    <w:rsid w:val="00877AE7"/>
    <w:rsid w:val="00877B95"/>
    <w:rsid w:val="008805FA"/>
    <w:rsid w:val="00880701"/>
    <w:rsid w:val="00881942"/>
    <w:rsid w:val="00881EF3"/>
    <w:rsid w:val="00882954"/>
    <w:rsid w:val="00882A8E"/>
    <w:rsid w:val="00883857"/>
    <w:rsid w:val="0088399A"/>
    <w:rsid w:val="00883A57"/>
    <w:rsid w:val="00883AEC"/>
    <w:rsid w:val="008840C9"/>
    <w:rsid w:val="008841D8"/>
    <w:rsid w:val="008843D2"/>
    <w:rsid w:val="00884700"/>
    <w:rsid w:val="00884A51"/>
    <w:rsid w:val="00884F75"/>
    <w:rsid w:val="00885136"/>
    <w:rsid w:val="00885E5A"/>
    <w:rsid w:val="00885FA9"/>
    <w:rsid w:val="00886239"/>
    <w:rsid w:val="0088672D"/>
    <w:rsid w:val="00887824"/>
    <w:rsid w:val="00887A58"/>
    <w:rsid w:val="00887DB9"/>
    <w:rsid w:val="00890006"/>
    <w:rsid w:val="00890158"/>
    <w:rsid w:val="00890A43"/>
    <w:rsid w:val="00891DDF"/>
    <w:rsid w:val="00892C2E"/>
    <w:rsid w:val="00892F70"/>
    <w:rsid w:val="008937FC"/>
    <w:rsid w:val="00893B1B"/>
    <w:rsid w:val="00894230"/>
    <w:rsid w:val="008946C6"/>
    <w:rsid w:val="0089515D"/>
    <w:rsid w:val="008954C7"/>
    <w:rsid w:val="00896388"/>
    <w:rsid w:val="00897506"/>
    <w:rsid w:val="008979AC"/>
    <w:rsid w:val="00897C3A"/>
    <w:rsid w:val="008A23B7"/>
    <w:rsid w:val="008A32E2"/>
    <w:rsid w:val="008A3310"/>
    <w:rsid w:val="008A333A"/>
    <w:rsid w:val="008A3BA3"/>
    <w:rsid w:val="008A4862"/>
    <w:rsid w:val="008A5104"/>
    <w:rsid w:val="008A64C5"/>
    <w:rsid w:val="008A6AAB"/>
    <w:rsid w:val="008A6D2C"/>
    <w:rsid w:val="008A6E25"/>
    <w:rsid w:val="008A7295"/>
    <w:rsid w:val="008A730E"/>
    <w:rsid w:val="008A7436"/>
    <w:rsid w:val="008B0001"/>
    <w:rsid w:val="008B0193"/>
    <w:rsid w:val="008B0A53"/>
    <w:rsid w:val="008B124F"/>
    <w:rsid w:val="008B15B0"/>
    <w:rsid w:val="008B1AB1"/>
    <w:rsid w:val="008B1BD3"/>
    <w:rsid w:val="008B1C62"/>
    <w:rsid w:val="008B1E24"/>
    <w:rsid w:val="008B2463"/>
    <w:rsid w:val="008B2A3A"/>
    <w:rsid w:val="008B2E0B"/>
    <w:rsid w:val="008B3355"/>
    <w:rsid w:val="008B3578"/>
    <w:rsid w:val="008B3B41"/>
    <w:rsid w:val="008B4300"/>
    <w:rsid w:val="008B4786"/>
    <w:rsid w:val="008B49D1"/>
    <w:rsid w:val="008B5D60"/>
    <w:rsid w:val="008B6567"/>
    <w:rsid w:val="008B72A8"/>
    <w:rsid w:val="008B7321"/>
    <w:rsid w:val="008B7820"/>
    <w:rsid w:val="008B79C0"/>
    <w:rsid w:val="008C0CE2"/>
    <w:rsid w:val="008C23DC"/>
    <w:rsid w:val="008C4C85"/>
    <w:rsid w:val="008C4CEF"/>
    <w:rsid w:val="008C4D50"/>
    <w:rsid w:val="008C5970"/>
    <w:rsid w:val="008C63C0"/>
    <w:rsid w:val="008C6686"/>
    <w:rsid w:val="008C6985"/>
    <w:rsid w:val="008C69A8"/>
    <w:rsid w:val="008C717A"/>
    <w:rsid w:val="008C78E4"/>
    <w:rsid w:val="008C7E67"/>
    <w:rsid w:val="008D011F"/>
    <w:rsid w:val="008D06E7"/>
    <w:rsid w:val="008D0A28"/>
    <w:rsid w:val="008D0D4C"/>
    <w:rsid w:val="008D18D5"/>
    <w:rsid w:val="008D1D0E"/>
    <w:rsid w:val="008D2B86"/>
    <w:rsid w:val="008D2E07"/>
    <w:rsid w:val="008D579C"/>
    <w:rsid w:val="008D600B"/>
    <w:rsid w:val="008D60AC"/>
    <w:rsid w:val="008D68B7"/>
    <w:rsid w:val="008D72A5"/>
    <w:rsid w:val="008D77C7"/>
    <w:rsid w:val="008E1149"/>
    <w:rsid w:val="008E2942"/>
    <w:rsid w:val="008E299C"/>
    <w:rsid w:val="008E29C4"/>
    <w:rsid w:val="008E2D4A"/>
    <w:rsid w:val="008E2D4E"/>
    <w:rsid w:val="008E2F1D"/>
    <w:rsid w:val="008E300E"/>
    <w:rsid w:val="008E3273"/>
    <w:rsid w:val="008E3571"/>
    <w:rsid w:val="008E40EA"/>
    <w:rsid w:val="008E42CC"/>
    <w:rsid w:val="008E5B8F"/>
    <w:rsid w:val="008E66E5"/>
    <w:rsid w:val="008E68FB"/>
    <w:rsid w:val="008E6A31"/>
    <w:rsid w:val="008E6BD4"/>
    <w:rsid w:val="008E7ECB"/>
    <w:rsid w:val="008F10B4"/>
    <w:rsid w:val="008F13BB"/>
    <w:rsid w:val="008F16A6"/>
    <w:rsid w:val="008F23AD"/>
    <w:rsid w:val="008F2FEF"/>
    <w:rsid w:val="008F336A"/>
    <w:rsid w:val="008F38F9"/>
    <w:rsid w:val="008F3A5F"/>
    <w:rsid w:val="008F4094"/>
    <w:rsid w:val="008F40F0"/>
    <w:rsid w:val="008F41B2"/>
    <w:rsid w:val="008F41C7"/>
    <w:rsid w:val="008F4F7B"/>
    <w:rsid w:val="008F5A1D"/>
    <w:rsid w:val="008F6C01"/>
    <w:rsid w:val="008F78EE"/>
    <w:rsid w:val="008F79DA"/>
    <w:rsid w:val="008F7A0A"/>
    <w:rsid w:val="008F7DD1"/>
    <w:rsid w:val="00900038"/>
    <w:rsid w:val="0090037C"/>
    <w:rsid w:val="00900A39"/>
    <w:rsid w:val="009021C5"/>
    <w:rsid w:val="00902764"/>
    <w:rsid w:val="00902CC4"/>
    <w:rsid w:val="00902D07"/>
    <w:rsid w:val="00903CE1"/>
    <w:rsid w:val="0090406F"/>
    <w:rsid w:val="00904BFB"/>
    <w:rsid w:val="00904D4A"/>
    <w:rsid w:val="00905162"/>
    <w:rsid w:val="009059D2"/>
    <w:rsid w:val="00906127"/>
    <w:rsid w:val="00906B13"/>
    <w:rsid w:val="009105F1"/>
    <w:rsid w:val="00910ACE"/>
    <w:rsid w:val="00911526"/>
    <w:rsid w:val="00911AE7"/>
    <w:rsid w:val="0091235A"/>
    <w:rsid w:val="009124D4"/>
    <w:rsid w:val="00912E6E"/>
    <w:rsid w:val="009130AE"/>
    <w:rsid w:val="00913BAB"/>
    <w:rsid w:val="00913C88"/>
    <w:rsid w:val="00914093"/>
    <w:rsid w:val="00914B74"/>
    <w:rsid w:val="00914E1A"/>
    <w:rsid w:val="00914FEC"/>
    <w:rsid w:val="00915328"/>
    <w:rsid w:val="00915484"/>
    <w:rsid w:val="00916590"/>
    <w:rsid w:val="0091711A"/>
    <w:rsid w:val="00917234"/>
    <w:rsid w:val="009175D5"/>
    <w:rsid w:val="00917AD8"/>
    <w:rsid w:val="009204C9"/>
    <w:rsid w:val="00920962"/>
    <w:rsid w:val="009217BC"/>
    <w:rsid w:val="0092198D"/>
    <w:rsid w:val="009227BE"/>
    <w:rsid w:val="009229E7"/>
    <w:rsid w:val="00922B5E"/>
    <w:rsid w:val="00923C2A"/>
    <w:rsid w:val="00923D1B"/>
    <w:rsid w:val="00924297"/>
    <w:rsid w:val="009249CA"/>
    <w:rsid w:val="0092508B"/>
    <w:rsid w:val="00925C3E"/>
    <w:rsid w:val="00925D76"/>
    <w:rsid w:val="00925EED"/>
    <w:rsid w:val="00926575"/>
    <w:rsid w:val="00926B22"/>
    <w:rsid w:val="00926BFA"/>
    <w:rsid w:val="0092786F"/>
    <w:rsid w:val="009316A8"/>
    <w:rsid w:val="00932C80"/>
    <w:rsid w:val="009331C4"/>
    <w:rsid w:val="00933450"/>
    <w:rsid w:val="00933A51"/>
    <w:rsid w:val="00933BCE"/>
    <w:rsid w:val="00933FD4"/>
    <w:rsid w:val="0093442E"/>
    <w:rsid w:val="009351FA"/>
    <w:rsid w:val="009353C3"/>
    <w:rsid w:val="0093585C"/>
    <w:rsid w:val="00935F9B"/>
    <w:rsid w:val="00936568"/>
    <w:rsid w:val="00936B04"/>
    <w:rsid w:val="00937053"/>
    <w:rsid w:val="00937660"/>
    <w:rsid w:val="00942CE1"/>
    <w:rsid w:val="0094441E"/>
    <w:rsid w:val="00944441"/>
    <w:rsid w:val="00944903"/>
    <w:rsid w:val="00946346"/>
    <w:rsid w:val="00946654"/>
    <w:rsid w:val="00947B9A"/>
    <w:rsid w:val="009507DC"/>
    <w:rsid w:val="009511E9"/>
    <w:rsid w:val="00951FCF"/>
    <w:rsid w:val="00952BEC"/>
    <w:rsid w:val="00953816"/>
    <w:rsid w:val="00954FE2"/>
    <w:rsid w:val="009551BF"/>
    <w:rsid w:val="009563D3"/>
    <w:rsid w:val="0096072F"/>
    <w:rsid w:val="00960E9A"/>
    <w:rsid w:val="00961D57"/>
    <w:rsid w:val="00961DE0"/>
    <w:rsid w:val="00962428"/>
    <w:rsid w:val="0096283C"/>
    <w:rsid w:val="00963118"/>
    <w:rsid w:val="009635D1"/>
    <w:rsid w:val="00963E41"/>
    <w:rsid w:val="00963F69"/>
    <w:rsid w:val="00963FA4"/>
    <w:rsid w:val="00964366"/>
    <w:rsid w:val="00964D57"/>
    <w:rsid w:val="009656D8"/>
    <w:rsid w:val="009659A4"/>
    <w:rsid w:val="00965E44"/>
    <w:rsid w:val="0096600F"/>
    <w:rsid w:val="0096778E"/>
    <w:rsid w:val="009700C9"/>
    <w:rsid w:val="0097010C"/>
    <w:rsid w:val="00970305"/>
    <w:rsid w:val="0097040F"/>
    <w:rsid w:val="00970ADA"/>
    <w:rsid w:val="00970AFC"/>
    <w:rsid w:val="0097197D"/>
    <w:rsid w:val="00971AEC"/>
    <w:rsid w:val="0097252B"/>
    <w:rsid w:val="00973303"/>
    <w:rsid w:val="00973AF9"/>
    <w:rsid w:val="0097433D"/>
    <w:rsid w:val="00974B60"/>
    <w:rsid w:val="00974E64"/>
    <w:rsid w:val="00975991"/>
    <w:rsid w:val="0097641C"/>
    <w:rsid w:val="00976E0B"/>
    <w:rsid w:val="0097711D"/>
    <w:rsid w:val="00977172"/>
    <w:rsid w:val="0097747C"/>
    <w:rsid w:val="009777EE"/>
    <w:rsid w:val="00977CF5"/>
    <w:rsid w:val="00977D38"/>
    <w:rsid w:val="00981256"/>
    <w:rsid w:val="00981AF6"/>
    <w:rsid w:val="00982BC1"/>
    <w:rsid w:val="00982C29"/>
    <w:rsid w:val="0098314E"/>
    <w:rsid w:val="00983624"/>
    <w:rsid w:val="009839C8"/>
    <w:rsid w:val="00983EA6"/>
    <w:rsid w:val="009849F1"/>
    <w:rsid w:val="00984AEC"/>
    <w:rsid w:val="00984FFD"/>
    <w:rsid w:val="009851FF"/>
    <w:rsid w:val="00985A8E"/>
    <w:rsid w:val="00985B8E"/>
    <w:rsid w:val="00986ED1"/>
    <w:rsid w:val="00987058"/>
    <w:rsid w:val="00987E88"/>
    <w:rsid w:val="00990560"/>
    <w:rsid w:val="00990C67"/>
    <w:rsid w:val="00990CA0"/>
    <w:rsid w:val="00990DF9"/>
    <w:rsid w:val="009916BC"/>
    <w:rsid w:val="00991AAE"/>
    <w:rsid w:val="00991E0C"/>
    <w:rsid w:val="00991E85"/>
    <w:rsid w:val="009929D5"/>
    <w:rsid w:val="00992EB7"/>
    <w:rsid w:val="00993D5E"/>
    <w:rsid w:val="00995706"/>
    <w:rsid w:val="00995969"/>
    <w:rsid w:val="00996267"/>
    <w:rsid w:val="00996D77"/>
    <w:rsid w:val="009973A6"/>
    <w:rsid w:val="009A0FE7"/>
    <w:rsid w:val="009A12F0"/>
    <w:rsid w:val="009A25E8"/>
    <w:rsid w:val="009A2BBD"/>
    <w:rsid w:val="009A35B8"/>
    <w:rsid w:val="009A392D"/>
    <w:rsid w:val="009A3D9A"/>
    <w:rsid w:val="009A4FE3"/>
    <w:rsid w:val="009A6004"/>
    <w:rsid w:val="009A64B1"/>
    <w:rsid w:val="009A6527"/>
    <w:rsid w:val="009A77AB"/>
    <w:rsid w:val="009A7C77"/>
    <w:rsid w:val="009B0138"/>
    <w:rsid w:val="009B0ECF"/>
    <w:rsid w:val="009B1193"/>
    <w:rsid w:val="009B2B0C"/>
    <w:rsid w:val="009B4557"/>
    <w:rsid w:val="009B6911"/>
    <w:rsid w:val="009B6B96"/>
    <w:rsid w:val="009B7DE5"/>
    <w:rsid w:val="009C03BE"/>
    <w:rsid w:val="009C0D8D"/>
    <w:rsid w:val="009C33D4"/>
    <w:rsid w:val="009C36F6"/>
    <w:rsid w:val="009C3F5E"/>
    <w:rsid w:val="009C4724"/>
    <w:rsid w:val="009C5B9D"/>
    <w:rsid w:val="009C7A57"/>
    <w:rsid w:val="009D1EA4"/>
    <w:rsid w:val="009D1EEE"/>
    <w:rsid w:val="009D2723"/>
    <w:rsid w:val="009D2B88"/>
    <w:rsid w:val="009D2F07"/>
    <w:rsid w:val="009D3321"/>
    <w:rsid w:val="009D42FA"/>
    <w:rsid w:val="009D4FC2"/>
    <w:rsid w:val="009D5B1F"/>
    <w:rsid w:val="009D5BCD"/>
    <w:rsid w:val="009D628A"/>
    <w:rsid w:val="009E027C"/>
    <w:rsid w:val="009E035F"/>
    <w:rsid w:val="009E0776"/>
    <w:rsid w:val="009E1D0E"/>
    <w:rsid w:val="009E2554"/>
    <w:rsid w:val="009E3DA3"/>
    <w:rsid w:val="009E4740"/>
    <w:rsid w:val="009E498B"/>
    <w:rsid w:val="009E4B2C"/>
    <w:rsid w:val="009E52A2"/>
    <w:rsid w:val="009E636F"/>
    <w:rsid w:val="009E7834"/>
    <w:rsid w:val="009E78A7"/>
    <w:rsid w:val="009F029D"/>
    <w:rsid w:val="009F0EFB"/>
    <w:rsid w:val="009F1883"/>
    <w:rsid w:val="009F19C2"/>
    <w:rsid w:val="009F27E8"/>
    <w:rsid w:val="009F3704"/>
    <w:rsid w:val="009F3C2F"/>
    <w:rsid w:val="009F52EE"/>
    <w:rsid w:val="009F6028"/>
    <w:rsid w:val="009F6166"/>
    <w:rsid w:val="009F69B5"/>
    <w:rsid w:val="009F6E4B"/>
    <w:rsid w:val="009F7075"/>
    <w:rsid w:val="009F796D"/>
    <w:rsid w:val="009F7C50"/>
    <w:rsid w:val="009F7F51"/>
    <w:rsid w:val="00A00B8C"/>
    <w:rsid w:val="00A00D48"/>
    <w:rsid w:val="00A00E07"/>
    <w:rsid w:val="00A01B0E"/>
    <w:rsid w:val="00A02386"/>
    <w:rsid w:val="00A031D1"/>
    <w:rsid w:val="00A031DA"/>
    <w:rsid w:val="00A03422"/>
    <w:rsid w:val="00A038D7"/>
    <w:rsid w:val="00A03BD0"/>
    <w:rsid w:val="00A03CF2"/>
    <w:rsid w:val="00A042B8"/>
    <w:rsid w:val="00A0479A"/>
    <w:rsid w:val="00A0490B"/>
    <w:rsid w:val="00A06FDF"/>
    <w:rsid w:val="00A07C22"/>
    <w:rsid w:val="00A100B2"/>
    <w:rsid w:val="00A10639"/>
    <w:rsid w:val="00A10BCB"/>
    <w:rsid w:val="00A10DDF"/>
    <w:rsid w:val="00A11FB8"/>
    <w:rsid w:val="00A122DC"/>
    <w:rsid w:val="00A140B1"/>
    <w:rsid w:val="00A14892"/>
    <w:rsid w:val="00A14976"/>
    <w:rsid w:val="00A14E7D"/>
    <w:rsid w:val="00A157FD"/>
    <w:rsid w:val="00A15BCC"/>
    <w:rsid w:val="00A17335"/>
    <w:rsid w:val="00A179DD"/>
    <w:rsid w:val="00A17B4D"/>
    <w:rsid w:val="00A17BA3"/>
    <w:rsid w:val="00A20127"/>
    <w:rsid w:val="00A22584"/>
    <w:rsid w:val="00A23C57"/>
    <w:rsid w:val="00A2520F"/>
    <w:rsid w:val="00A26600"/>
    <w:rsid w:val="00A26800"/>
    <w:rsid w:val="00A2688E"/>
    <w:rsid w:val="00A277BF"/>
    <w:rsid w:val="00A277D1"/>
    <w:rsid w:val="00A309FD"/>
    <w:rsid w:val="00A30E3D"/>
    <w:rsid w:val="00A31ACD"/>
    <w:rsid w:val="00A31EDC"/>
    <w:rsid w:val="00A32A03"/>
    <w:rsid w:val="00A334FD"/>
    <w:rsid w:val="00A33D07"/>
    <w:rsid w:val="00A350AF"/>
    <w:rsid w:val="00A358AB"/>
    <w:rsid w:val="00A35E5E"/>
    <w:rsid w:val="00A363F8"/>
    <w:rsid w:val="00A37182"/>
    <w:rsid w:val="00A3763D"/>
    <w:rsid w:val="00A4071F"/>
    <w:rsid w:val="00A40CDF"/>
    <w:rsid w:val="00A40E93"/>
    <w:rsid w:val="00A40F25"/>
    <w:rsid w:val="00A41418"/>
    <w:rsid w:val="00A41A61"/>
    <w:rsid w:val="00A41EA9"/>
    <w:rsid w:val="00A422C3"/>
    <w:rsid w:val="00A427BE"/>
    <w:rsid w:val="00A4320E"/>
    <w:rsid w:val="00A433EC"/>
    <w:rsid w:val="00A44274"/>
    <w:rsid w:val="00A44851"/>
    <w:rsid w:val="00A44894"/>
    <w:rsid w:val="00A449FD"/>
    <w:rsid w:val="00A44BBD"/>
    <w:rsid w:val="00A44D5F"/>
    <w:rsid w:val="00A45C74"/>
    <w:rsid w:val="00A45DBB"/>
    <w:rsid w:val="00A46B44"/>
    <w:rsid w:val="00A46F4F"/>
    <w:rsid w:val="00A472BA"/>
    <w:rsid w:val="00A47931"/>
    <w:rsid w:val="00A50F3A"/>
    <w:rsid w:val="00A512CB"/>
    <w:rsid w:val="00A52445"/>
    <w:rsid w:val="00A53289"/>
    <w:rsid w:val="00A5333C"/>
    <w:rsid w:val="00A53F56"/>
    <w:rsid w:val="00A54B30"/>
    <w:rsid w:val="00A54D4C"/>
    <w:rsid w:val="00A55ADC"/>
    <w:rsid w:val="00A55BEF"/>
    <w:rsid w:val="00A55F16"/>
    <w:rsid w:val="00A56BFF"/>
    <w:rsid w:val="00A56F55"/>
    <w:rsid w:val="00A579E7"/>
    <w:rsid w:val="00A604E9"/>
    <w:rsid w:val="00A60EFC"/>
    <w:rsid w:val="00A61596"/>
    <w:rsid w:val="00A61935"/>
    <w:rsid w:val="00A62767"/>
    <w:rsid w:val="00A62D4C"/>
    <w:rsid w:val="00A638BA"/>
    <w:rsid w:val="00A63988"/>
    <w:rsid w:val="00A641A4"/>
    <w:rsid w:val="00A64429"/>
    <w:rsid w:val="00A64C26"/>
    <w:rsid w:val="00A66B8D"/>
    <w:rsid w:val="00A66BFC"/>
    <w:rsid w:val="00A70A68"/>
    <w:rsid w:val="00A70BBA"/>
    <w:rsid w:val="00A71430"/>
    <w:rsid w:val="00A71B7B"/>
    <w:rsid w:val="00A7273B"/>
    <w:rsid w:val="00A7362E"/>
    <w:rsid w:val="00A73B8C"/>
    <w:rsid w:val="00A742B1"/>
    <w:rsid w:val="00A74875"/>
    <w:rsid w:val="00A749DB"/>
    <w:rsid w:val="00A75978"/>
    <w:rsid w:val="00A76159"/>
    <w:rsid w:val="00A764A3"/>
    <w:rsid w:val="00A766A7"/>
    <w:rsid w:val="00A76F0F"/>
    <w:rsid w:val="00A7704D"/>
    <w:rsid w:val="00A778E1"/>
    <w:rsid w:val="00A8171F"/>
    <w:rsid w:val="00A81972"/>
    <w:rsid w:val="00A8205F"/>
    <w:rsid w:val="00A83173"/>
    <w:rsid w:val="00A844F3"/>
    <w:rsid w:val="00A84E59"/>
    <w:rsid w:val="00A85706"/>
    <w:rsid w:val="00A85AC9"/>
    <w:rsid w:val="00A867BC"/>
    <w:rsid w:val="00A87425"/>
    <w:rsid w:val="00A87F29"/>
    <w:rsid w:val="00A90B74"/>
    <w:rsid w:val="00A90CCE"/>
    <w:rsid w:val="00A90D19"/>
    <w:rsid w:val="00A91268"/>
    <w:rsid w:val="00A91AA4"/>
    <w:rsid w:val="00A91DA1"/>
    <w:rsid w:val="00A920DC"/>
    <w:rsid w:val="00A92415"/>
    <w:rsid w:val="00A92449"/>
    <w:rsid w:val="00A92D22"/>
    <w:rsid w:val="00A934DF"/>
    <w:rsid w:val="00A947C6"/>
    <w:rsid w:val="00A9510A"/>
    <w:rsid w:val="00A96C7E"/>
    <w:rsid w:val="00A97C52"/>
    <w:rsid w:val="00AA0724"/>
    <w:rsid w:val="00AA1C3E"/>
    <w:rsid w:val="00AA1D78"/>
    <w:rsid w:val="00AA20C9"/>
    <w:rsid w:val="00AA2B36"/>
    <w:rsid w:val="00AA2B5B"/>
    <w:rsid w:val="00AA3CE1"/>
    <w:rsid w:val="00AA47F3"/>
    <w:rsid w:val="00AA494B"/>
    <w:rsid w:val="00AA56D5"/>
    <w:rsid w:val="00AA58A8"/>
    <w:rsid w:val="00AA61EC"/>
    <w:rsid w:val="00AA69BC"/>
    <w:rsid w:val="00AB04A4"/>
    <w:rsid w:val="00AB05C4"/>
    <w:rsid w:val="00AB12C9"/>
    <w:rsid w:val="00AB1455"/>
    <w:rsid w:val="00AB14E4"/>
    <w:rsid w:val="00AB1936"/>
    <w:rsid w:val="00AB1C6E"/>
    <w:rsid w:val="00AB2959"/>
    <w:rsid w:val="00AB3A65"/>
    <w:rsid w:val="00AB46B0"/>
    <w:rsid w:val="00AB620D"/>
    <w:rsid w:val="00AB62CA"/>
    <w:rsid w:val="00AB69C4"/>
    <w:rsid w:val="00AB733D"/>
    <w:rsid w:val="00AB7380"/>
    <w:rsid w:val="00AB7575"/>
    <w:rsid w:val="00AB7BF1"/>
    <w:rsid w:val="00AC0455"/>
    <w:rsid w:val="00AC0C35"/>
    <w:rsid w:val="00AC0F9A"/>
    <w:rsid w:val="00AC1498"/>
    <w:rsid w:val="00AC1F29"/>
    <w:rsid w:val="00AC20F9"/>
    <w:rsid w:val="00AC24FA"/>
    <w:rsid w:val="00AC2A39"/>
    <w:rsid w:val="00AC3662"/>
    <w:rsid w:val="00AC36CA"/>
    <w:rsid w:val="00AC4FDB"/>
    <w:rsid w:val="00AC6134"/>
    <w:rsid w:val="00AC686C"/>
    <w:rsid w:val="00AC700E"/>
    <w:rsid w:val="00AC7587"/>
    <w:rsid w:val="00AC75FA"/>
    <w:rsid w:val="00AD01D8"/>
    <w:rsid w:val="00AD03F5"/>
    <w:rsid w:val="00AD0747"/>
    <w:rsid w:val="00AD1BA8"/>
    <w:rsid w:val="00AD28DC"/>
    <w:rsid w:val="00AD32AB"/>
    <w:rsid w:val="00AD3786"/>
    <w:rsid w:val="00AD3C1F"/>
    <w:rsid w:val="00AD44C4"/>
    <w:rsid w:val="00AD46C4"/>
    <w:rsid w:val="00AD509B"/>
    <w:rsid w:val="00AD7BF0"/>
    <w:rsid w:val="00AE0C30"/>
    <w:rsid w:val="00AE0E7A"/>
    <w:rsid w:val="00AE120D"/>
    <w:rsid w:val="00AE2B7B"/>
    <w:rsid w:val="00AE390F"/>
    <w:rsid w:val="00AE44B5"/>
    <w:rsid w:val="00AE4C44"/>
    <w:rsid w:val="00AE4D4F"/>
    <w:rsid w:val="00AE4E30"/>
    <w:rsid w:val="00AE53D8"/>
    <w:rsid w:val="00AE53E1"/>
    <w:rsid w:val="00AE5677"/>
    <w:rsid w:val="00AE5C3F"/>
    <w:rsid w:val="00AE66B4"/>
    <w:rsid w:val="00AE696C"/>
    <w:rsid w:val="00AE7D1A"/>
    <w:rsid w:val="00AF0125"/>
    <w:rsid w:val="00AF04D5"/>
    <w:rsid w:val="00AF09A3"/>
    <w:rsid w:val="00AF0D4B"/>
    <w:rsid w:val="00AF13D2"/>
    <w:rsid w:val="00AF1F0A"/>
    <w:rsid w:val="00AF2A84"/>
    <w:rsid w:val="00AF3247"/>
    <w:rsid w:val="00AF33D6"/>
    <w:rsid w:val="00AF3479"/>
    <w:rsid w:val="00AF37C7"/>
    <w:rsid w:val="00AF39DA"/>
    <w:rsid w:val="00AF4BEA"/>
    <w:rsid w:val="00AF4CA8"/>
    <w:rsid w:val="00AF4FD6"/>
    <w:rsid w:val="00AF563E"/>
    <w:rsid w:val="00AF5B96"/>
    <w:rsid w:val="00AF66DA"/>
    <w:rsid w:val="00AF6CA6"/>
    <w:rsid w:val="00AF71B5"/>
    <w:rsid w:val="00AF7D00"/>
    <w:rsid w:val="00AF7FDC"/>
    <w:rsid w:val="00B0025A"/>
    <w:rsid w:val="00B00354"/>
    <w:rsid w:val="00B009A3"/>
    <w:rsid w:val="00B00D67"/>
    <w:rsid w:val="00B01647"/>
    <w:rsid w:val="00B016B9"/>
    <w:rsid w:val="00B01D02"/>
    <w:rsid w:val="00B01F37"/>
    <w:rsid w:val="00B0337E"/>
    <w:rsid w:val="00B03CB8"/>
    <w:rsid w:val="00B05136"/>
    <w:rsid w:val="00B05ADD"/>
    <w:rsid w:val="00B07DDD"/>
    <w:rsid w:val="00B10108"/>
    <w:rsid w:val="00B10A39"/>
    <w:rsid w:val="00B10DEE"/>
    <w:rsid w:val="00B1117F"/>
    <w:rsid w:val="00B11CBD"/>
    <w:rsid w:val="00B127D0"/>
    <w:rsid w:val="00B14C0B"/>
    <w:rsid w:val="00B14C65"/>
    <w:rsid w:val="00B15174"/>
    <w:rsid w:val="00B15622"/>
    <w:rsid w:val="00B158AD"/>
    <w:rsid w:val="00B16E96"/>
    <w:rsid w:val="00B17200"/>
    <w:rsid w:val="00B17C53"/>
    <w:rsid w:val="00B20C3E"/>
    <w:rsid w:val="00B20FA0"/>
    <w:rsid w:val="00B216B4"/>
    <w:rsid w:val="00B217FE"/>
    <w:rsid w:val="00B236DE"/>
    <w:rsid w:val="00B23D89"/>
    <w:rsid w:val="00B24830"/>
    <w:rsid w:val="00B24BDE"/>
    <w:rsid w:val="00B24CB1"/>
    <w:rsid w:val="00B24EED"/>
    <w:rsid w:val="00B256A6"/>
    <w:rsid w:val="00B27937"/>
    <w:rsid w:val="00B27C67"/>
    <w:rsid w:val="00B27CAA"/>
    <w:rsid w:val="00B3041E"/>
    <w:rsid w:val="00B30CF0"/>
    <w:rsid w:val="00B3148B"/>
    <w:rsid w:val="00B31547"/>
    <w:rsid w:val="00B31A6F"/>
    <w:rsid w:val="00B31BB6"/>
    <w:rsid w:val="00B31D9A"/>
    <w:rsid w:val="00B31EA8"/>
    <w:rsid w:val="00B31EE2"/>
    <w:rsid w:val="00B32155"/>
    <w:rsid w:val="00B328EC"/>
    <w:rsid w:val="00B32A07"/>
    <w:rsid w:val="00B32AED"/>
    <w:rsid w:val="00B35689"/>
    <w:rsid w:val="00B370FC"/>
    <w:rsid w:val="00B371A7"/>
    <w:rsid w:val="00B37559"/>
    <w:rsid w:val="00B37EA9"/>
    <w:rsid w:val="00B40E7D"/>
    <w:rsid w:val="00B415C1"/>
    <w:rsid w:val="00B417BE"/>
    <w:rsid w:val="00B41F90"/>
    <w:rsid w:val="00B42106"/>
    <w:rsid w:val="00B422D0"/>
    <w:rsid w:val="00B440C9"/>
    <w:rsid w:val="00B442A0"/>
    <w:rsid w:val="00B45002"/>
    <w:rsid w:val="00B452A1"/>
    <w:rsid w:val="00B456C2"/>
    <w:rsid w:val="00B45E2F"/>
    <w:rsid w:val="00B46535"/>
    <w:rsid w:val="00B4691D"/>
    <w:rsid w:val="00B46981"/>
    <w:rsid w:val="00B46C89"/>
    <w:rsid w:val="00B479E1"/>
    <w:rsid w:val="00B47E80"/>
    <w:rsid w:val="00B47FCA"/>
    <w:rsid w:val="00B5063F"/>
    <w:rsid w:val="00B51C5A"/>
    <w:rsid w:val="00B51F5B"/>
    <w:rsid w:val="00B539FC"/>
    <w:rsid w:val="00B53B95"/>
    <w:rsid w:val="00B54156"/>
    <w:rsid w:val="00B54B41"/>
    <w:rsid w:val="00B54F6F"/>
    <w:rsid w:val="00B55711"/>
    <w:rsid w:val="00B55A5B"/>
    <w:rsid w:val="00B55E85"/>
    <w:rsid w:val="00B567B0"/>
    <w:rsid w:val="00B57FB8"/>
    <w:rsid w:val="00B60164"/>
    <w:rsid w:val="00B60A6B"/>
    <w:rsid w:val="00B61E4C"/>
    <w:rsid w:val="00B62101"/>
    <w:rsid w:val="00B626C5"/>
    <w:rsid w:val="00B62BBD"/>
    <w:rsid w:val="00B62F28"/>
    <w:rsid w:val="00B64AED"/>
    <w:rsid w:val="00B657EE"/>
    <w:rsid w:val="00B65B7C"/>
    <w:rsid w:val="00B65D10"/>
    <w:rsid w:val="00B65DA6"/>
    <w:rsid w:val="00B66B71"/>
    <w:rsid w:val="00B673F2"/>
    <w:rsid w:val="00B67A4C"/>
    <w:rsid w:val="00B67CF3"/>
    <w:rsid w:val="00B72626"/>
    <w:rsid w:val="00B72860"/>
    <w:rsid w:val="00B74D23"/>
    <w:rsid w:val="00B75017"/>
    <w:rsid w:val="00B75A8B"/>
    <w:rsid w:val="00B75CC9"/>
    <w:rsid w:val="00B76728"/>
    <w:rsid w:val="00B77EA0"/>
    <w:rsid w:val="00B804E9"/>
    <w:rsid w:val="00B8107D"/>
    <w:rsid w:val="00B810FF"/>
    <w:rsid w:val="00B811B2"/>
    <w:rsid w:val="00B814DD"/>
    <w:rsid w:val="00B832B3"/>
    <w:rsid w:val="00B83323"/>
    <w:rsid w:val="00B848FB"/>
    <w:rsid w:val="00B85523"/>
    <w:rsid w:val="00B85A5B"/>
    <w:rsid w:val="00B86F12"/>
    <w:rsid w:val="00B8706E"/>
    <w:rsid w:val="00B8753B"/>
    <w:rsid w:val="00B87BB6"/>
    <w:rsid w:val="00B9006B"/>
    <w:rsid w:val="00B90EBA"/>
    <w:rsid w:val="00B910FC"/>
    <w:rsid w:val="00B91DD0"/>
    <w:rsid w:val="00B91E46"/>
    <w:rsid w:val="00B9231A"/>
    <w:rsid w:val="00B923AB"/>
    <w:rsid w:val="00B929D4"/>
    <w:rsid w:val="00B92DAF"/>
    <w:rsid w:val="00B9400D"/>
    <w:rsid w:val="00B94330"/>
    <w:rsid w:val="00B94920"/>
    <w:rsid w:val="00B94EF2"/>
    <w:rsid w:val="00B96817"/>
    <w:rsid w:val="00B96E39"/>
    <w:rsid w:val="00BA0197"/>
    <w:rsid w:val="00BA0376"/>
    <w:rsid w:val="00BA1E6B"/>
    <w:rsid w:val="00BA2B1C"/>
    <w:rsid w:val="00BA2D5F"/>
    <w:rsid w:val="00BA2EC7"/>
    <w:rsid w:val="00BA2F8B"/>
    <w:rsid w:val="00BA30BD"/>
    <w:rsid w:val="00BA3201"/>
    <w:rsid w:val="00BA3B17"/>
    <w:rsid w:val="00BA4D93"/>
    <w:rsid w:val="00BA5CFE"/>
    <w:rsid w:val="00BA605D"/>
    <w:rsid w:val="00BA668A"/>
    <w:rsid w:val="00BA6845"/>
    <w:rsid w:val="00BA6BD3"/>
    <w:rsid w:val="00BA6FEA"/>
    <w:rsid w:val="00BA7090"/>
    <w:rsid w:val="00BA7934"/>
    <w:rsid w:val="00BA7CE2"/>
    <w:rsid w:val="00BB08DE"/>
    <w:rsid w:val="00BB0A56"/>
    <w:rsid w:val="00BB1E5A"/>
    <w:rsid w:val="00BB2B17"/>
    <w:rsid w:val="00BB3527"/>
    <w:rsid w:val="00BB46CC"/>
    <w:rsid w:val="00BB4A6A"/>
    <w:rsid w:val="00BB5630"/>
    <w:rsid w:val="00BB583A"/>
    <w:rsid w:val="00BB612C"/>
    <w:rsid w:val="00BB65EB"/>
    <w:rsid w:val="00BB69D8"/>
    <w:rsid w:val="00BB69F0"/>
    <w:rsid w:val="00BB6B39"/>
    <w:rsid w:val="00BB6D34"/>
    <w:rsid w:val="00BB76F6"/>
    <w:rsid w:val="00BB7B52"/>
    <w:rsid w:val="00BC0B55"/>
    <w:rsid w:val="00BC18B5"/>
    <w:rsid w:val="00BC3B3B"/>
    <w:rsid w:val="00BC40D5"/>
    <w:rsid w:val="00BC4BBE"/>
    <w:rsid w:val="00BC5220"/>
    <w:rsid w:val="00BC628A"/>
    <w:rsid w:val="00BC6726"/>
    <w:rsid w:val="00BC79F1"/>
    <w:rsid w:val="00BC7DE7"/>
    <w:rsid w:val="00BD0388"/>
    <w:rsid w:val="00BD0A1F"/>
    <w:rsid w:val="00BD1277"/>
    <w:rsid w:val="00BD1EE0"/>
    <w:rsid w:val="00BD2869"/>
    <w:rsid w:val="00BD2A48"/>
    <w:rsid w:val="00BD2B73"/>
    <w:rsid w:val="00BD2F2E"/>
    <w:rsid w:val="00BD32F7"/>
    <w:rsid w:val="00BD35EC"/>
    <w:rsid w:val="00BD3874"/>
    <w:rsid w:val="00BD4543"/>
    <w:rsid w:val="00BD5ED1"/>
    <w:rsid w:val="00BD6F9B"/>
    <w:rsid w:val="00BD730F"/>
    <w:rsid w:val="00BD7AB4"/>
    <w:rsid w:val="00BE0D43"/>
    <w:rsid w:val="00BE1700"/>
    <w:rsid w:val="00BE1877"/>
    <w:rsid w:val="00BE27F3"/>
    <w:rsid w:val="00BE2B4A"/>
    <w:rsid w:val="00BE36BD"/>
    <w:rsid w:val="00BE37BB"/>
    <w:rsid w:val="00BE3800"/>
    <w:rsid w:val="00BE3C86"/>
    <w:rsid w:val="00BE3E85"/>
    <w:rsid w:val="00BE3F8C"/>
    <w:rsid w:val="00BE4B70"/>
    <w:rsid w:val="00BE4F1C"/>
    <w:rsid w:val="00BE52A7"/>
    <w:rsid w:val="00BE586B"/>
    <w:rsid w:val="00BE607F"/>
    <w:rsid w:val="00BE69BF"/>
    <w:rsid w:val="00BE6BE9"/>
    <w:rsid w:val="00BE6C14"/>
    <w:rsid w:val="00BE725B"/>
    <w:rsid w:val="00BE76D1"/>
    <w:rsid w:val="00BE7DED"/>
    <w:rsid w:val="00BF02C6"/>
    <w:rsid w:val="00BF14C8"/>
    <w:rsid w:val="00BF1703"/>
    <w:rsid w:val="00BF1AA8"/>
    <w:rsid w:val="00BF224F"/>
    <w:rsid w:val="00BF3E02"/>
    <w:rsid w:val="00BF4083"/>
    <w:rsid w:val="00BF521E"/>
    <w:rsid w:val="00BF58C7"/>
    <w:rsid w:val="00BF5E62"/>
    <w:rsid w:val="00BF6D05"/>
    <w:rsid w:val="00BF6EC8"/>
    <w:rsid w:val="00BF73FC"/>
    <w:rsid w:val="00C005A5"/>
    <w:rsid w:val="00C01BC8"/>
    <w:rsid w:val="00C01E90"/>
    <w:rsid w:val="00C025B4"/>
    <w:rsid w:val="00C03556"/>
    <w:rsid w:val="00C03BEB"/>
    <w:rsid w:val="00C044F0"/>
    <w:rsid w:val="00C04A47"/>
    <w:rsid w:val="00C04AB9"/>
    <w:rsid w:val="00C04DD6"/>
    <w:rsid w:val="00C05742"/>
    <w:rsid w:val="00C05DA6"/>
    <w:rsid w:val="00C05E97"/>
    <w:rsid w:val="00C05EB3"/>
    <w:rsid w:val="00C066DA"/>
    <w:rsid w:val="00C067C2"/>
    <w:rsid w:val="00C073C5"/>
    <w:rsid w:val="00C0744D"/>
    <w:rsid w:val="00C07830"/>
    <w:rsid w:val="00C103B5"/>
    <w:rsid w:val="00C10444"/>
    <w:rsid w:val="00C10679"/>
    <w:rsid w:val="00C10D1F"/>
    <w:rsid w:val="00C11467"/>
    <w:rsid w:val="00C11566"/>
    <w:rsid w:val="00C12998"/>
    <w:rsid w:val="00C12D22"/>
    <w:rsid w:val="00C12EFC"/>
    <w:rsid w:val="00C13EA9"/>
    <w:rsid w:val="00C150E8"/>
    <w:rsid w:val="00C15364"/>
    <w:rsid w:val="00C16019"/>
    <w:rsid w:val="00C165B9"/>
    <w:rsid w:val="00C16622"/>
    <w:rsid w:val="00C206AF"/>
    <w:rsid w:val="00C207CA"/>
    <w:rsid w:val="00C22EAB"/>
    <w:rsid w:val="00C23EB9"/>
    <w:rsid w:val="00C24D26"/>
    <w:rsid w:val="00C25838"/>
    <w:rsid w:val="00C25CB3"/>
    <w:rsid w:val="00C271B5"/>
    <w:rsid w:val="00C27797"/>
    <w:rsid w:val="00C30788"/>
    <w:rsid w:val="00C30A06"/>
    <w:rsid w:val="00C30E2E"/>
    <w:rsid w:val="00C313B8"/>
    <w:rsid w:val="00C3192D"/>
    <w:rsid w:val="00C31B28"/>
    <w:rsid w:val="00C31C04"/>
    <w:rsid w:val="00C31E06"/>
    <w:rsid w:val="00C32C48"/>
    <w:rsid w:val="00C33CE6"/>
    <w:rsid w:val="00C340EC"/>
    <w:rsid w:val="00C34469"/>
    <w:rsid w:val="00C34DE0"/>
    <w:rsid w:val="00C35570"/>
    <w:rsid w:val="00C35683"/>
    <w:rsid w:val="00C35BBF"/>
    <w:rsid w:val="00C35BD9"/>
    <w:rsid w:val="00C35C39"/>
    <w:rsid w:val="00C35D4A"/>
    <w:rsid w:val="00C36426"/>
    <w:rsid w:val="00C36714"/>
    <w:rsid w:val="00C37355"/>
    <w:rsid w:val="00C37618"/>
    <w:rsid w:val="00C40232"/>
    <w:rsid w:val="00C40CB4"/>
    <w:rsid w:val="00C40D92"/>
    <w:rsid w:val="00C414FE"/>
    <w:rsid w:val="00C419B7"/>
    <w:rsid w:val="00C421A8"/>
    <w:rsid w:val="00C42A5B"/>
    <w:rsid w:val="00C43B4D"/>
    <w:rsid w:val="00C444C5"/>
    <w:rsid w:val="00C4473F"/>
    <w:rsid w:val="00C447C3"/>
    <w:rsid w:val="00C455BB"/>
    <w:rsid w:val="00C463C2"/>
    <w:rsid w:val="00C463F9"/>
    <w:rsid w:val="00C47F0B"/>
    <w:rsid w:val="00C50D3D"/>
    <w:rsid w:val="00C521B4"/>
    <w:rsid w:val="00C5359B"/>
    <w:rsid w:val="00C54CCB"/>
    <w:rsid w:val="00C561F6"/>
    <w:rsid w:val="00C56D2E"/>
    <w:rsid w:val="00C56EA9"/>
    <w:rsid w:val="00C57555"/>
    <w:rsid w:val="00C5779C"/>
    <w:rsid w:val="00C578E0"/>
    <w:rsid w:val="00C57A0A"/>
    <w:rsid w:val="00C57B86"/>
    <w:rsid w:val="00C6024C"/>
    <w:rsid w:val="00C60602"/>
    <w:rsid w:val="00C60941"/>
    <w:rsid w:val="00C60F05"/>
    <w:rsid w:val="00C60F7C"/>
    <w:rsid w:val="00C6157C"/>
    <w:rsid w:val="00C6186E"/>
    <w:rsid w:val="00C642FD"/>
    <w:rsid w:val="00C64425"/>
    <w:rsid w:val="00C64C76"/>
    <w:rsid w:val="00C65A62"/>
    <w:rsid w:val="00C6763F"/>
    <w:rsid w:val="00C6783F"/>
    <w:rsid w:val="00C6790C"/>
    <w:rsid w:val="00C701AA"/>
    <w:rsid w:val="00C70316"/>
    <w:rsid w:val="00C708E7"/>
    <w:rsid w:val="00C709AB"/>
    <w:rsid w:val="00C70DF4"/>
    <w:rsid w:val="00C71316"/>
    <w:rsid w:val="00C71600"/>
    <w:rsid w:val="00C717E8"/>
    <w:rsid w:val="00C72554"/>
    <w:rsid w:val="00C72654"/>
    <w:rsid w:val="00C72D02"/>
    <w:rsid w:val="00C732B0"/>
    <w:rsid w:val="00C732B5"/>
    <w:rsid w:val="00C735CB"/>
    <w:rsid w:val="00C74178"/>
    <w:rsid w:val="00C74550"/>
    <w:rsid w:val="00C74857"/>
    <w:rsid w:val="00C74C5B"/>
    <w:rsid w:val="00C74F0B"/>
    <w:rsid w:val="00C77380"/>
    <w:rsid w:val="00C77FEA"/>
    <w:rsid w:val="00C802A8"/>
    <w:rsid w:val="00C80A8B"/>
    <w:rsid w:val="00C80B78"/>
    <w:rsid w:val="00C80E00"/>
    <w:rsid w:val="00C8207E"/>
    <w:rsid w:val="00C8286D"/>
    <w:rsid w:val="00C831E5"/>
    <w:rsid w:val="00C8326E"/>
    <w:rsid w:val="00C832E5"/>
    <w:rsid w:val="00C83B41"/>
    <w:rsid w:val="00C84520"/>
    <w:rsid w:val="00C84D41"/>
    <w:rsid w:val="00C85740"/>
    <w:rsid w:val="00C85E8F"/>
    <w:rsid w:val="00C8633A"/>
    <w:rsid w:val="00C8635E"/>
    <w:rsid w:val="00C8640E"/>
    <w:rsid w:val="00C86870"/>
    <w:rsid w:val="00C8700B"/>
    <w:rsid w:val="00C877D2"/>
    <w:rsid w:val="00C87E1E"/>
    <w:rsid w:val="00C87F5A"/>
    <w:rsid w:val="00C9032E"/>
    <w:rsid w:val="00C90932"/>
    <w:rsid w:val="00C91611"/>
    <w:rsid w:val="00C92866"/>
    <w:rsid w:val="00C93062"/>
    <w:rsid w:val="00C945FC"/>
    <w:rsid w:val="00C94730"/>
    <w:rsid w:val="00C94AD6"/>
    <w:rsid w:val="00C94D79"/>
    <w:rsid w:val="00C95A51"/>
    <w:rsid w:val="00C95F5A"/>
    <w:rsid w:val="00C9615F"/>
    <w:rsid w:val="00C964C4"/>
    <w:rsid w:val="00C9664F"/>
    <w:rsid w:val="00C966F8"/>
    <w:rsid w:val="00C96929"/>
    <w:rsid w:val="00C969B7"/>
    <w:rsid w:val="00C973F4"/>
    <w:rsid w:val="00C97625"/>
    <w:rsid w:val="00CA0F68"/>
    <w:rsid w:val="00CA13A4"/>
    <w:rsid w:val="00CA1632"/>
    <w:rsid w:val="00CA2E27"/>
    <w:rsid w:val="00CA3131"/>
    <w:rsid w:val="00CA3E0B"/>
    <w:rsid w:val="00CA4B2E"/>
    <w:rsid w:val="00CA5010"/>
    <w:rsid w:val="00CA6236"/>
    <w:rsid w:val="00CA674E"/>
    <w:rsid w:val="00CA6B52"/>
    <w:rsid w:val="00CA6DF2"/>
    <w:rsid w:val="00CA7A37"/>
    <w:rsid w:val="00CB015D"/>
    <w:rsid w:val="00CB042A"/>
    <w:rsid w:val="00CB0D06"/>
    <w:rsid w:val="00CB1FC2"/>
    <w:rsid w:val="00CB21E1"/>
    <w:rsid w:val="00CB2227"/>
    <w:rsid w:val="00CB24F0"/>
    <w:rsid w:val="00CB29B2"/>
    <w:rsid w:val="00CB31E0"/>
    <w:rsid w:val="00CB3ED3"/>
    <w:rsid w:val="00CB445D"/>
    <w:rsid w:val="00CB45E2"/>
    <w:rsid w:val="00CB5147"/>
    <w:rsid w:val="00CB5F63"/>
    <w:rsid w:val="00CB68F6"/>
    <w:rsid w:val="00CB775D"/>
    <w:rsid w:val="00CB7AFD"/>
    <w:rsid w:val="00CB7B31"/>
    <w:rsid w:val="00CB7D0B"/>
    <w:rsid w:val="00CB7FD2"/>
    <w:rsid w:val="00CC0FD6"/>
    <w:rsid w:val="00CC1FEA"/>
    <w:rsid w:val="00CC2133"/>
    <w:rsid w:val="00CC263C"/>
    <w:rsid w:val="00CC36B1"/>
    <w:rsid w:val="00CC37A6"/>
    <w:rsid w:val="00CC37DE"/>
    <w:rsid w:val="00CC3D70"/>
    <w:rsid w:val="00CC400B"/>
    <w:rsid w:val="00CC4A0F"/>
    <w:rsid w:val="00CC4A8F"/>
    <w:rsid w:val="00CC4BED"/>
    <w:rsid w:val="00CC5527"/>
    <w:rsid w:val="00CC65B4"/>
    <w:rsid w:val="00CC6770"/>
    <w:rsid w:val="00CC6BF5"/>
    <w:rsid w:val="00CD00F2"/>
    <w:rsid w:val="00CD05C8"/>
    <w:rsid w:val="00CD0903"/>
    <w:rsid w:val="00CD10AE"/>
    <w:rsid w:val="00CD24C4"/>
    <w:rsid w:val="00CD28D6"/>
    <w:rsid w:val="00CD34FE"/>
    <w:rsid w:val="00CD3E50"/>
    <w:rsid w:val="00CD455C"/>
    <w:rsid w:val="00CD5252"/>
    <w:rsid w:val="00CD54F8"/>
    <w:rsid w:val="00CD62C2"/>
    <w:rsid w:val="00CD636F"/>
    <w:rsid w:val="00CD66FD"/>
    <w:rsid w:val="00CD7396"/>
    <w:rsid w:val="00CD7653"/>
    <w:rsid w:val="00CD7B98"/>
    <w:rsid w:val="00CD7C8E"/>
    <w:rsid w:val="00CD7E9D"/>
    <w:rsid w:val="00CD7F45"/>
    <w:rsid w:val="00CE0202"/>
    <w:rsid w:val="00CE1BA5"/>
    <w:rsid w:val="00CE1BE0"/>
    <w:rsid w:val="00CE3D97"/>
    <w:rsid w:val="00CE50E9"/>
    <w:rsid w:val="00CE5E01"/>
    <w:rsid w:val="00CE6559"/>
    <w:rsid w:val="00CE6776"/>
    <w:rsid w:val="00CE680D"/>
    <w:rsid w:val="00CE76DF"/>
    <w:rsid w:val="00CE7857"/>
    <w:rsid w:val="00CF0E9A"/>
    <w:rsid w:val="00CF124D"/>
    <w:rsid w:val="00CF206E"/>
    <w:rsid w:val="00CF28A4"/>
    <w:rsid w:val="00CF2BBD"/>
    <w:rsid w:val="00CF3277"/>
    <w:rsid w:val="00CF388C"/>
    <w:rsid w:val="00CF42EC"/>
    <w:rsid w:val="00CF4CBD"/>
    <w:rsid w:val="00CF4D56"/>
    <w:rsid w:val="00CF4F05"/>
    <w:rsid w:val="00CF5526"/>
    <w:rsid w:val="00CF5719"/>
    <w:rsid w:val="00CF5E26"/>
    <w:rsid w:val="00CF6868"/>
    <w:rsid w:val="00CF6C3E"/>
    <w:rsid w:val="00CF6DF5"/>
    <w:rsid w:val="00CF7786"/>
    <w:rsid w:val="00CF78C3"/>
    <w:rsid w:val="00CF7B3B"/>
    <w:rsid w:val="00CF7FE3"/>
    <w:rsid w:val="00D0061F"/>
    <w:rsid w:val="00D01957"/>
    <w:rsid w:val="00D01B00"/>
    <w:rsid w:val="00D0263D"/>
    <w:rsid w:val="00D0389F"/>
    <w:rsid w:val="00D0414C"/>
    <w:rsid w:val="00D04505"/>
    <w:rsid w:val="00D04BAF"/>
    <w:rsid w:val="00D05027"/>
    <w:rsid w:val="00D05BE5"/>
    <w:rsid w:val="00D06661"/>
    <w:rsid w:val="00D06940"/>
    <w:rsid w:val="00D07647"/>
    <w:rsid w:val="00D07A19"/>
    <w:rsid w:val="00D101C2"/>
    <w:rsid w:val="00D10DD9"/>
    <w:rsid w:val="00D12F1E"/>
    <w:rsid w:val="00D1309F"/>
    <w:rsid w:val="00D130CC"/>
    <w:rsid w:val="00D13647"/>
    <w:rsid w:val="00D142A9"/>
    <w:rsid w:val="00D14B5C"/>
    <w:rsid w:val="00D14B79"/>
    <w:rsid w:val="00D14F16"/>
    <w:rsid w:val="00D1693F"/>
    <w:rsid w:val="00D16B91"/>
    <w:rsid w:val="00D17153"/>
    <w:rsid w:val="00D17D6C"/>
    <w:rsid w:val="00D208BF"/>
    <w:rsid w:val="00D20970"/>
    <w:rsid w:val="00D20A7A"/>
    <w:rsid w:val="00D214E2"/>
    <w:rsid w:val="00D21631"/>
    <w:rsid w:val="00D21BEE"/>
    <w:rsid w:val="00D2245D"/>
    <w:rsid w:val="00D22F89"/>
    <w:rsid w:val="00D2328A"/>
    <w:rsid w:val="00D23567"/>
    <w:rsid w:val="00D23974"/>
    <w:rsid w:val="00D23A07"/>
    <w:rsid w:val="00D24107"/>
    <w:rsid w:val="00D24635"/>
    <w:rsid w:val="00D250E7"/>
    <w:rsid w:val="00D2533B"/>
    <w:rsid w:val="00D2583C"/>
    <w:rsid w:val="00D25A24"/>
    <w:rsid w:val="00D25FE3"/>
    <w:rsid w:val="00D26462"/>
    <w:rsid w:val="00D26FA5"/>
    <w:rsid w:val="00D27696"/>
    <w:rsid w:val="00D27BCD"/>
    <w:rsid w:val="00D27DFE"/>
    <w:rsid w:val="00D301A0"/>
    <w:rsid w:val="00D303A1"/>
    <w:rsid w:val="00D3096E"/>
    <w:rsid w:val="00D30B66"/>
    <w:rsid w:val="00D312C0"/>
    <w:rsid w:val="00D3174F"/>
    <w:rsid w:val="00D31799"/>
    <w:rsid w:val="00D32500"/>
    <w:rsid w:val="00D325EF"/>
    <w:rsid w:val="00D32F61"/>
    <w:rsid w:val="00D32F67"/>
    <w:rsid w:val="00D335FE"/>
    <w:rsid w:val="00D3381B"/>
    <w:rsid w:val="00D33EFE"/>
    <w:rsid w:val="00D34E45"/>
    <w:rsid w:val="00D359A7"/>
    <w:rsid w:val="00D369BE"/>
    <w:rsid w:val="00D36B18"/>
    <w:rsid w:val="00D37679"/>
    <w:rsid w:val="00D40304"/>
    <w:rsid w:val="00D408AB"/>
    <w:rsid w:val="00D40C3C"/>
    <w:rsid w:val="00D41675"/>
    <w:rsid w:val="00D417ED"/>
    <w:rsid w:val="00D418C0"/>
    <w:rsid w:val="00D433D1"/>
    <w:rsid w:val="00D43761"/>
    <w:rsid w:val="00D44A07"/>
    <w:rsid w:val="00D4614A"/>
    <w:rsid w:val="00D46464"/>
    <w:rsid w:val="00D465E2"/>
    <w:rsid w:val="00D47786"/>
    <w:rsid w:val="00D4781B"/>
    <w:rsid w:val="00D47C8D"/>
    <w:rsid w:val="00D51CB2"/>
    <w:rsid w:val="00D53807"/>
    <w:rsid w:val="00D539C6"/>
    <w:rsid w:val="00D53A45"/>
    <w:rsid w:val="00D54050"/>
    <w:rsid w:val="00D54188"/>
    <w:rsid w:val="00D54569"/>
    <w:rsid w:val="00D54C3A"/>
    <w:rsid w:val="00D54C50"/>
    <w:rsid w:val="00D55204"/>
    <w:rsid w:val="00D55FED"/>
    <w:rsid w:val="00D5603F"/>
    <w:rsid w:val="00D561CA"/>
    <w:rsid w:val="00D567AD"/>
    <w:rsid w:val="00D56C68"/>
    <w:rsid w:val="00D57213"/>
    <w:rsid w:val="00D57599"/>
    <w:rsid w:val="00D57CC8"/>
    <w:rsid w:val="00D57D97"/>
    <w:rsid w:val="00D607A3"/>
    <w:rsid w:val="00D60860"/>
    <w:rsid w:val="00D60C63"/>
    <w:rsid w:val="00D60E00"/>
    <w:rsid w:val="00D615BE"/>
    <w:rsid w:val="00D62E50"/>
    <w:rsid w:val="00D6313E"/>
    <w:rsid w:val="00D64822"/>
    <w:rsid w:val="00D64C38"/>
    <w:rsid w:val="00D65250"/>
    <w:rsid w:val="00D65A87"/>
    <w:rsid w:val="00D660B1"/>
    <w:rsid w:val="00D6646F"/>
    <w:rsid w:val="00D666A4"/>
    <w:rsid w:val="00D66FB6"/>
    <w:rsid w:val="00D67817"/>
    <w:rsid w:val="00D70B99"/>
    <w:rsid w:val="00D71840"/>
    <w:rsid w:val="00D72588"/>
    <w:rsid w:val="00D72CC7"/>
    <w:rsid w:val="00D72FC3"/>
    <w:rsid w:val="00D734B9"/>
    <w:rsid w:val="00D73B20"/>
    <w:rsid w:val="00D73D27"/>
    <w:rsid w:val="00D744AB"/>
    <w:rsid w:val="00D74FE6"/>
    <w:rsid w:val="00D75D0F"/>
    <w:rsid w:val="00D75F94"/>
    <w:rsid w:val="00D76303"/>
    <w:rsid w:val="00D763C3"/>
    <w:rsid w:val="00D771B0"/>
    <w:rsid w:val="00D77322"/>
    <w:rsid w:val="00D777A2"/>
    <w:rsid w:val="00D80E8A"/>
    <w:rsid w:val="00D80FB7"/>
    <w:rsid w:val="00D81E07"/>
    <w:rsid w:val="00D82707"/>
    <w:rsid w:val="00D83129"/>
    <w:rsid w:val="00D8355E"/>
    <w:rsid w:val="00D83723"/>
    <w:rsid w:val="00D83E77"/>
    <w:rsid w:val="00D8474F"/>
    <w:rsid w:val="00D84993"/>
    <w:rsid w:val="00D84C52"/>
    <w:rsid w:val="00D8510E"/>
    <w:rsid w:val="00D85BC3"/>
    <w:rsid w:val="00D86531"/>
    <w:rsid w:val="00D86601"/>
    <w:rsid w:val="00D86A69"/>
    <w:rsid w:val="00D876D0"/>
    <w:rsid w:val="00D900F6"/>
    <w:rsid w:val="00D90A40"/>
    <w:rsid w:val="00D90D4F"/>
    <w:rsid w:val="00D91907"/>
    <w:rsid w:val="00D9250F"/>
    <w:rsid w:val="00D92BD3"/>
    <w:rsid w:val="00D93D0C"/>
    <w:rsid w:val="00D93D59"/>
    <w:rsid w:val="00D94351"/>
    <w:rsid w:val="00D94AAD"/>
    <w:rsid w:val="00D95D20"/>
    <w:rsid w:val="00D97182"/>
    <w:rsid w:val="00D97845"/>
    <w:rsid w:val="00D97B76"/>
    <w:rsid w:val="00DA0001"/>
    <w:rsid w:val="00DA0A8C"/>
    <w:rsid w:val="00DA1968"/>
    <w:rsid w:val="00DA1CB1"/>
    <w:rsid w:val="00DA23D5"/>
    <w:rsid w:val="00DA2597"/>
    <w:rsid w:val="00DA27DF"/>
    <w:rsid w:val="00DA2AED"/>
    <w:rsid w:val="00DA2EB7"/>
    <w:rsid w:val="00DA2F36"/>
    <w:rsid w:val="00DA359D"/>
    <w:rsid w:val="00DA3C0D"/>
    <w:rsid w:val="00DA49BD"/>
    <w:rsid w:val="00DA4CD1"/>
    <w:rsid w:val="00DA4E58"/>
    <w:rsid w:val="00DA608B"/>
    <w:rsid w:val="00DA6FDE"/>
    <w:rsid w:val="00DB0240"/>
    <w:rsid w:val="00DB150E"/>
    <w:rsid w:val="00DB1C2E"/>
    <w:rsid w:val="00DB28ED"/>
    <w:rsid w:val="00DB3909"/>
    <w:rsid w:val="00DB3E4F"/>
    <w:rsid w:val="00DB3E9C"/>
    <w:rsid w:val="00DB4B9E"/>
    <w:rsid w:val="00DB4B9F"/>
    <w:rsid w:val="00DB5230"/>
    <w:rsid w:val="00DB57E9"/>
    <w:rsid w:val="00DB597F"/>
    <w:rsid w:val="00DB5A4F"/>
    <w:rsid w:val="00DB6CDA"/>
    <w:rsid w:val="00DB7186"/>
    <w:rsid w:val="00DB72D1"/>
    <w:rsid w:val="00DB74F6"/>
    <w:rsid w:val="00DC01C2"/>
    <w:rsid w:val="00DC1218"/>
    <w:rsid w:val="00DC15DA"/>
    <w:rsid w:val="00DC23CD"/>
    <w:rsid w:val="00DC29DA"/>
    <w:rsid w:val="00DC2AE3"/>
    <w:rsid w:val="00DC3166"/>
    <w:rsid w:val="00DC3A37"/>
    <w:rsid w:val="00DC45E9"/>
    <w:rsid w:val="00DC4AED"/>
    <w:rsid w:val="00DC51D7"/>
    <w:rsid w:val="00DC62A9"/>
    <w:rsid w:val="00DC6ECA"/>
    <w:rsid w:val="00DC7521"/>
    <w:rsid w:val="00DC7585"/>
    <w:rsid w:val="00DC7823"/>
    <w:rsid w:val="00DC7A67"/>
    <w:rsid w:val="00DC7E37"/>
    <w:rsid w:val="00DD13C1"/>
    <w:rsid w:val="00DD2B15"/>
    <w:rsid w:val="00DD38D3"/>
    <w:rsid w:val="00DD471F"/>
    <w:rsid w:val="00DD4F95"/>
    <w:rsid w:val="00DD5A73"/>
    <w:rsid w:val="00DD66A2"/>
    <w:rsid w:val="00DD6949"/>
    <w:rsid w:val="00DD7647"/>
    <w:rsid w:val="00DD77C8"/>
    <w:rsid w:val="00DD7A99"/>
    <w:rsid w:val="00DE0BC5"/>
    <w:rsid w:val="00DE0F8C"/>
    <w:rsid w:val="00DE0FB0"/>
    <w:rsid w:val="00DE11AD"/>
    <w:rsid w:val="00DE163D"/>
    <w:rsid w:val="00DE1782"/>
    <w:rsid w:val="00DE3A51"/>
    <w:rsid w:val="00DE3BA8"/>
    <w:rsid w:val="00DE43C1"/>
    <w:rsid w:val="00DE6398"/>
    <w:rsid w:val="00DE71C8"/>
    <w:rsid w:val="00DE7204"/>
    <w:rsid w:val="00DE75B6"/>
    <w:rsid w:val="00DE7AB5"/>
    <w:rsid w:val="00DE7DC6"/>
    <w:rsid w:val="00DE7DE2"/>
    <w:rsid w:val="00DE7F33"/>
    <w:rsid w:val="00DF03EF"/>
    <w:rsid w:val="00DF1194"/>
    <w:rsid w:val="00DF1AEF"/>
    <w:rsid w:val="00DF1BB7"/>
    <w:rsid w:val="00DF1C10"/>
    <w:rsid w:val="00DF223A"/>
    <w:rsid w:val="00DF2377"/>
    <w:rsid w:val="00DF25B1"/>
    <w:rsid w:val="00DF2623"/>
    <w:rsid w:val="00DF298A"/>
    <w:rsid w:val="00DF3A1D"/>
    <w:rsid w:val="00DF3D79"/>
    <w:rsid w:val="00DF43CF"/>
    <w:rsid w:val="00DF4F45"/>
    <w:rsid w:val="00DF57DF"/>
    <w:rsid w:val="00DF6021"/>
    <w:rsid w:val="00DF623C"/>
    <w:rsid w:val="00DF7878"/>
    <w:rsid w:val="00DF797A"/>
    <w:rsid w:val="00DF7B6A"/>
    <w:rsid w:val="00E00EEA"/>
    <w:rsid w:val="00E01372"/>
    <w:rsid w:val="00E02240"/>
    <w:rsid w:val="00E02A0A"/>
    <w:rsid w:val="00E030B2"/>
    <w:rsid w:val="00E03B1A"/>
    <w:rsid w:val="00E03EDB"/>
    <w:rsid w:val="00E03F9B"/>
    <w:rsid w:val="00E04318"/>
    <w:rsid w:val="00E0494E"/>
    <w:rsid w:val="00E04D7B"/>
    <w:rsid w:val="00E04DC6"/>
    <w:rsid w:val="00E10147"/>
    <w:rsid w:val="00E10456"/>
    <w:rsid w:val="00E11C92"/>
    <w:rsid w:val="00E1254C"/>
    <w:rsid w:val="00E12745"/>
    <w:rsid w:val="00E12965"/>
    <w:rsid w:val="00E12F4A"/>
    <w:rsid w:val="00E131C8"/>
    <w:rsid w:val="00E134D9"/>
    <w:rsid w:val="00E13BDF"/>
    <w:rsid w:val="00E1415D"/>
    <w:rsid w:val="00E14703"/>
    <w:rsid w:val="00E152EA"/>
    <w:rsid w:val="00E15FFD"/>
    <w:rsid w:val="00E16A38"/>
    <w:rsid w:val="00E17003"/>
    <w:rsid w:val="00E1787A"/>
    <w:rsid w:val="00E208E5"/>
    <w:rsid w:val="00E213A4"/>
    <w:rsid w:val="00E2255F"/>
    <w:rsid w:val="00E22706"/>
    <w:rsid w:val="00E22856"/>
    <w:rsid w:val="00E247B2"/>
    <w:rsid w:val="00E24B75"/>
    <w:rsid w:val="00E24EEA"/>
    <w:rsid w:val="00E24F5C"/>
    <w:rsid w:val="00E25DA9"/>
    <w:rsid w:val="00E260CE"/>
    <w:rsid w:val="00E26C79"/>
    <w:rsid w:val="00E26F95"/>
    <w:rsid w:val="00E27237"/>
    <w:rsid w:val="00E27522"/>
    <w:rsid w:val="00E2782E"/>
    <w:rsid w:val="00E30436"/>
    <w:rsid w:val="00E3046B"/>
    <w:rsid w:val="00E30766"/>
    <w:rsid w:val="00E31AA6"/>
    <w:rsid w:val="00E31B6E"/>
    <w:rsid w:val="00E31CA4"/>
    <w:rsid w:val="00E32683"/>
    <w:rsid w:val="00E32F21"/>
    <w:rsid w:val="00E33283"/>
    <w:rsid w:val="00E33692"/>
    <w:rsid w:val="00E336F6"/>
    <w:rsid w:val="00E3403D"/>
    <w:rsid w:val="00E345A1"/>
    <w:rsid w:val="00E34631"/>
    <w:rsid w:val="00E3501A"/>
    <w:rsid w:val="00E35A79"/>
    <w:rsid w:val="00E35D3F"/>
    <w:rsid w:val="00E36378"/>
    <w:rsid w:val="00E3691D"/>
    <w:rsid w:val="00E369FD"/>
    <w:rsid w:val="00E4070F"/>
    <w:rsid w:val="00E4152A"/>
    <w:rsid w:val="00E417A3"/>
    <w:rsid w:val="00E42416"/>
    <w:rsid w:val="00E43C34"/>
    <w:rsid w:val="00E445A4"/>
    <w:rsid w:val="00E450D4"/>
    <w:rsid w:val="00E454EF"/>
    <w:rsid w:val="00E4590A"/>
    <w:rsid w:val="00E45EBB"/>
    <w:rsid w:val="00E468B7"/>
    <w:rsid w:val="00E47BD0"/>
    <w:rsid w:val="00E51D6C"/>
    <w:rsid w:val="00E52701"/>
    <w:rsid w:val="00E52726"/>
    <w:rsid w:val="00E52E0F"/>
    <w:rsid w:val="00E53229"/>
    <w:rsid w:val="00E538CF"/>
    <w:rsid w:val="00E53BAC"/>
    <w:rsid w:val="00E545BE"/>
    <w:rsid w:val="00E5461F"/>
    <w:rsid w:val="00E551D1"/>
    <w:rsid w:val="00E554DD"/>
    <w:rsid w:val="00E55681"/>
    <w:rsid w:val="00E55738"/>
    <w:rsid w:val="00E56D6F"/>
    <w:rsid w:val="00E57C35"/>
    <w:rsid w:val="00E57C9E"/>
    <w:rsid w:val="00E600C5"/>
    <w:rsid w:val="00E6019A"/>
    <w:rsid w:val="00E6092C"/>
    <w:rsid w:val="00E6095A"/>
    <w:rsid w:val="00E609BF"/>
    <w:rsid w:val="00E60EC9"/>
    <w:rsid w:val="00E611CA"/>
    <w:rsid w:val="00E61C35"/>
    <w:rsid w:val="00E61C50"/>
    <w:rsid w:val="00E61D22"/>
    <w:rsid w:val="00E62D0F"/>
    <w:rsid w:val="00E64343"/>
    <w:rsid w:val="00E65F5A"/>
    <w:rsid w:val="00E66988"/>
    <w:rsid w:val="00E66D91"/>
    <w:rsid w:val="00E67316"/>
    <w:rsid w:val="00E67590"/>
    <w:rsid w:val="00E7028A"/>
    <w:rsid w:val="00E70876"/>
    <w:rsid w:val="00E70BAA"/>
    <w:rsid w:val="00E70F57"/>
    <w:rsid w:val="00E71254"/>
    <w:rsid w:val="00E7173A"/>
    <w:rsid w:val="00E72EE7"/>
    <w:rsid w:val="00E73157"/>
    <w:rsid w:val="00E738A2"/>
    <w:rsid w:val="00E74013"/>
    <w:rsid w:val="00E74F6D"/>
    <w:rsid w:val="00E758E6"/>
    <w:rsid w:val="00E759B5"/>
    <w:rsid w:val="00E75BC6"/>
    <w:rsid w:val="00E7661C"/>
    <w:rsid w:val="00E76CA7"/>
    <w:rsid w:val="00E76D38"/>
    <w:rsid w:val="00E802EF"/>
    <w:rsid w:val="00E805EC"/>
    <w:rsid w:val="00E80671"/>
    <w:rsid w:val="00E8078B"/>
    <w:rsid w:val="00E80F0C"/>
    <w:rsid w:val="00E81FA6"/>
    <w:rsid w:val="00E82367"/>
    <w:rsid w:val="00E82956"/>
    <w:rsid w:val="00E82CA6"/>
    <w:rsid w:val="00E831ED"/>
    <w:rsid w:val="00E83DB6"/>
    <w:rsid w:val="00E841AA"/>
    <w:rsid w:val="00E84652"/>
    <w:rsid w:val="00E84B83"/>
    <w:rsid w:val="00E84E81"/>
    <w:rsid w:val="00E85639"/>
    <w:rsid w:val="00E85689"/>
    <w:rsid w:val="00E85899"/>
    <w:rsid w:val="00E85BE9"/>
    <w:rsid w:val="00E85CD7"/>
    <w:rsid w:val="00E86570"/>
    <w:rsid w:val="00E866F3"/>
    <w:rsid w:val="00E86A5A"/>
    <w:rsid w:val="00E86F1E"/>
    <w:rsid w:val="00E9030C"/>
    <w:rsid w:val="00E9086C"/>
    <w:rsid w:val="00E90C20"/>
    <w:rsid w:val="00E9187F"/>
    <w:rsid w:val="00E919C5"/>
    <w:rsid w:val="00E91CCA"/>
    <w:rsid w:val="00E92D9E"/>
    <w:rsid w:val="00E933FA"/>
    <w:rsid w:val="00E93A3E"/>
    <w:rsid w:val="00E949CC"/>
    <w:rsid w:val="00E95087"/>
    <w:rsid w:val="00E95764"/>
    <w:rsid w:val="00E967A5"/>
    <w:rsid w:val="00E97499"/>
    <w:rsid w:val="00E97F52"/>
    <w:rsid w:val="00EA0B11"/>
    <w:rsid w:val="00EA10B0"/>
    <w:rsid w:val="00EA18DD"/>
    <w:rsid w:val="00EA1AB7"/>
    <w:rsid w:val="00EA278D"/>
    <w:rsid w:val="00EA2C63"/>
    <w:rsid w:val="00EA398D"/>
    <w:rsid w:val="00EA3B87"/>
    <w:rsid w:val="00EA3C6E"/>
    <w:rsid w:val="00EA3EE9"/>
    <w:rsid w:val="00EA41BC"/>
    <w:rsid w:val="00EA42A9"/>
    <w:rsid w:val="00EA44CC"/>
    <w:rsid w:val="00EA464D"/>
    <w:rsid w:val="00EA4A03"/>
    <w:rsid w:val="00EA4E6B"/>
    <w:rsid w:val="00EA4EF9"/>
    <w:rsid w:val="00EA60F7"/>
    <w:rsid w:val="00EA6469"/>
    <w:rsid w:val="00EA74DC"/>
    <w:rsid w:val="00EB11CD"/>
    <w:rsid w:val="00EB1D34"/>
    <w:rsid w:val="00EB2520"/>
    <w:rsid w:val="00EB37F2"/>
    <w:rsid w:val="00EB549F"/>
    <w:rsid w:val="00EB7B9E"/>
    <w:rsid w:val="00EC08DA"/>
    <w:rsid w:val="00EC1A38"/>
    <w:rsid w:val="00EC1F13"/>
    <w:rsid w:val="00EC24F4"/>
    <w:rsid w:val="00EC31EB"/>
    <w:rsid w:val="00EC365B"/>
    <w:rsid w:val="00EC3BC7"/>
    <w:rsid w:val="00EC3BF6"/>
    <w:rsid w:val="00EC3D3E"/>
    <w:rsid w:val="00EC486C"/>
    <w:rsid w:val="00EC487B"/>
    <w:rsid w:val="00EC5EBC"/>
    <w:rsid w:val="00EC6467"/>
    <w:rsid w:val="00EC7318"/>
    <w:rsid w:val="00EC7CC4"/>
    <w:rsid w:val="00ED0845"/>
    <w:rsid w:val="00ED08AD"/>
    <w:rsid w:val="00ED0C32"/>
    <w:rsid w:val="00ED1030"/>
    <w:rsid w:val="00ED103C"/>
    <w:rsid w:val="00ED1230"/>
    <w:rsid w:val="00ED1AD0"/>
    <w:rsid w:val="00ED1F99"/>
    <w:rsid w:val="00ED287B"/>
    <w:rsid w:val="00ED3250"/>
    <w:rsid w:val="00ED4BE6"/>
    <w:rsid w:val="00ED5758"/>
    <w:rsid w:val="00ED639E"/>
    <w:rsid w:val="00EE0483"/>
    <w:rsid w:val="00EE0C76"/>
    <w:rsid w:val="00EE1883"/>
    <w:rsid w:val="00EE1E85"/>
    <w:rsid w:val="00EE2C31"/>
    <w:rsid w:val="00EE3146"/>
    <w:rsid w:val="00EE38C2"/>
    <w:rsid w:val="00EE453C"/>
    <w:rsid w:val="00EE4576"/>
    <w:rsid w:val="00EE4FC3"/>
    <w:rsid w:val="00EE54DC"/>
    <w:rsid w:val="00EE5EDD"/>
    <w:rsid w:val="00EE65B7"/>
    <w:rsid w:val="00EE6769"/>
    <w:rsid w:val="00EE69E8"/>
    <w:rsid w:val="00EE70D7"/>
    <w:rsid w:val="00EE72E4"/>
    <w:rsid w:val="00EE7FEA"/>
    <w:rsid w:val="00EF00FE"/>
    <w:rsid w:val="00EF0343"/>
    <w:rsid w:val="00EF242B"/>
    <w:rsid w:val="00EF3157"/>
    <w:rsid w:val="00EF3938"/>
    <w:rsid w:val="00EF4096"/>
    <w:rsid w:val="00EF467A"/>
    <w:rsid w:val="00EF5BC8"/>
    <w:rsid w:val="00EF5F4B"/>
    <w:rsid w:val="00EF614A"/>
    <w:rsid w:val="00EF65D7"/>
    <w:rsid w:val="00EF6A82"/>
    <w:rsid w:val="00EF73EF"/>
    <w:rsid w:val="00F000B2"/>
    <w:rsid w:val="00F00419"/>
    <w:rsid w:val="00F007A0"/>
    <w:rsid w:val="00F00DAC"/>
    <w:rsid w:val="00F013BD"/>
    <w:rsid w:val="00F016BD"/>
    <w:rsid w:val="00F0179B"/>
    <w:rsid w:val="00F0190C"/>
    <w:rsid w:val="00F01A94"/>
    <w:rsid w:val="00F021B4"/>
    <w:rsid w:val="00F0258E"/>
    <w:rsid w:val="00F03386"/>
    <w:rsid w:val="00F03F30"/>
    <w:rsid w:val="00F043BC"/>
    <w:rsid w:val="00F053CC"/>
    <w:rsid w:val="00F05747"/>
    <w:rsid w:val="00F05CF1"/>
    <w:rsid w:val="00F06157"/>
    <w:rsid w:val="00F06314"/>
    <w:rsid w:val="00F06EF5"/>
    <w:rsid w:val="00F07163"/>
    <w:rsid w:val="00F07D27"/>
    <w:rsid w:val="00F07E25"/>
    <w:rsid w:val="00F101A2"/>
    <w:rsid w:val="00F10991"/>
    <w:rsid w:val="00F10B3B"/>
    <w:rsid w:val="00F10E3B"/>
    <w:rsid w:val="00F113E1"/>
    <w:rsid w:val="00F11D0E"/>
    <w:rsid w:val="00F11EEA"/>
    <w:rsid w:val="00F14CC7"/>
    <w:rsid w:val="00F14D4F"/>
    <w:rsid w:val="00F15006"/>
    <w:rsid w:val="00F155FC"/>
    <w:rsid w:val="00F15B18"/>
    <w:rsid w:val="00F16932"/>
    <w:rsid w:val="00F16BBE"/>
    <w:rsid w:val="00F17498"/>
    <w:rsid w:val="00F176A9"/>
    <w:rsid w:val="00F1786C"/>
    <w:rsid w:val="00F17E90"/>
    <w:rsid w:val="00F201B7"/>
    <w:rsid w:val="00F2020A"/>
    <w:rsid w:val="00F202B0"/>
    <w:rsid w:val="00F20D61"/>
    <w:rsid w:val="00F22140"/>
    <w:rsid w:val="00F225BE"/>
    <w:rsid w:val="00F25228"/>
    <w:rsid w:val="00F255A5"/>
    <w:rsid w:val="00F25B22"/>
    <w:rsid w:val="00F267AC"/>
    <w:rsid w:val="00F26B8B"/>
    <w:rsid w:val="00F26BD9"/>
    <w:rsid w:val="00F26CDB"/>
    <w:rsid w:val="00F270FB"/>
    <w:rsid w:val="00F274AD"/>
    <w:rsid w:val="00F27892"/>
    <w:rsid w:val="00F27D13"/>
    <w:rsid w:val="00F3005D"/>
    <w:rsid w:val="00F30371"/>
    <w:rsid w:val="00F30478"/>
    <w:rsid w:val="00F30827"/>
    <w:rsid w:val="00F308E5"/>
    <w:rsid w:val="00F30F0C"/>
    <w:rsid w:val="00F31A06"/>
    <w:rsid w:val="00F33117"/>
    <w:rsid w:val="00F33533"/>
    <w:rsid w:val="00F33838"/>
    <w:rsid w:val="00F343CF"/>
    <w:rsid w:val="00F34557"/>
    <w:rsid w:val="00F34604"/>
    <w:rsid w:val="00F34B55"/>
    <w:rsid w:val="00F351B6"/>
    <w:rsid w:val="00F35323"/>
    <w:rsid w:val="00F35BC7"/>
    <w:rsid w:val="00F35C7B"/>
    <w:rsid w:val="00F36246"/>
    <w:rsid w:val="00F3651C"/>
    <w:rsid w:val="00F36E75"/>
    <w:rsid w:val="00F3720E"/>
    <w:rsid w:val="00F372A2"/>
    <w:rsid w:val="00F37992"/>
    <w:rsid w:val="00F40097"/>
    <w:rsid w:val="00F40525"/>
    <w:rsid w:val="00F4074A"/>
    <w:rsid w:val="00F40B6B"/>
    <w:rsid w:val="00F40C93"/>
    <w:rsid w:val="00F416E8"/>
    <w:rsid w:val="00F41918"/>
    <w:rsid w:val="00F41AC4"/>
    <w:rsid w:val="00F41DBC"/>
    <w:rsid w:val="00F429F9"/>
    <w:rsid w:val="00F42AE7"/>
    <w:rsid w:val="00F43699"/>
    <w:rsid w:val="00F437A3"/>
    <w:rsid w:val="00F43D6E"/>
    <w:rsid w:val="00F43E59"/>
    <w:rsid w:val="00F443EB"/>
    <w:rsid w:val="00F44A96"/>
    <w:rsid w:val="00F45101"/>
    <w:rsid w:val="00F4673E"/>
    <w:rsid w:val="00F4679B"/>
    <w:rsid w:val="00F46B9D"/>
    <w:rsid w:val="00F46E9E"/>
    <w:rsid w:val="00F478E6"/>
    <w:rsid w:val="00F47A03"/>
    <w:rsid w:val="00F5002C"/>
    <w:rsid w:val="00F50356"/>
    <w:rsid w:val="00F509BF"/>
    <w:rsid w:val="00F512C3"/>
    <w:rsid w:val="00F51CA8"/>
    <w:rsid w:val="00F52173"/>
    <w:rsid w:val="00F521A1"/>
    <w:rsid w:val="00F536A9"/>
    <w:rsid w:val="00F53A7F"/>
    <w:rsid w:val="00F54321"/>
    <w:rsid w:val="00F54445"/>
    <w:rsid w:val="00F558DA"/>
    <w:rsid w:val="00F55B14"/>
    <w:rsid w:val="00F55C4F"/>
    <w:rsid w:val="00F5644F"/>
    <w:rsid w:val="00F56D8D"/>
    <w:rsid w:val="00F57091"/>
    <w:rsid w:val="00F5727F"/>
    <w:rsid w:val="00F575C8"/>
    <w:rsid w:val="00F5760C"/>
    <w:rsid w:val="00F57BF1"/>
    <w:rsid w:val="00F57EF6"/>
    <w:rsid w:val="00F601A2"/>
    <w:rsid w:val="00F616AA"/>
    <w:rsid w:val="00F61DC3"/>
    <w:rsid w:val="00F63AFF"/>
    <w:rsid w:val="00F63EA4"/>
    <w:rsid w:val="00F64321"/>
    <w:rsid w:val="00F64B0B"/>
    <w:rsid w:val="00F64B14"/>
    <w:rsid w:val="00F64E16"/>
    <w:rsid w:val="00F64FBA"/>
    <w:rsid w:val="00F65D26"/>
    <w:rsid w:val="00F663CB"/>
    <w:rsid w:val="00F67A53"/>
    <w:rsid w:val="00F67D34"/>
    <w:rsid w:val="00F7023E"/>
    <w:rsid w:val="00F704AF"/>
    <w:rsid w:val="00F7051B"/>
    <w:rsid w:val="00F71B0F"/>
    <w:rsid w:val="00F729FB"/>
    <w:rsid w:val="00F731BA"/>
    <w:rsid w:val="00F73CB2"/>
    <w:rsid w:val="00F73E3D"/>
    <w:rsid w:val="00F747C8"/>
    <w:rsid w:val="00F74B9E"/>
    <w:rsid w:val="00F75165"/>
    <w:rsid w:val="00F75448"/>
    <w:rsid w:val="00F756DF"/>
    <w:rsid w:val="00F75A60"/>
    <w:rsid w:val="00F75AD3"/>
    <w:rsid w:val="00F762F4"/>
    <w:rsid w:val="00F770F3"/>
    <w:rsid w:val="00F77537"/>
    <w:rsid w:val="00F77782"/>
    <w:rsid w:val="00F77850"/>
    <w:rsid w:val="00F81F33"/>
    <w:rsid w:val="00F833BC"/>
    <w:rsid w:val="00F84D55"/>
    <w:rsid w:val="00F84E4F"/>
    <w:rsid w:val="00F855D1"/>
    <w:rsid w:val="00F85E15"/>
    <w:rsid w:val="00F8682C"/>
    <w:rsid w:val="00F86E9A"/>
    <w:rsid w:val="00F87546"/>
    <w:rsid w:val="00F8758B"/>
    <w:rsid w:val="00F87B60"/>
    <w:rsid w:val="00F87BDA"/>
    <w:rsid w:val="00F90C36"/>
    <w:rsid w:val="00F91127"/>
    <w:rsid w:val="00F91291"/>
    <w:rsid w:val="00F9181D"/>
    <w:rsid w:val="00F919A4"/>
    <w:rsid w:val="00F91E3E"/>
    <w:rsid w:val="00F92881"/>
    <w:rsid w:val="00F92F23"/>
    <w:rsid w:val="00F931F4"/>
    <w:rsid w:val="00F9324B"/>
    <w:rsid w:val="00F93611"/>
    <w:rsid w:val="00F93B81"/>
    <w:rsid w:val="00F93EFE"/>
    <w:rsid w:val="00F94E37"/>
    <w:rsid w:val="00F953F0"/>
    <w:rsid w:val="00F95B57"/>
    <w:rsid w:val="00F964F3"/>
    <w:rsid w:val="00F966AA"/>
    <w:rsid w:val="00F9672B"/>
    <w:rsid w:val="00F96C5F"/>
    <w:rsid w:val="00F96E06"/>
    <w:rsid w:val="00F979CD"/>
    <w:rsid w:val="00FA0032"/>
    <w:rsid w:val="00FA038B"/>
    <w:rsid w:val="00FA084B"/>
    <w:rsid w:val="00FA0C52"/>
    <w:rsid w:val="00FA179E"/>
    <w:rsid w:val="00FA1D10"/>
    <w:rsid w:val="00FA2716"/>
    <w:rsid w:val="00FA2BAF"/>
    <w:rsid w:val="00FA37C3"/>
    <w:rsid w:val="00FA4FAA"/>
    <w:rsid w:val="00FA5C94"/>
    <w:rsid w:val="00FA5E84"/>
    <w:rsid w:val="00FA6BBD"/>
    <w:rsid w:val="00FA76FD"/>
    <w:rsid w:val="00FB0CCE"/>
    <w:rsid w:val="00FB15CC"/>
    <w:rsid w:val="00FB238E"/>
    <w:rsid w:val="00FB260C"/>
    <w:rsid w:val="00FB26D4"/>
    <w:rsid w:val="00FB41FA"/>
    <w:rsid w:val="00FB4AFE"/>
    <w:rsid w:val="00FB5717"/>
    <w:rsid w:val="00FB5824"/>
    <w:rsid w:val="00FB5BE3"/>
    <w:rsid w:val="00FB5BFF"/>
    <w:rsid w:val="00FB679F"/>
    <w:rsid w:val="00FB6855"/>
    <w:rsid w:val="00FB7832"/>
    <w:rsid w:val="00FC0766"/>
    <w:rsid w:val="00FC0E96"/>
    <w:rsid w:val="00FC10E1"/>
    <w:rsid w:val="00FC18C8"/>
    <w:rsid w:val="00FC1ADA"/>
    <w:rsid w:val="00FC2011"/>
    <w:rsid w:val="00FC36D2"/>
    <w:rsid w:val="00FC413D"/>
    <w:rsid w:val="00FC5668"/>
    <w:rsid w:val="00FC5968"/>
    <w:rsid w:val="00FC5B97"/>
    <w:rsid w:val="00FC60DC"/>
    <w:rsid w:val="00FC67F9"/>
    <w:rsid w:val="00FC7365"/>
    <w:rsid w:val="00FC7656"/>
    <w:rsid w:val="00FC7941"/>
    <w:rsid w:val="00FD016F"/>
    <w:rsid w:val="00FD02B4"/>
    <w:rsid w:val="00FD02EE"/>
    <w:rsid w:val="00FD164C"/>
    <w:rsid w:val="00FD19EE"/>
    <w:rsid w:val="00FD2555"/>
    <w:rsid w:val="00FD4417"/>
    <w:rsid w:val="00FD6BE3"/>
    <w:rsid w:val="00FE0EF1"/>
    <w:rsid w:val="00FE1021"/>
    <w:rsid w:val="00FE1416"/>
    <w:rsid w:val="00FE16E6"/>
    <w:rsid w:val="00FE1933"/>
    <w:rsid w:val="00FE1BBD"/>
    <w:rsid w:val="00FE2026"/>
    <w:rsid w:val="00FE2ABB"/>
    <w:rsid w:val="00FE30FC"/>
    <w:rsid w:val="00FE41B2"/>
    <w:rsid w:val="00FE4360"/>
    <w:rsid w:val="00FE4A08"/>
    <w:rsid w:val="00FE54C9"/>
    <w:rsid w:val="00FE58BB"/>
    <w:rsid w:val="00FE5AED"/>
    <w:rsid w:val="00FE60CA"/>
    <w:rsid w:val="00FE6DDF"/>
    <w:rsid w:val="00FE6E80"/>
    <w:rsid w:val="00FE777A"/>
    <w:rsid w:val="00FF01CE"/>
    <w:rsid w:val="00FF0EDC"/>
    <w:rsid w:val="00FF1588"/>
    <w:rsid w:val="00FF2174"/>
    <w:rsid w:val="00FF28DD"/>
    <w:rsid w:val="00FF2B86"/>
    <w:rsid w:val="00FF3164"/>
    <w:rsid w:val="00FF3810"/>
    <w:rsid w:val="00FF3873"/>
    <w:rsid w:val="00FF3CBF"/>
    <w:rsid w:val="00FF44AE"/>
    <w:rsid w:val="00FF4E10"/>
    <w:rsid w:val="00FF4E67"/>
    <w:rsid w:val="00FF510F"/>
    <w:rsid w:val="00FF5377"/>
    <w:rsid w:val="00FF57EC"/>
    <w:rsid w:val="00FF5A2E"/>
    <w:rsid w:val="00FF6256"/>
    <w:rsid w:val="00FF64D9"/>
    <w:rsid w:val="00FF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51A9"/>
  <w15:chartTrackingRefBased/>
  <w15:docId w15:val="{DE152E4C-D3A3-47C6-8678-FFD2F85F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AF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366AF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66AF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66AF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66AF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0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D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2E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F0D96"/>
    <w:pPr>
      <w:ind w:left="720"/>
      <w:contextualSpacing/>
    </w:pPr>
  </w:style>
  <w:style w:type="paragraph" w:styleId="Revision">
    <w:name w:val="Revision"/>
    <w:hidden/>
    <w:uiPriority w:val="99"/>
    <w:semiHidden/>
    <w:rsid w:val="00AB295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23F12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D4720"/>
  </w:style>
  <w:style w:type="character" w:customStyle="1" w:styleId="apple-converted-space">
    <w:name w:val="apple-converted-space"/>
    <w:basedOn w:val="DefaultParagraphFont"/>
    <w:rsid w:val="003D4720"/>
  </w:style>
  <w:style w:type="character" w:styleId="Strong">
    <w:name w:val="Strong"/>
    <w:basedOn w:val="DefaultParagraphFont"/>
    <w:uiPriority w:val="22"/>
    <w:qFormat/>
    <w:rsid w:val="003D47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31A8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62C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2C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962CE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62CE"/>
    <w:rPr>
      <w:rFonts w:ascii="Calibri" w:hAnsi="Calibri" w:cs="Calibri"/>
    </w:rPr>
  </w:style>
  <w:style w:type="paragraph" w:customStyle="1" w:styleId="Acknowledgement">
    <w:name w:val="Acknowledgement"/>
    <w:basedOn w:val="Normal"/>
    <w:rsid w:val="00E759B5"/>
    <w:pPr>
      <w:spacing w:before="120" w:line="240" w:lineRule="auto"/>
      <w:ind w:left="720" w:hanging="720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366AF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period">
    <w:name w:val="period"/>
    <w:basedOn w:val="DefaultParagraphFont"/>
    <w:rsid w:val="00FB15CC"/>
  </w:style>
  <w:style w:type="character" w:customStyle="1" w:styleId="cit">
    <w:name w:val="cit"/>
    <w:basedOn w:val="DefaultParagraphFont"/>
    <w:rsid w:val="00FB15CC"/>
  </w:style>
  <w:style w:type="character" w:customStyle="1" w:styleId="citation-doi">
    <w:name w:val="citation-doi"/>
    <w:basedOn w:val="DefaultParagraphFont"/>
    <w:rsid w:val="00FB15CC"/>
  </w:style>
  <w:style w:type="character" w:customStyle="1" w:styleId="authors-list-item">
    <w:name w:val="authors-list-item"/>
    <w:basedOn w:val="DefaultParagraphFont"/>
    <w:rsid w:val="0097747C"/>
  </w:style>
  <w:style w:type="character" w:customStyle="1" w:styleId="comma">
    <w:name w:val="comma"/>
    <w:basedOn w:val="DefaultParagraphFont"/>
    <w:rsid w:val="0097747C"/>
  </w:style>
  <w:style w:type="character" w:customStyle="1" w:styleId="author-sup-separator">
    <w:name w:val="author-sup-separator"/>
    <w:basedOn w:val="DefaultParagraphFont"/>
    <w:rsid w:val="00AD03F5"/>
  </w:style>
  <w:style w:type="character" w:customStyle="1" w:styleId="Title1">
    <w:name w:val="Title1"/>
    <w:basedOn w:val="DefaultParagraphFont"/>
    <w:rsid w:val="00AD03F5"/>
  </w:style>
  <w:style w:type="character" w:customStyle="1" w:styleId="identifier">
    <w:name w:val="identifier"/>
    <w:basedOn w:val="DefaultParagraphFont"/>
    <w:rsid w:val="00D24635"/>
  </w:style>
  <w:style w:type="character" w:customStyle="1" w:styleId="Heading2Char">
    <w:name w:val="Heading 2 Char"/>
    <w:basedOn w:val="DefaultParagraphFont"/>
    <w:link w:val="Heading2"/>
    <w:rsid w:val="00366AF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66AFA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66AFA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366AF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66AF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66AF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66AFA"/>
  </w:style>
  <w:style w:type="paragraph" w:customStyle="1" w:styleId="Abstract">
    <w:name w:val="Abstract"/>
    <w:basedOn w:val="Normal"/>
    <w:next w:val="Keywords"/>
    <w:qFormat/>
    <w:rsid w:val="00366AF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366AF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366AFA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66AF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366AFA"/>
    <w:pPr>
      <w:widowControl/>
      <w:numPr>
        <w:numId w:val="2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66AF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66AF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66AF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66AF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66AF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366AF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366AFA"/>
  </w:style>
  <w:style w:type="paragraph" w:customStyle="1" w:styleId="Paragraph">
    <w:name w:val="Paragraph"/>
    <w:basedOn w:val="Normal"/>
    <w:next w:val="Newparagraph"/>
    <w:qFormat/>
    <w:rsid w:val="00366AF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66AFA"/>
    <w:pPr>
      <w:ind w:firstLine="720"/>
    </w:pPr>
  </w:style>
  <w:style w:type="paragraph" w:styleId="NormalIndent">
    <w:name w:val="Normal Indent"/>
    <w:basedOn w:val="Normal"/>
    <w:rsid w:val="00366AFA"/>
    <w:pPr>
      <w:ind w:left="720"/>
    </w:pPr>
  </w:style>
  <w:style w:type="paragraph" w:customStyle="1" w:styleId="References">
    <w:name w:val="References"/>
    <w:basedOn w:val="Normal"/>
    <w:qFormat/>
    <w:rsid w:val="00366AF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66AFA"/>
  </w:style>
  <w:style w:type="paragraph" w:customStyle="1" w:styleId="Bulletedlist">
    <w:name w:val="Bulleted list"/>
    <w:basedOn w:val="Paragraph"/>
    <w:next w:val="Paragraph"/>
    <w:qFormat/>
    <w:rsid w:val="00366AFA"/>
    <w:pPr>
      <w:widowControl/>
      <w:numPr>
        <w:numId w:val="2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366AFA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366AF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366AF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66AFA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366AF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366AFA"/>
    <w:rPr>
      <w:vertAlign w:val="superscript"/>
    </w:rPr>
  </w:style>
  <w:style w:type="paragraph" w:styleId="Header">
    <w:name w:val="header"/>
    <w:basedOn w:val="Normal"/>
    <w:link w:val="HeaderChar"/>
    <w:rsid w:val="00366AF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66AF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366AF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366AF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366AFA"/>
    <w:pPr>
      <w:widowControl/>
      <w:spacing w:before="360"/>
    </w:pPr>
  </w:style>
  <w:style w:type="character" w:styleId="PageNumber">
    <w:name w:val="page number"/>
    <w:basedOn w:val="DefaultParagraphFont"/>
    <w:uiPriority w:val="99"/>
    <w:semiHidden/>
    <w:unhideWhenUsed/>
    <w:rsid w:val="00924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38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449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8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356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79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41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63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01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6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2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lee@utexas.edu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maynard@che.utexas.edu" TargetMode="External"/><Relationship Id="rId14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rok\Dropbox\Epi_CHO%20paper_grant\%202021_%20yutong_paper\%20%20mAbs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EBB64-99E6-4DDD-8A1F-22B280ADF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tarok\Dropbox\Epi_CHO paper_grant\ 2021_ yutong_paper\  mAbs_Template_Word_Windows_2016.dotx</Template>
  <TotalTime>101</TotalTime>
  <Pages>8</Pages>
  <Words>829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tong</dc:creator>
  <cp:keywords/>
  <dc:description/>
  <cp:lastModifiedBy>Maynard, Jennifer A</cp:lastModifiedBy>
  <cp:revision>98</cp:revision>
  <dcterms:created xsi:type="dcterms:W3CDTF">2021-09-15T19:31:00Z</dcterms:created>
  <dcterms:modified xsi:type="dcterms:W3CDTF">2022-02-26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ea1e87-bc33-34a8-8e60-2922f2b9506f</vt:lpwstr>
  </property>
  <property fmtid="{D5CDD505-2E9C-101B-9397-08002B2CF9AE}" pid="24" name="Mendeley Citation Style_1">
    <vt:lpwstr>http://www.zotero.org/styles/nature</vt:lpwstr>
  </property>
</Properties>
</file>